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F5EAC" w14:textId="74165C9E" w:rsidR="00757804" w:rsidRPr="00716BF9" w:rsidRDefault="005C00EF" w:rsidP="00CD4544">
      <w:pPr>
        <w:jc w:val="center"/>
        <w:rPr>
          <w:b/>
          <w:bCs/>
          <w:color w:val="000000" w:themeColor="text1"/>
          <w:sz w:val="28"/>
          <w:szCs w:val="28"/>
          <w:u w:val="single"/>
          <w:lang w:val="en-GB"/>
        </w:rPr>
      </w:pPr>
      <w:r w:rsidRPr="00716BF9">
        <w:rPr>
          <w:b/>
          <w:bCs/>
          <w:color w:val="000000" w:themeColor="text1"/>
          <w:sz w:val="28"/>
          <w:szCs w:val="28"/>
          <w:u w:val="single"/>
          <w:lang w:val="en-GB"/>
        </w:rPr>
        <w:t>Study questionnaire</w:t>
      </w:r>
      <w:r w:rsidR="00716BF9">
        <w:rPr>
          <w:b/>
          <w:bCs/>
          <w:color w:val="000000" w:themeColor="text1"/>
          <w:sz w:val="28"/>
          <w:szCs w:val="28"/>
          <w:u w:val="single"/>
          <w:lang w:val="en-GB"/>
        </w:rPr>
        <w:t xml:space="preserve"> (translated from German original)</w:t>
      </w:r>
      <w:r w:rsidRPr="00716BF9">
        <w:rPr>
          <w:b/>
          <w:bCs/>
          <w:color w:val="000000" w:themeColor="text1"/>
          <w:sz w:val="28"/>
          <w:szCs w:val="28"/>
          <w:u w:val="single"/>
          <w:lang w:val="en-GB"/>
        </w:rPr>
        <w:t xml:space="preserve">: </w:t>
      </w:r>
    </w:p>
    <w:p w14:paraId="3B20D901" w14:textId="77777777" w:rsidR="0029121C" w:rsidRPr="00716BF9" w:rsidRDefault="0029121C" w:rsidP="007434FB">
      <w:pPr>
        <w:rPr>
          <w:color w:val="000000" w:themeColor="text1"/>
          <w:lang w:val="en-GB"/>
        </w:rPr>
      </w:pPr>
    </w:p>
    <w:p w14:paraId="31FBCC17" w14:textId="49F94B37" w:rsidR="003D418C" w:rsidRPr="00716BF9" w:rsidRDefault="003D418C" w:rsidP="007434FB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. How old are you?</w:t>
      </w:r>
    </w:p>
    <w:p w14:paraId="2B547133" w14:textId="0D98B4A0" w:rsidR="003D418C" w:rsidRPr="00716BF9" w:rsidRDefault="003D418C" w:rsidP="007A57AD">
      <w:pPr>
        <w:ind w:left="708"/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ge (years)</w:t>
      </w:r>
    </w:p>
    <w:p w14:paraId="5C12D294" w14:textId="0E8138E7" w:rsidR="003D418C" w:rsidRPr="00716BF9" w:rsidRDefault="003D418C" w:rsidP="007434FB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. What is your nationality? (e.g. German)</w:t>
      </w:r>
    </w:p>
    <w:p w14:paraId="358E6DBF" w14:textId="04F46F28" w:rsidR="0029121C" w:rsidRPr="00716BF9" w:rsidRDefault="003D418C" w:rsidP="0029121C">
      <w:pPr>
        <w:rPr>
          <w:strike/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3. </w:t>
      </w:r>
      <w:r w:rsidR="0029121C" w:rsidRPr="00716BF9">
        <w:rPr>
          <w:color w:val="000000" w:themeColor="text1"/>
          <w:lang w:val="en-GB"/>
        </w:rPr>
        <w:t xml:space="preserve">What is your highest </w:t>
      </w:r>
      <w:r w:rsidR="006E286F" w:rsidRPr="00716BF9">
        <w:rPr>
          <w:color w:val="000000" w:themeColor="text1"/>
          <w:lang w:val="en-GB"/>
        </w:rPr>
        <w:t>level of education?</w:t>
      </w:r>
    </w:p>
    <w:p w14:paraId="23F3B494" w14:textId="6E4FF9D4" w:rsidR="0029121C" w:rsidRPr="00716BF9" w:rsidRDefault="0029121C" w:rsidP="0027681C">
      <w:pPr>
        <w:pStyle w:val="Listenabsatz"/>
        <w:numPr>
          <w:ilvl w:val="0"/>
          <w:numId w:val="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econdary school certificate</w:t>
      </w:r>
    </w:p>
    <w:p w14:paraId="57634816" w14:textId="77777777" w:rsidR="0029121C" w:rsidRPr="00716BF9" w:rsidRDefault="0029121C" w:rsidP="0027681C">
      <w:pPr>
        <w:pStyle w:val="Listenabsatz"/>
        <w:numPr>
          <w:ilvl w:val="0"/>
          <w:numId w:val="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-levels</w:t>
      </w:r>
    </w:p>
    <w:p w14:paraId="16D16849" w14:textId="77777777" w:rsidR="0029121C" w:rsidRPr="00716BF9" w:rsidRDefault="0029121C" w:rsidP="0027681C">
      <w:pPr>
        <w:pStyle w:val="Listenabsatz"/>
        <w:numPr>
          <w:ilvl w:val="0"/>
          <w:numId w:val="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Training qualification</w:t>
      </w:r>
    </w:p>
    <w:p w14:paraId="7A9A6865" w14:textId="77777777" w:rsidR="0029121C" w:rsidRPr="00716BF9" w:rsidRDefault="0029121C" w:rsidP="0027681C">
      <w:pPr>
        <w:pStyle w:val="Listenabsatz"/>
        <w:numPr>
          <w:ilvl w:val="0"/>
          <w:numId w:val="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University degree</w:t>
      </w:r>
    </w:p>
    <w:p w14:paraId="78517F49" w14:textId="7BDBC07C" w:rsidR="003D418C" w:rsidRPr="00716BF9" w:rsidRDefault="0029121C" w:rsidP="0027681C">
      <w:pPr>
        <w:pStyle w:val="Listenabsatz"/>
        <w:numPr>
          <w:ilvl w:val="0"/>
          <w:numId w:val="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ne of the given answer options</w:t>
      </w:r>
      <w:r w:rsidR="003D418C" w:rsidRPr="00716BF9">
        <w:rPr>
          <w:color w:val="000000" w:themeColor="text1"/>
          <w:lang w:val="en-GB"/>
        </w:rPr>
        <w:tab/>
      </w:r>
    </w:p>
    <w:p w14:paraId="72510C1A" w14:textId="752C0AEA" w:rsidR="0029121C" w:rsidRPr="00716BF9" w:rsidRDefault="0029121C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4. </w:t>
      </w:r>
      <w:r w:rsidR="001A2788" w:rsidRPr="00716BF9">
        <w:rPr>
          <w:color w:val="000000" w:themeColor="text1"/>
          <w:lang w:val="en-GB"/>
        </w:rPr>
        <w:t xml:space="preserve">In which year </w:t>
      </w:r>
      <w:proofErr w:type="gramStart"/>
      <w:r w:rsidR="001A2788" w:rsidRPr="00716BF9">
        <w:rPr>
          <w:color w:val="000000" w:themeColor="text1"/>
          <w:lang w:val="en-GB"/>
        </w:rPr>
        <w:t>were</w:t>
      </w:r>
      <w:proofErr w:type="gramEnd"/>
      <w:r w:rsidR="001A2788" w:rsidRPr="00716BF9">
        <w:rPr>
          <w:color w:val="000000" w:themeColor="text1"/>
          <w:lang w:val="en-GB"/>
        </w:rPr>
        <w:t xml:space="preserve"> you diagnosed with endometriosis?</w:t>
      </w:r>
    </w:p>
    <w:p w14:paraId="0113AD9E" w14:textId="53AED507" w:rsidR="00783C17" w:rsidRPr="00716BF9" w:rsidRDefault="00783C17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ab/>
        <w:t>Year (e.g. 202</w:t>
      </w:r>
      <w:r w:rsidR="00C41BEC" w:rsidRPr="00716BF9">
        <w:rPr>
          <w:color w:val="000000" w:themeColor="text1"/>
          <w:lang w:val="en-GB"/>
        </w:rPr>
        <w:t>3)</w:t>
      </w:r>
    </w:p>
    <w:p w14:paraId="0587A9FC" w14:textId="7A6A52EE" w:rsidR="0029121C" w:rsidRPr="00716BF9" w:rsidRDefault="0029121C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5. Have you already had surgery for your endometriosis?</w:t>
      </w:r>
    </w:p>
    <w:p w14:paraId="4090E623" w14:textId="77777777" w:rsidR="0029121C" w:rsidRPr="00716BF9" w:rsidRDefault="0029121C" w:rsidP="0027681C">
      <w:pPr>
        <w:pStyle w:val="Listenabsatz"/>
        <w:numPr>
          <w:ilvl w:val="0"/>
          <w:numId w:val="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, as a diagnostic procedure (removal of tissue samples for diagnosis)</w:t>
      </w:r>
    </w:p>
    <w:p w14:paraId="11D9B265" w14:textId="77777777" w:rsidR="0029121C" w:rsidRPr="00716BF9" w:rsidRDefault="0029121C" w:rsidP="0027681C">
      <w:pPr>
        <w:pStyle w:val="Listenabsatz"/>
        <w:numPr>
          <w:ilvl w:val="0"/>
          <w:numId w:val="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, as a therapeutic procedure (for complete removal of the foci, possibly including</w:t>
      </w:r>
    </w:p>
    <w:p w14:paraId="679D92D2" w14:textId="77777777" w:rsidR="0029121C" w:rsidRPr="00716BF9" w:rsidRDefault="0029121C" w:rsidP="006E286F">
      <w:pPr>
        <w:pStyle w:val="Listenabsatz"/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rtial removal of bowel, bladder, diaphragm)</w:t>
      </w:r>
    </w:p>
    <w:p w14:paraId="0CFCB44E" w14:textId="23168318" w:rsidR="0029121C" w:rsidRPr="00716BF9" w:rsidRDefault="0029121C" w:rsidP="0027681C">
      <w:pPr>
        <w:pStyle w:val="Listenabsatz"/>
        <w:numPr>
          <w:ilvl w:val="0"/>
          <w:numId w:val="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59CD96BF" w14:textId="3058FABE" w:rsidR="0029121C" w:rsidRPr="00716BF9" w:rsidRDefault="0029121C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.</w:t>
      </w:r>
      <w:r w:rsidR="001B265B" w:rsidRPr="00716BF9">
        <w:rPr>
          <w:color w:val="000000" w:themeColor="text1"/>
          <w:lang w:val="en-GB"/>
        </w:rPr>
        <w:t xml:space="preserve"> </w:t>
      </w:r>
      <w:r w:rsidR="006E286F" w:rsidRPr="00716BF9">
        <w:rPr>
          <w:color w:val="000000" w:themeColor="text1"/>
          <w:lang w:val="en-GB"/>
        </w:rPr>
        <w:t xml:space="preserve">How many times have you been operated on for your endometriosis? </w:t>
      </w:r>
    </w:p>
    <w:p w14:paraId="33921100" w14:textId="0F37E335" w:rsidR="007A57AD" w:rsidRPr="00716BF9" w:rsidRDefault="006E77FF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ab/>
      </w:r>
      <w:r w:rsidR="00015161" w:rsidRPr="00716BF9">
        <w:rPr>
          <w:color w:val="000000" w:themeColor="text1"/>
          <w:lang w:val="en-GB"/>
        </w:rPr>
        <w:t>Number</w:t>
      </w:r>
      <w:r w:rsidRPr="00716BF9">
        <w:rPr>
          <w:color w:val="000000" w:themeColor="text1"/>
          <w:lang w:val="en-GB"/>
        </w:rPr>
        <w:t xml:space="preserve"> of surg</w:t>
      </w:r>
      <w:r w:rsidR="00BF55CB" w:rsidRPr="00716BF9">
        <w:rPr>
          <w:color w:val="000000" w:themeColor="text1"/>
          <w:lang w:val="en-GB"/>
        </w:rPr>
        <w:t>ical procedures</w:t>
      </w:r>
    </w:p>
    <w:p w14:paraId="17662353" w14:textId="6098211D" w:rsidR="0029121C" w:rsidRPr="00716BF9" w:rsidRDefault="0029121C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7. </w:t>
      </w:r>
      <w:r w:rsidR="006E286F" w:rsidRPr="00716BF9">
        <w:rPr>
          <w:color w:val="000000" w:themeColor="text1"/>
          <w:lang w:val="en-GB"/>
        </w:rPr>
        <w:t xml:space="preserve">Which of the following confirmed your diagnosis of endometriosis?  </w:t>
      </w:r>
    </w:p>
    <w:p w14:paraId="4465EA83" w14:textId="77777777" w:rsidR="0029121C" w:rsidRPr="00716BF9" w:rsidRDefault="0029121C" w:rsidP="00BF55CB">
      <w:pPr>
        <w:pStyle w:val="Listenabsatz"/>
        <w:numPr>
          <w:ilvl w:val="0"/>
          <w:numId w:val="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Ultrasound</w:t>
      </w:r>
    </w:p>
    <w:p w14:paraId="14E288BF" w14:textId="77777777" w:rsidR="0029121C" w:rsidRPr="00716BF9" w:rsidRDefault="0029121C" w:rsidP="00BF55CB">
      <w:pPr>
        <w:pStyle w:val="Listenabsatz"/>
        <w:numPr>
          <w:ilvl w:val="0"/>
          <w:numId w:val="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MRI</w:t>
      </w:r>
    </w:p>
    <w:p w14:paraId="51A4C31B" w14:textId="77777777" w:rsidR="0029121C" w:rsidRPr="00716BF9" w:rsidRDefault="0029121C" w:rsidP="00BF55CB">
      <w:pPr>
        <w:pStyle w:val="Listenabsatz"/>
        <w:numPr>
          <w:ilvl w:val="0"/>
          <w:numId w:val="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lpation findings</w:t>
      </w:r>
    </w:p>
    <w:p w14:paraId="38DDB3BB" w14:textId="77777777" w:rsidR="0029121C" w:rsidRPr="00716BF9" w:rsidRDefault="0029121C" w:rsidP="00BF55CB">
      <w:pPr>
        <w:pStyle w:val="Listenabsatz"/>
        <w:numPr>
          <w:ilvl w:val="0"/>
          <w:numId w:val="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o far there is only a suspicion of endometriosis</w:t>
      </w:r>
    </w:p>
    <w:p w14:paraId="75083C41" w14:textId="21C8B7C3" w:rsidR="001B265B" w:rsidRPr="00716BF9" w:rsidRDefault="008622E7" w:rsidP="001B265B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8.</w:t>
      </w:r>
      <w:r w:rsidR="001B265B" w:rsidRPr="00716BF9">
        <w:rPr>
          <w:color w:val="000000" w:themeColor="text1"/>
          <w:lang w:val="en-GB"/>
        </w:rPr>
        <w:t xml:space="preserve"> How do </w:t>
      </w:r>
      <w:r w:rsidR="001E496F" w:rsidRPr="00716BF9">
        <w:rPr>
          <w:color w:val="000000" w:themeColor="text1"/>
          <w:lang w:val="en-GB"/>
        </w:rPr>
        <w:t xml:space="preserve">you </w:t>
      </w:r>
      <w:r w:rsidR="003A64E9" w:rsidRPr="00716BF9">
        <w:rPr>
          <w:color w:val="000000" w:themeColor="text1"/>
          <w:lang w:val="en-GB"/>
        </w:rPr>
        <w:t>rate</w:t>
      </w:r>
      <w:r w:rsidR="001B265B" w:rsidRPr="00716BF9">
        <w:rPr>
          <w:color w:val="000000" w:themeColor="text1"/>
          <w:lang w:val="en-GB"/>
        </w:rPr>
        <w:t xml:space="preserve"> your care</w:t>
      </w:r>
      <w:r w:rsidR="001E496F" w:rsidRPr="00716BF9">
        <w:rPr>
          <w:color w:val="000000" w:themeColor="text1"/>
          <w:lang w:val="en-GB"/>
        </w:rPr>
        <w:t xml:space="preserve"> </w:t>
      </w:r>
      <w:r w:rsidR="00156812" w:rsidRPr="00716BF9">
        <w:rPr>
          <w:color w:val="000000" w:themeColor="text1"/>
          <w:lang w:val="en-GB"/>
        </w:rPr>
        <w:t xml:space="preserve">in general </w:t>
      </w:r>
      <w:r w:rsidRPr="00716BF9">
        <w:rPr>
          <w:color w:val="000000" w:themeColor="text1"/>
          <w:lang w:val="en-GB"/>
        </w:rPr>
        <w:t>since</w:t>
      </w:r>
      <w:r w:rsidR="001B265B" w:rsidRPr="00716BF9">
        <w:rPr>
          <w:color w:val="000000" w:themeColor="text1"/>
          <w:lang w:val="en-GB"/>
        </w:rPr>
        <w:t xml:space="preserve"> your diagnosis</w:t>
      </w:r>
      <w:r w:rsidR="00186C9D" w:rsidRPr="00716BF9">
        <w:rPr>
          <w:color w:val="000000" w:themeColor="text1"/>
          <w:lang w:val="en-GB"/>
        </w:rPr>
        <w:t xml:space="preserve"> </w:t>
      </w:r>
      <w:r w:rsidR="001B265B" w:rsidRPr="00716BF9">
        <w:rPr>
          <w:color w:val="000000" w:themeColor="text1"/>
          <w:lang w:val="en-GB"/>
        </w:rPr>
        <w:t>so far?</w:t>
      </w:r>
      <w:r w:rsidR="006E286F" w:rsidRPr="00716BF9">
        <w:rPr>
          <w:color w:val="000000" w:themeColor="text1"/>
          <w:lang w:val="en-GB"/>
        </w:rPr>
        <w:t xml:space="preserve"> </w:t>
      </w:r>
    </w:p>
    <w:p w14:paraId="24917F6B" w14:textId="77777777" w:rsidR="001B265B" w:rsidRPr="00716BF9" w:rsidRDefault="001B265B" w:rsidP="00186C9D">
      <w:pPr>
        <w:pStyle w:val="Listenabsatz"/>
        <w:numPr>
          <w:ilvl w:val="0"/>
          <w:numId w:val="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good</w:t>
      </w:r>
    </w:p>
    <w:p w14:paraId="5D3034F2" w14:textId="77777777" w:rsidR="001B265B" w:rsidRPr="00716BF9" w:rsidRDefault="001B265B" w:rsidP="00186C9D">
      <w:pPr>
        <w:pStyle w:val="Listenabsatz"/>
        <w:numPr>
          <w:ilvl w:val="0"/>
          <w:numId w:val="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good</w:t>
      </w:r>
    </w:p>
    <w:p w14:paraId="5A2273AA" w14:textId="77777777" w:rsidR="001B265B" w:rsidRPr="00716BF9" w:rsidRDefault="001B265B" w:rsidP="00186C9D">
      <w:pPr>
        <w:pStyle w:val="Listenabsatz"/>
        <w:numPr>
          <w:ilvl w:val="0"/>
          <w:numId w:val="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cceptable</w:t>
      </w:r>
    </w:p>
    <w:p w14:paraId="70E7AD4B" w14:textId="77777777" w:rsidR="001B265B" w:rsidRPr="00716BF9" w:rsidRDefault="001B265B" w:rsidP="00186C9D">
      <w:pPr>
        <w:pStyle w:val="Listenabsatz"/>
        <w:numPr>
          <w:ilvl w:val="0"/>
          <w:numId w:val="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oor</w:t>
      </w:r>
    </w:p>
    <w:p w14:paraId="6006F7B6" w14:textId="4CD9CB49" w:rsidR="0029121C" w:rsidRPr="00716BF9" w:rsidRDefault="001B265B" w:rsidP="00186C9D">
      <w:pPr>
        <w:pStyle w:val="Listenabsatz"/>
        <w:numPr>
          <w:ilvl w:val="0"/>
          <w:numId w:val="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poor</w:t>
      </w:r>
    </w:p>
    <w:p w14:paraId="2C44ED5E" w14:textId="11A8B79A" w:rsidR="0029121C" w:rsidRPr="00716BF9" w:rsidRDefault="0029121C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9. </w:t>
      </w:r>
      <w:r w:rsidR="006E286F" w:rsidRPr="00716BF9">
        <w:rPr>
          <w:color w:val="000000" w:themeColor="text1"/>
          <w:lang w:val="en-GB"/>
        </w:rPr>
        <w:t xml:space="preserve">Do you suffer from any of the following due to endometriosis? </w:t>
      </w:r>
      <w:r w:rsidR="00156812" w:rsidRPr="00716BF9">
        <w:rPr>
          <w:color w:val="000000" w:themeColor="text1"/>
          <w:lang w:val="en-GB"/>
        </w:rPr>
        <w:t>(multiple choice)</w:t>
      </w:r>
    </w:p>
    <w:p w14:paraId="273DFF63" w14:textId="77777777" w:rsidR="0029121C" w:rsidRPr="00716BF9" w:rsidRDefault="0029121C" w:rsidP="00F04C30">
      <w:pPr>
        <w:pStyle w:val="Listenabsatz"/>
        <w:numPr>
          <w:ilvl w:val="0"/>
          <w:numId w:val="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in during menstruation (dysmenorrhoea)</w:t>
      </w:r>
    </w:p>
    <w:p w14:paraId="107B48B1" w14:textId="77777777" w:rsidR="0029121C" w:rsidRPr="00716BF9" w:rsidRDefault="0029121C" w:rsidP="00F04C30">
      <w:pPr>
        <w:pStyle w:val="Listenabsatz"/>
        <w:numPr>
          <w:ilvl w:val="0"/>
          <w:numId w:val="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in when urinating (dysuria)</w:t>
      </w:r>
    </w:p>
    <w:p w14:paraId="64A06BF7" w14:textId="4A22EE41" w:rsidR="0029121C" w:rsidRPr="00716BF9" w:rsidRDefault="0029121C" w:rsidP="00F04C30">
      <w:pPr>
        <w:pStyle w:val="Listenabsatz"/>
        <w:numPr>
          <w:ilvl w:val="0"/>
          <w:numId w:val="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Pain during </w:t>
      </w:r>
      <w:r w:rsidR="003B1220" w:rsidRPr="00716BF9">
        <w:rPr>
          <w:color w:val="000000" w:themeColor="text1"/>
          <w:lang w:val="en-GB"/>
        </w:rPr>
        <w:t>defecation</w:t>
      </w:r>
      <w:r w:rsidRPr="00716BF9">
        <w:rPr>
          <w:color w:val="000000" w:themeColor="text1"/>
          <w:lang w:val="en-GB"/>
        </w:rPr>
        <w:t xml:space="preserve"> (</w:t>
      </w:r>
      <w:proofErr w:type="spellStart"/>
      <w:r w:rsidRPr="00716BF9">
        <w:rPr>
          <w:color w:val="000000" w:themeColor="text1"/>
          <w:lang w:val="en-GB"/>
        </w:rPr>
        <w:t>dyschezia</w:t>
      </w:r>
      <w:proofErr w:type="spellEnd"/>
      <w:r w:rsidRPr="00716BF9">
        <w:rPr>
          <w:color w:val="000000" w:themeColor="text1"/>
          <w:lang w:val="en-GB"/>
        </w:rPr>
        <w:t>)</w:t>
      </w:r>
    </w:p>
    <w:p w14:paraId="795ACF60" w14:textId="77777777" w:rsidR="0029121C" w:rsidRPr="00716BF9" w:rsidRDefault="0029121C" w:rsidP="00F04C30">
      <w:pPr>
        <w:pStyle w:val="Listenabsatz"/>
        <w:numPr>
          <w:ilvl w:val="0"/>
          <w:numId w:val="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in during sexual intercourse (dyspareunia)</w:t>
      </w:r>
    </w:p>
    <w:p w14:paraId="2BD27E40" w14:textId="77777777" w:rsidR="0029121C" w:rsidRPr="00716BF9" w:rsidRDefault="0029121C" w:rsidP="00F04C30">
      <w:pPr>
        <w:pStyle w:val="Listenabsatz"/>
        <w:numPr>
          <w:ilvl w:val="0"/>
          <w:numId w:val="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Back pain</w:t>
      </w:r>
    </w:p>
    <w:p w14:paraId="45423823" w14:textId="77777777" w:rsidR="0029121C" w:rsidRPr="00716BF9" w:rsidRDefault="0029121C" w:rsidP="00F04C30">
      <w:pPr>
        <w:pStyle w:val="Listenabsatz"/>
        <w:numPr>
          <w:ilvl w:val="0"/>
          <w:numId w:val="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houlder pain</w:t>
      </w:r>
    </w:p>
    <w:p w14:paraId="18707D38" w14:textId="77777777" w:rsidR="0029121C" w:rsidRPr="00716BF9" w:rsidRDefault="0029121C" w:rsidP="00F04C30">
      <w:pPr>
        <w:pStyle w:val="Listenabsatz"/>
        <w:numPr>
          <w:ilvl w:val="0"/>
          <w:numId w:val="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constipation</w:t>
      </w:r>
    </w:p>
    <w:p w14:paraId="2E809367" w14:textId="77777777" w:rsidR="0029121C" w:rsidRPr="00716BF9" w:rsidRDefault="0029121C" w:rsidP="00F04C30">
      <w:pPr>
        <w:pStyle w:val="Listenabsatz"/>
        <w:numPr>
          <w:ilvl w:val="0"/>
          <w:numId w:val="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lastRenderedPageBreak/>
        <w:t>Flatulence</w:t>
      </w:r>
    </w:p>
    <w:p w14:paraId="15A3A9E4" w14:textId="77777777" w:rsidR="0029121C" w:rsidRPr="00716BF9" w:rsidRDefault="0029121C" w:rsidP="00F04C30">
      <w:pPr>
        <w:pStyle w:val="Listenabsatz"/>
        <w:numPr>
          <w:ilvl w:val="0"/>
          <w:numId w:val="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ne</w:t>
      </w:r>
    </w:p>
    <w:p w14:paraId="42B950A4" w14:textId="77777777" w:rsidR="0029121C" w:rsidRPr="00716BF9" w:rsidRDefault="0029121C" w:rsidP="00F04C30">
      <w:pPr>
        <w:pStyle w:val="Listenabsatz"/>
        <w:numPr>
          <w:ilvl w:val="0"/>
          <w:numId w:val="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ther</w:t>
      </w:r>
    </w:p>
    <w:p w14:paraId="0FB677B3" w14:textId="77777777" w:rsidR="001B265B" w:rsidRPr="00716BF9" w:rsidRDefault="00075B52" w:rsidP="001B265B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0.</w:t>
      </w:r>
      <w:r w:rsidR="001B265B" w:rsidRPr="00716BF9">
        <w:rPr>
          <w:color w:val="000000" w:themeColor="text1"/>
          <w:lang w:val="en-GB"/>
        </w:rPr>
        <w:t xml:space="preserve"> On which side do you have the shoulder pain caused by endometriosis?</w:t>
      </w:r>
    </w:p>
    <w:p w14:paraId="471372D8" w14:textId="67A6697B" w:rsidR="001B265B" w:rsidRPr="00716BF9" w:rsidRDefault="001B265B" w:rsidP="001D1629">
      <w:pPr>
        <w:pStyle w:val="Listenabsatz"/>
        <w:numPr>
          <w:ilvl w:val="0"/>
          <w:numId w:val="1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Left</w:t>
      </w:r>
    </w:p>
    <w:p w14:paraId="3F7154F9" w14:textId="77777777" w:rsidR="001B265B" w:rsidRPr="00716BF9" w:rsidRDefault="001B265B" w:rsidP="001D1629">
      <w:pPr>
        <w:pStyle w:val="Listenabsatz"/>
        <w:numPr>
          <w:ilvl w:val="0"/>
          <w:numId w:val="1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both sides</w:t>
      </w:r>
    </w:p>
    <w:p w14:paraId="7CA5F214" w14:textId="18D6E64E" w:rsidR="00075B52" w:rsidRPr="00716BF9" w:rsidRDefault="006E286F" w:rsidP="001D1629">
      <w:pPr>
        <w:pStyle w:val="Listenabsatz"/>
        <w:numPr>
          <w:ilvl w:val="0"/>
          <w:numId w:val="1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R</w:t>
      </w:r>
      <w:r w:rsidR="001B265B" w:rsidRPr="00716BF9">
        <w:rPr>
          <w:color w:val="000000" w:themeColor="text1"/>
          <w:lang w:val="en-GB"/>
        </w:rPr>
        <w:t>ight</w:t>
      </w:r>
    </w:p>
    <w:p w14:paraId="7596757A" w14:textId="109847E5" w:rsidR="00075B52" w:rsidRPr="00716BF9" w:rsidRDefault="00075B52" w:rsidP="00075B52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1.</w:t>
      </w:r>
      <w:r w:rsidR="001B265B" w:rsidRPr="00716BF9">
        <w:rPr>
          <w:color w:val="000000" w:themeColor="text1"/>
          <w:lang w:val="en-GB"/>
        </w:rPr>
        <w:t xml:space="preserve"> </w:t>
      </w:r>
      <w:r w:rsidR="006E286F" w:rsidRPr="00716BF9">
        <w:rPr>
          <w:color w:val="000000" w:themeColor="text1"/>
          <w:lang w:val="en-GB"/>
        </w:rPr>
        <w:t xml:space="preserve">Other than those mentioned above, do you have any other physical symptoms of endometriosis? </w:t>
      </w:r>
    </w:p>
    <w:p w14:paraId="5A5781FD" w14:textId="6B17B20A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12. </w:t>
      </w:r>
      <w:r w:rsidR="0029121C" w:rsidRPr="00716BF9">
        <w:rPr>
          <w:color w:val="000000" w:themeColor="text1"/>
          <w:lang w:val="en-GB"/>
        </w:rPr>
        <w:t xml:space="preserve">Do you currently have one or more of the following mental health </w:t>
      </w:r>
      <w:r w:rsidR="00BF5343" w:rsidRPr="00716BF9">
        <w:rPr>
          <w:color w:val="000000" w:themeColor="text1"/>
          <w:lang w:val="en-GB"/>
        </w:rPr>
        <w:t>issues</w:t>
      </w:r>
      <w:r w:rsidR="0029121C" w:rsidRPr="00716BF9">
        <w:rPr>
          <w:color w:val="000000" w:themeColor="text1"/>
          <w:lang w:val="en-GB"/>
        </w:rPr>
        <w:t>?</w:t>
      </w:r>
      <w:r w:rsidR="00466D94" w:rsidRPr="00716BF9">
        <w:rPr>
          <w:color w:val="000000" w:themeColor="text1"/>
          <w:lang w:val="en-GB"/>
        </w:rPr>
        <w:t xml:space="preserve"> (multiple choice)</w:t>
      </w:r>
    </w:p>
    <w:p w14:paraId="6A229BA7" w14:textId="771664E1" w:rsidR="0029121C" w:rsidRPr="00716BF9" w:rsidRDefault="00F04649" w:rsidP="00BF5343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D</w:t>
      </w:r>
      <w:r w:rsidR="0029121C" w:rsidRPr="00716BF9">
        <w:rPr>
          <w:color w:val="000000" w:themeColor="text1"/>
          <w:lang w:val="en-GB"/>
        </w:rPr>
        <w:t>epression</w:t>
      </w:r>
    </w:p>
    <w:p w14:paraId="4CBA4037" w14:textId="1359966F" w:rsidR="0029121C" w:rsidRPr="00716BF9" w:rsidRDefault="00F04649" w:rsidP="00BF5343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</w:t>
      </w:r>
      <w:r w:rsidR="0029121C" w:rsidRPr="00716BF9">
        <w:rPr>
          <w:color w:val="000000" w:themeColor="text1"/>
          <w:lang w:val="en-GB"/>
        </w:rPr>
        <w:t>nxiety</w:t>
      </w:r>
    </w:p>
    <w:p w14:paraId="203E6310" w14:textId="5C9E997A" w:rsidR="0029121C" w:rsidRPr="00716BF9" w:rsidRDefault="00F04649" w:rsidP="00BF5343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</w:t>
      </w:r>
      <w:r w:rsidR="0029121C" w:rsidRPr="00716BF9">
        <w:rPr>
          <w:color w:val="000000" w:themeColor="text1"/>
          <w:lang w:val="en-GB"/>
        </w:rPr>
        <w:t>leep disorders</w:t>
      </w:r>
    </w:p>
    <w:p w14:paraId="146B1191" w14:textId="77777777" w:rsidR="0029121C" w:rsidRPr="00716BF9" w:rsidRDefault="0029121C" w:rsidP="00BF5343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Difficulty concentrating</w:t>
      </w:r>
    </w:p>
    <w:p w14:paraId="6A8D965B" w14:textId="023ECC2A" w:rsidR="0029121C" w:rsidRPr="00716BF9" w:rsidRDefault="00156812" w:rsidP="00BF5343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Reduced energy</w:t>
      </w:r>
      <w:r w:rsidR="00F04649" w:rsidRPr="00716BF9">
        <w:rPr>
          <w:color w:val="000000" w:themeColor="text1"/>
          <w:lang w:val="en-GB"/>
        </w:rPr>
        <w:t xml:space="preserve"> </w:t>
      </w:r>
    </w:p>
    <w:p w14:paraId="54CE011E" w14:textId="77777777" w:rsidR="0029121C" w:rsidRPr="00716BF9" w:rsidRDefault="0029121C" w:rsidP="00BF5343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Difficulties in coping with everyday life</w:t>
      </w:r>
    </w:p>
    <w:p w14:paraId="7E0DB07D" w14:textId="77777777" w:rsidR="0029121C" w:rsidRPr="00716BF9" w:rsidRDefault="0029121C" w:rsidP="00BF5343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Eating disorder (anorexia, bulimia, binge eating)</w:t>
      </w:r>
    </w:p>
    <w:p w14:paraId="6E38AE62" w14:textId="77777777" w:rsidR="0029121C" w:rsidRPr="00716BF9" w:rsidRDefault="0029121C" w:rsidP="00BF5343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ddiction (smoking, alcohol, drug, shopping, gambling, sports addiction, etc.)</w:t>
      </w:r>
    </w:p>
    <w:p w14:paraId="4256822C" w14:textId="5BD64449" w:rsidR="0029121C" w:rsidRPr="00716BF9" w:rsidRDefault="0029121C" w:rsidP="00466D94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Mood swings</w:t>
      </w:r>
    </w:p>
    <w:p w14:paraId="0BCCB50B" w14:textId="77777777" w:rsidR="0029121C" w:rsidRPr="00716BF9" w:rsidRDefault="0029121C" w:rsidP="00BF5343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ther</w:t>
      </w:r>
    </w:p>
    <w:p w14:paraId="474A1F6B" w14:textId="70AB6C8C" w:rsidR="0029121C" w:rsidRPr="00716BF9" w:rsidRDefault="00075B52" w:rsidP="00BF5343">
      <w:pPr>
        <w:pStyle w:val="Listenabsatz"/>
        <w:numPr>
          <w:ilvl w:val="0"/>
          <w:numId w:val="1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</w:t>
      </w:r>
      <w:r w:rsidR="0029121C" w:rsidRPr="00716BF9">
        <w:rPr>
          <w:color w:val="000000" w:themeColor="text1"/>
          <w:lang w:val="en-GB"/>
        </w:rPr>
        <w:t>one</w:t>
      </w:r>
    </w:p>
    <w:p w14:paraId="181D53AB" w14:textId="709EE4D4" w:rsidR="00075B52" w:rsidRPr="00716BF9" w:rsidRDefault="00075B52" w:rsidP="001B265B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3.</w:t>
      </w:r>
      <w:r w:rsidR="001B265B" w:rsidRPr="00716BF9">
        <w:rPr>
          <w:color w:val="000000" w:themeColor="text1"/>
          <w:lang w:val="en-GB"/>
        </w:rPr>
        <w:t xml:space="preserve"> </w:t>
      </w:r>
      <w:r w:rsidR="00F04649" w:rsidRPr="00716BF9">
        <w:rPr>
          <w:color w:val="000000" w:themeColor="text1"/>
          <w:lang w:val="en-GB"/>
        </w:rPr>
        <w:t xml:space="preserve">Other than those mentioned above, do you have any other mental health conditions or symptoms? </w:t>
      </w:r>
    </w:p>
    <w:p w14:paraId="548D332D" w14:textId="740289AA" w:rsidR="001B265B" w:rsidRPr="00716BF9" w:rsidRDefault="00075B52" w:rsidP="001B265B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4.</w:t>
      </w:r>
      <w:r w:rsidR="001B265B" w:rsidRPr="00716BF9">
        <w:rPr>
          <w:color w:val="000000" w:themeColor="text1"/>
          <w:lang w:val="en-GB"/>
        </w:rPr>
        <w:t xml:space="preserve"> </w:t>
      </w:r>
      <w:r w:rsidR="007741CA" w:rsidRPr="00716BF9">
        <w:rPr>
          <w:color w:val="000000" w:themeColor="text1"/>
          <w:lang w:val="en-GB"/>
        </w:rPr>
        <w:t xml:space="preserve">How well do you feel informed about how your physical and mental symptoms are related to endometriosis? </w:t>
      </w:r>
    </w:p>
    <w:p w14:paraId="48A8FF76" w14:textId="77777777" w:rsidR="00BF1B18" w:rsidRPr="00716BF9" w:rsidRDefault="00BF1B18" w:rsidP="00BF1B18">
      <w:pPr>
        <w:pStyle w:val="Listenabsatz"/>
        <w:numPr>
          <w:ilvl w:val="0"/>
          <w:numId w:val="1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good</w:t>
      </w:r>
    </w:p>
    <w:p w14:paraId="165D2AE3" w14:textId="77777777" w:rsidR="00BF1B18" w:rsidRPr="00716BF9" w:rsidRDefault="00BF1B18" w:rsidP="00BF1B18">
      <w:pPr>
        <w:pStyle w:val="Listenabsatz"/>
        <w:numPr>
          <w:ilvl w:val="0"/>
          <w:numId w:val="1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good</w:t>
      </w:r>
    </w:p>
    <w:p w14:paraId="0F42F1DA" w14:textId="77777777" w:rsidR="00BF1B18" w:rsidRPr="00716BF9" w:rsidRDefault="00BF1B18" w:rsidP="00BF1B18">
      <w:pPr>
        <w:pStyle w:val="Listenabsatz"/>
        <w:numPr>
          <w:ilvl w:val="0"/>
          <w:numId w:val="1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cceptable</w:t>
      </w:r>
    </w:p>
    <w:p w14:paraId="1644F231" w14:textId="77777777" w:rsidR="00BF1B18" w:rsidRPr="00716BF9" w:rsidRDefault="00BF1B18" w:rsidP="00BF1B18">
      <w:pPr>
        <w:pStyle w:val="Listenabsatz"/>
        <w:numPr>
          <w:ilvl w:val="0"/>
          <w:numId w:val="1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oor</w:t>
      </w:r>
    </w:p>
    <w:p w14:paraId="06B77FA8" w14:textId="2FAFD893" w:rsidR="00BF1B18" w:rsidRPr="00716BF9" w:rsidRDefault="00BF1B18" w:rsidP="001B265B">
      <w:pPr>
        <w:pStyle w:val="Listenabsatz"/>
        <w:numPr>
          <w:ilvl w:val="0"/>
          <w:numId w:val="1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poor</w:t>
      </w:r>
    </w:p>
    <w:p w14:paraId="7E775E3F" w14:textId="536FD24C" w:rsidR="007741CA" w:rsidRPr="00716BF9" w:rsidRDefault="00075B52" w:rsidP="007741C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15. </w:t>
      </w:r>
      <w:r w:rsidR="0029121C" w:rsidRPr="00716BF9">
        <w:rPr>
          <w:color w:val="000000" w:themeColor="text1"/>
          <w:lang w:val="en-GB"/>
        </w:rPr>
        <w:t xml:space="preserve">Would you like more information about </w:t>
      </w:r>
      <w:r w:rsidR="007741CA" w:rsidRPr="00716BF9">
        <w:rPr>
          <w:color w:val="000000" w:themeColor="text1"/>
          <w:lang w:val="en-GB"/>
        </w:rPr>
        <w:t>how endometriosis could be related to physical and mental health symptoms by healthcare professionals?</w:t>
      </w:r>
    </w:p>
    <w:p w14:paraId="5716B9A3" w14:textId="7BFDF93D" w:rsidR="00156812" w:rsidRPr="00716BF9" w:rsidRDefault="00156812" w:rsidP="00C22E66">
      <w:pPr>
        <w:pStyle w:val="Listenabsatz"/>
        <w:numPr>
          <w:ilvl w:val="0"/>
          <w:numId w:val="1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, definitely</w:t>
      </w:r>
    </w:p>
    <w:p w14:paraId="2BBBCF1D" w14:textId="206829C2" w:rsidR="0029121C" w:rsidRPr="00716BF9" w:rsidRDefault="0029121C" w:rsidP="00C22E66">
      <w:pPr>
        <w:pStyle w:val="Listenabsatz"/>
        <w:numPr>
          <w:ilvl w:val="0"/>
          <w:numId w:val="1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, somewhat true</w:t>
      </w:r>
    </w:p>
    <w:p w14:paraId="5F054647" w14:textId="77777777" w:rsidR="0029121C" w:rsidRPr="00716BF9" w:rsidRDefault="0029121C" w:rsidP="00C22E66">
      <w:pPr>
        <w:pStyle w:val="Listenabsatz"/>
        <w:numPr>
          <w:ilvl w:val="0"/>
          <w:numId w:val="1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 do not know</w:t>
      </w:r>
    </w:p>
    <w:p w14:paraId="6865FB37" w14:textId="77777777" w:rsidR="0029121C" w:rsidRPr="00716BF9" w:rsidRDefault="0029121C" w:rsidP="00C22E66">
      <w:pPr>
        <w:pStyle w:val="Listenabsatz"/>
        <w:numPr>
          <w:ilvl w:val="0"/>
          <w:numId w:val="1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no, not </w:t>
      </w:r>
      <w:proofErr w:type="gramStart"/>
      <w:r w:rsidRPr="00716BF9">
        <w:rPr>
          <w:color w:val="000000" w:themeColor="text1"/>
          <w:lang w:val="en-GB"/>
        </w:rPr>
        <w:t>really true</w:t>
      </w:r>
      <w:proofErr w:type="gramEnd"/>
    </w:p>
    <w:p w14:paraId="2B635CA0" w14:textId="77777777" w:rsidR="0029121C" w:rsidRPr="00716BF9" w:rsidRDefault="0029121C" w:rsidP="00C22E66">
      <w:pPr>
        <w:pStyle w:val="Listenabsatz"/>
        <w:numPr>
          <w:ilvl w:val="0"/>
          <w:numId w:val="13"/>
        </w:numPr>
        <w:rPr>
          <w:color w:val="000000" w:themeColor="text1"/>
          <w:lang w:val="en-GB"/>
        </w:rPr>
      </w:pPr>
      <w:proofErr w:type="spellStart"/>
      <w:r w:rsidRPr="00716BF9">
        <w:rPr>
          <w:color w:val="000000" w:themeColor="text1"/>
          <w:lang w:val="en-GB"/>
        </w:rPr>
        <w:t>no</w:t>
      </w:r>
      <w:proofErr w:type="spellEnd"/>
      <w:r w:rsidRPr="00716BF9">
        <w:rPr>
          <w:color w:val="000000" w:themeColor="text1"/>
          <w:lang w:val="en-GB"/>
        </w:rPr>
        <w:t>, does not apply at all</w:t>
      </w:r>
    </w:p>
    <w:p w14:paraId="1DE53254" w14:textId="0D4960BB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16. </w:t>
      </w:r>
      <w:r w:rsidR="007741CA" w:rsidRPr="00716BF9">
        <w:rPr>
          <w:color w:val="000000" w:themeColor="text1"/>
          <w:lang w:val="en-GB"/>
        </w:rPr>
        <w:t>How is your endometriosis currently treated?</w:t>
      </w:r>
      <w:r w:rsidR="00F82C22" w:rsidRPr="00716BF9">
        <w:rPr>
          <w:color w:val="000000" w:themeColor="text1"/>
          <w:lang w:val="en-GB"/>
        </w:rPr>
        <w:t xml:space="preserve"> (multiple choice)</w:t>
      </w:r>
    </w:p>
    <w:p w14:paraId="3546D8B5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Combined pill (with oestrogen)</w:t>
      </w:r>
    </w:p>
    <w:p w14:paraId="79F46E98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proofErr w:type="spellStart"/>
      <w:r w:rsidRPr="00716BF9">
        <w:rPr>
          <w:color w:val="000000" w:themeColor="text1"/>
          <w:lang w:val="en-GB"/>
        </w:rPr>
        <w:t>Monopill</w:t>
      </w:r>
      <w:proofErr w:type="spellEnd"/>
      <w:r w:rsidRPr="00716BF9">
        <w:rPr>
          <w:color w:val="000000" w:themeColor="text1"/>
          <w:lang w:val="en-GB"/>
        </w:rPr>
        <w:t xml:space="preserve"> (progestogen-only, without oestrogen)</w:t>
      </w:r>
    </w:p>
    <w:p w14:paraId="3143AB11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Hormone coil</w:t>
      </w:r>
    </w:p>
    <w:p w14:paraId="0C0669BF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P</w:t>
      </w:r>
    </w:p>
    <w:p w14:paraId="6D136B32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lastRenderedPageBreak/>
        <w:t>Hormone injection (GnRH analogues)</w:t>
      </w:r>
    </w:p>
    <w:p w14:paraId="1D0460D1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Herbal preparation</w:t>
      </w:r>
    </w:p>
    <w:p w14:paraId="4C02EAF2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inkillers</w:t>
      </w:r>
    </w:p>
    <w:p w14:paraId="26FC2886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hysiotherapy</w:t>
      </w:r>
    </w:p>
    <w:p w14:paraId="32AB51A8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hysical measures (e.g. heat)</w:t>
      </w:r>
    </w:p>
    <w:p w14:paraId="71685D9D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Relaxation exercises/meditation</w:t>
      </w:r>
    </w:p>
    <w:p w14:paraId="4BDC4A18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Change of diet</w:t>
      </w:r>
    </w:p>
    <w:p w14:paraId="5D135083" w14:textId="77777777" w:rsidR="0029121C" w:rsidRPr="00716BF9" w:rsidRDefault="0029121C" w:rsidP="006E63E4">
      <w:pPr>
        <w:pStyle w:val="Listenabsatz"/>
        <w:numPr>
          <w:ilvl w:val="0"/>
          <w:numId w:val="1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ther</w:t>
      </w:r>
    </w:p>
    <w:p w14:paraId="3E3B240A" w14:textId="624740C1" w:rsidR="00075B52" w:rsidRPr="00716BF9" w:rsidRDefault="00075B52" w:rsidP="00075B52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7.</w:t>
      </w:r>
      <w:r w:rsidR="001B265B" w:rsidRPr="00716BF9">
        <w:rPr>
          <w:color w:val="000000" w:themeColor="text1"/>
          <w:lang w:val="en-GB"/>
        </w:rPr>
        <w:t xml:space="preserve"> </w:t>
      </w:r>
      <w:r w:rsidR="007741CA" w:rsidRPr="00716BF9">
        <w:rPr>
          <w:color w:val="000000" w:themeColor="text1"/>
          <w:lang w:val="en-GB"/>
        </w:rPr>
        <w:t xml:space="preserve">Are you taking </w:t>
      </w:r>
      <w:proofErr w:type="gramStart"/>
      <w:r w:rsidR="007741CA" w:rsidRPr="00716BF9">
        <w:rPr>
          <w:color w:val="000000" w:themeColor="text1"/>
          <w:lang w:val="en-GB"/>
        </w:rPr>
        <w:t>a</w:t>
      </w:r>
      <w:proofErr w:type="gramEnd"/>
      <w:r w:rsidR="007741CA" w:rsidRPr="00716BF9">
        <w:rPr>
          <w:color w:val="000000" w:themeColor="text1"/>
          <w:lang w:val="en-GB"/>
        </w:rPr>
        <w:t xml:space="preserve"> herbal supplement? If so, please provide its name,</w:t>
      </w:r>
    </w:p>
    <w:p w14:paraId="2DADFB63" w14:textId="7DB61A72" w:rsidR="00F779D6" w:rsidRPr="00716BF9" w:rsidRDefault="00F779D6" w:rsidP="00075B52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ab/>
        <w:t>name</w:t>
      </w:r>
    </w:p>
    <w:p w14:paraId="2F216578" w14:textId="17AFF561" w:rsidR="00075B52" w:rsidRPr="00716BF9" w:rsidRDefault="00075B52" w:rsidP="00075B52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8.</w:t>
      </w:r>
      <w:r w:rsidR="001B265B" w:rsidRPr="00716BF9">
        <w:rPr>
          <w:color w:val="000000" w:themeColor="text1"/>
          <w:lang w:val="en-GB"/>
        </w:rPr>
        <w:t xml:space="preserve"> Apart from the aspects mentioned above, </w:t>
      </w:r>
      <w:r w:rsidR="007741CA" w:rsidRPr="00716BF9">
        <w:rPr>
          <w:color w:val="000000" w:themeColor="text1"/>
          <w:lang w:val="en-GB"/>
        </w:rPr>
        <w:t>how else do you manage your endometriosis</w:t>
      </w:r>
      <w:r w:rsidR="001B265B" w:rsidRPr="00716BF9">
        <w:rPr>
          <w:color w:val="000000" w:themeColor="text1"/>
          <w:lang w:val="en-GB"/>
        </w:rPr>
        <w:t>?</w:t>
      </w:r>
    </w:p>
    <w:p w14:paraId="35229F66" w14:textId="55A3CD2B" w:rsidR="00075B52" w:rsidRPr="00716BF9" w:rsidRDefault="00075B52" w:rsidP="00075B52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9.</w:t>
      </w:r>
      <w:r w:rsidR="001B265B" w:rsidRPr="00716BF9">
        <w:rPr>
          <w:color w:val="000000" w:themeColor="text1"/>
          <w:lang w:val="en-GB"/>
        </w:rPr>
        <w:t xml:space="preserve"> </w:t>
      </w:r>
      <w:r w:rsidR="00F779D6" w:rsidRPr="00716BF9">
        <w:rPr>
          <w:color w:val="000000" w:themeColor="text1"/>
          <w:lang w:val="en-GB"/>
        </w:rPr>
        <w:t>H</w:t>
      </w:r>
      <w:r w:rsidR="001B265B" w:rsidRPr="00716BF9">
        <w:rPr>
          <w:color w:val="000000" w:themeColor="text1"/>
          <w:lang w:val="en-GB"/>
        </w:rPr>
        <w:t>ow many hormonal treatments (various pills, hormone IUDs, GnRH analogues, etc.) have you used for your endometriosis?</w:t>
      </w:r>
    </w:p>
    <w:p w14:paraId="75A4BE01" w14:textId="53EDD856" w:rsidR="00F779D6" w:rsidRPr="00716BF9" w:rsidRDefault="00F779D6" w:rsidP="00075B52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ab/>
        <w:t>number</w:t>
      </w:r>
    </w:p>
    <w:p w14:paraId="4E462E0E" w14:textId="3EDC4F2E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0.</w:t>
      </w:r>
      <w:r w:rsidR="0029121C" w:rsidRPr="00716BF9">
        <w:rPr>
          <w:color w:val="000000" w:themeColor="text1"/>
          <w:lang w:val="en-GB"/>
        </w:rPr>
        <w:t xml:space="preserve"> How much of a financial burden is your treatment? (incl. medication,</w:t>
      </w:r>
      <w:r w:rsidR="004F2781" w:rsidRPr="00716BF9">
        <w:rPr>
          <w:color w:val="000000" w:themeColor="text1"/>
          <w:lang w:val="en-GB"/>
        </w:rPr>
        <w:t xml:space="preserve"> </w:t>
      </w:r>
      <w:r w:rsidR="0029121C" w:rsidRPr="00716BF9">
        <w:rPr>
          <w:color w:val="000000" w:themeColor="text1"/>
          <w:lang w:val="en-GB"/>
        </w:rPr>
        <w:t>physiotherapy, travel costs, etc.)</w:t>
      </w:r>
    </w:p>
    <w:p w14:paraId="3F947285" w14:textId="77777777" w:rsidR="0029121C" w:rsidRPr="00716BF9" w:rsidRDefault="0029121C" w:rsidP="004F2781">
      <w:pPr>
        <w:pStyle w:val="Listenabsatz"/>
        <w:numPr>
          <w:ilvl w:val="0"/>
          <w:numId w:val="1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</w:t>
      </w:r>
    </w:p>
    <w:p w14:paraId="3CFA2485" w14:textId="77777777" w:rsidR="0029121C" w:rsidRPr="00716BF9" w:rsidRDefault="0029121C" w:rsidP="004F2781">
      <w:pPr>
        <w:pStyle w:val="Listenabsatz"/>
        <w:numPr>
          <w:ilvl w:val="0"/>
          <w:numId w:val="1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omewhat</w:t>
      </w:r>
    </w:p>
    <w:p w14:paraId="6357D1BD" w14:textId="77777777" w:rsidR="0029121C" w:rsidRPr="00716BF9" w:rsidRDefault="0029121C" w:rsidP="004F2781">
      <w:pPr>
        <w:pStyle w:val="Listenabsatz"/>
        <w:numPr>
          <w:ilvl w:val="0"/>
          <w:numId w:val="1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 don't know</w:t>
      </w:r>
    </w:p>
    <w:p w14:paraId="3B162E2E" w14:textId="77777777" w:rsidR="0029121C" w:rsidRPr="00716BF9" w:rsidRDefault="0029121C" w:rsidP="004F2781">
      <w:pPr>
        <w:pStyle w:val="Listenabsatz"/>
        <w:numPr>
          <w:ilvl w:val="0"/>
          <w:numId w:val="1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hardly</w:t>
      </w:r>
    </w:p>
    <w:p w14:paraId="5CF6717A" w14:textId="77777777" w:rsidR="0029121C" w:rsidRPr="00716BF9" w:rsidRDefault="0029121C" w:rsidP="004F2781">
      <w:pPr>
        <w:pStyle w:val="Listenabsatz"/>
        <w:numPr>
          <w:ilvl w:val="0"/>
          <w:numId w:val="1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t at all</w:t>
      </w:r>
    </w:p>
    <w:p w14:paraId="0F141165" w14:textId="7BB7EFD6" w:rsidR="00414C2A" w:rsidRPr="00716BF9" w:rsidRDefault="00075B52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1.</w:t>
      </w:r>
      <w:r w:rsidR="00414C2A" w:rsidRPr="00716BF9">
        <w:rPr>
          <w:color w:val="000000" w:themeColor="text1"/>
          <w:lang w:val="en-GB"/>
        </w:rPr>
        <w:t xml:space="preserve"> How satisfied are you with your current </w:t>
      </w:r>
      <w:r w:rsidR="007741CA" w:rsidRPr="00716BF9">
        <w:rPr>
          <w:color w:val="000000" w:themeColor="text1"/>
          <w:lang w:val="en-GB"/>
        </w:rPr>
        <w:t>treatment</w:t>
      </w:r>
      <w:r w:rsidR="00414C2A" w:rsidRPr="00716BF9">
        <w:rPr>
          <w:color w:val="000000" w:themeColor="text1"/>
          <w:lang w:val="en-GB"/>
        </w:rPr>
        <w:t>?</w:t>
      </w:r>
    </w:p>
    <w:p w14:paraId="6A960D8F" w14:textId="2EB24879" w:rsidR="00414C2A" w:rsidRPr="00716BF9" w:rsidRDefault="00414C2A" w:rsidP="004F2781">
      <w:pPr>
        <w:pStyle w:val="Listenabsatz"/>
        <w:numPr>
          <w:ilvl w:val="0"/>
          <w:numId w:val="1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satisfied</w:t>
      </w:r>
    </w:p>
    <w:p w14:paraId="3D49353A" w14:textId="2296B099" w:rsidR="00414C2A" w:rsidRPr="00716BF9" w:rsidRDefault="00414C2A" w:rsidP="004F2781">
      <w:pPr>
        <w:pStyle w:val="Listenabsatz"/>
        <w:numPr>
          <w:ilvl w:val="0"/>
          <w:numId w:val="1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Rather satisfied</w:t>
      </w:r>
    </w:p>
    <w:p w14:paraId="5BE386C1" w14:textId="33781DE3" w:rsidR="00414C2A" w:rsidRPr="00716BF9" w:rsidRDefault="00414C2A" w:rsidP="004F2781">
      <w:pPr>
        <w:pStyle w:val="Listenabsatz"/>
        <w:numPr>
          <w:ilvl w:val="0"/>
          <w:numId w:val="1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either</w:t>
      </w:r>
      <w:r w:rsidRPr="00716BF9">
        <w:rPr>
          <w:color w:val="000000" w:themeColor="text1"/>
          <w:lang w:val="en-GB"/>
        </w:rPr>
        <w:tab/>
      </w:r>
    </w:p>
    <w:p w14:paraId="45A70F64" w14:textId="068C741C" w:rsidR="00414C2A" w:rsidRPr="00716BF9" w:rsidRDefault="00414C2A" w:rsidP="004F2781">
      <w:pPr>
        <w:pStyle w:val="Listenabsatz"/>
        <w:numPr>
          <w:ilvl w:val="0"/>
          <w:numId w:val="1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Rather dissatisfied</w:t>
      </w:r>
    </w:p>
    <w:p w14:paraId="79F32644" w14:textId="3244C791" w:rsidR="00075B52" w:rsidRPr="00716BF9" w:rsidRDefault="00414C2A" w:rsidP="004F2781">
      <w:pPr>
        <w:pStyle w:val="Listenabsatz"/>
        <w:numPr>
          <w:ilvl w:val="0"/>
          <w:numId w:val="1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dissatisfied</w:t>
      </w:r>
    </w:p>
    <w:p w14:paraId="53E3669D" w14:textId="3D19E9A7" w:rsidR="00414C2A" w:rsidRPr="00716BF9" w:rsidRDefault="00075B52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2.</w:t>
      </w:r>
      <w:r w:rsidR="00414C2A" w:rsidRPr="00716BF9">
        <w:rPr>
          <w:color w:val="000000" w:themeColor="text1"/>
          <w:lang w:val="en-GB"/>
        </w:rPr>
        <w:t xml:space="preserve">  Do you follow the doctor's advice regarding your recommended </w:t>
      </w:r>
      <w:r w:rsidR="007741CA" w:rsidRPr="00716BF9">
        <w:rPr>
          <w:color w:val="000000" w:themeColor="text1"/>
          <w:lang w:val="en-GB"/>
        </w:rPr>
        <w:t>management plan</w:t>
      </w:r>
      <w:r w:rsidR="00414C2A" w:rsidRPr="00716BF9">
        <w:rPr>
          <w:color w:val="000000" w:themeColor="text1"/>
          <w:lang w:val="en-GB"/>
        </w:rPr>
        <w:t>?</w:t>
      </w:r>
    </w:p>
    <w:p w14:paraId="3B892A7D" w14:textId="77777777" w:rsidR="00414C2A" w:rsidRPr="00716BF9" w:rsidRDefault="00414C2A" w:rsidP="004F2781">
      <w:pPr>
        <w:pStyle w:val="Listenabsatz"/>
        <w:numPr>
          <w:ilvl w:val="0"/>
          <w:numId w:val="1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182FE364" w14:textId="77777777" w:rsidR="00414C2A" w:rsidRPr="00716BF9" w:rsidRDefault="00414C2A" w:rsidP="004F2781">
      <w:pPr>
        <w:pStyle w:val="Listenabsatz"/>
        <w:numPr>
          <w:ilvl w:val="0"/>
          <w:numId w:val="1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00332EFA" w14:textId="77777777" w:rsidR="00414C2A" w:rsidRPr="00716BF9" w:rsidRDefault="00414C2A" w:rsidP="004F2781">
      <w:pPr>
        <w:pStyle w:val="Listenabsatz"/>
        <w:numPr>
          <w:ilvl w:val="0"/>
          <w:numId w:val="1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rtially</w:t>
      </w:r>
    </w:p>
    <w:p w14:paraId="377849B2" w14:textId="469DD069" w:rsidR="00075B52" w:rsidRPr="00716BF9" w:rsidRDefault="00414C2A" w:rsidP="004F2781">
      <w:pPr>
        <w:pStyle w:val="Listenabsatz"/>
        <w:numPr>
          <w:ilvl w:val="0"/>
          <w:numId w:val="1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 have no prescribed therapy</w:t>
      </w:r>
    </w:p>
    <w:p w14:paraId="5709D20A" w14:textId="3E15E02F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3.</w:t>
      </w:r>
      <w:r w:rsidR="0029121C" w:rsidRPr="00716BF9">
        <w:rPr>
          <w:color w:val="000000" w:themeColor="text1"/>
          <w:lang w:val="en-GB"/>
        </w:rPr>
        <w:t xml:space="preserve"> What is preventing you from following the doctor's advice regarding your recommended</w:t>
      </w:r>
      <w:r w:rsidR="004F2781" w:rsidRPr="00716BF9">
        <w:rPr>
          <w:color w:val="000000" w:themeColor="text1"/>
          <w:lang w:val="en-GB"/>
        </w:rPr>
        <w:t xml:space="preserve"> </w:t>
      </w:r>
      <w:r w:rsidR="00E77987" w:rsidRPr="00716BF9">
        <w:rPr>
          <w:color w:val="000000" w:themeColor="text1"/>
          <w:lang w:val="en-GB"/>
        </w:rPr>
        <w:t>treatment plan</w:t>
      </w:r>
      <w:r w:rsidR="0029121C" w:rsidRPr="00716BF9">
        <w:rPr>
          <w:color w:val="000000" w:themeColor="text1"/>
          <w:lang w:val="en-GB"/>
        </w:rPr>
        <w:t>?</w:t>
      </w:r>
      <w:r w:rsidR="00DA54D5" w:rsidRPr="00716BF9">
        <w:rPr>
          <w:color w:val="000000" w:themeColor="text1"/>
          <w:lang w:val="en-GB"/>
        </w:rPr>
        <w:t xml:space="preserve"> (multiple choice)</w:t>
      </w:r>
    </w:p>
    <w:p w14:paraId="2ECBB2AF" w14:textId="77777777" w:rsidR="0029121C" w:rsidRPr="00716BF9" w:rsidRDefault="0029121C" w:rsidP="0037152B">
      <w:pPr>
        <w:pStyle w:val="Listenabsatz"/>
        <w:numPr>
          <w:ilvl w:val="0"/>
          <w:numId w:val="1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ide effects</w:t>
      </w:r>
    </w:p>
    <w:p w14:paraId="5792B060" w14:textId="77777777" w:rsidR="0029121C" w:rsidRPr="00716BF9" w:rsidRDefault="0029121C" w:rsidP="0037152B">
      <w:pPr>
        <w:pStyle w:val="Listenabsatz"/>
        <w:numPr>
          <w:ilvl w:val="0"/>
          <w:numId w:val="1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too costly</w:t>
      </w:r>
    </w:p>
    <w:p w14:paraId="318533AF" w14:textId="77777777" w:rsidR="0029121C" w:rsidRPr="00716BF9" w:rsidRDefault="0029121C" w:rsidP="0037152B">
      <w:pPr>
        <w:pStyle w:val="Listenabsatz"/>
        <w:numPr>
          <w:ilvl w:val="0"/>
          <w:numId w:val="1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too complex</w:t>
      </w:r>
    </w:p>
    <w:p w14:paraId="5E1C8E20" w14:textId="77777777" w:rsidR="0029121C" w:rsidRPr="00716BF9" w:rsidRDefault="0029121C" w:rsidP="0037152B">
      <w:pPr>
        <w:pStyle w:val="Listenabsatz"/>
        <w:numPr>
          <w:ilvl w:val="0"/>
          <w:numId w:val="1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nsufficient medical information about the therapy</w:t>
      </w:r>
    </w:p>
    <w:p w14:paraId="08853B65" w14:textId="77777777" w:rsidR="0029121C" w:rsidRPr="00716BF9" w:rsidRDefault="0029121C" w:rsidP="0037152B">
      <w:pPr>
        <w:pStyle w:val="Listenabsatz"/>
        <w:numPr>
          <w:ilvl w:val="0"/>
          <w:numId w:val="1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high costs</w:t>
      </w:r>
    </w:p>
    <w:p w14:paraId="7A443607" w14:textId="77777777" w:rsidR="0029121C" w:rsidRPr="00716BF9" w:rsidRDefault="0029121C" w:rsidP="0037152B">
      <w:pPr>
        <w:pStyle w:val="Listenabsatz"/>
        <w:numPr>
          <w:ilvl w:val="0"/>
          <w:numId w:val="1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ther factors</w:t>
      </w:r>
    </w:p>
    <w:p w14:paraId="54E31899" w14:textId="204F227D" w:rsidR="00075B52" w:rsidRPr="00716BF9" w:rsidRDefault="00075B52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lastRenderedPageBreak/>
        <w:t>24.</w:t>
      </w:r>
      <w:r w:rsidR="00414C2A" w:rsidRPr="00716BF9">
        <w:rPr>
          <w:color w:val="000000" w:themeColor="text1"/>
          <w:lang w:val="en-GB"/>
        </w:rPr>
        <w:t xml:space="preserve"> Apart from the above, what is preventing you from following the doctor's</w:t>
      </w:r>
      <w:r w:rsidR="0037152B" w:rsidRPr="00716BF9">
        <w:rPr>
          <w:color w:val="000000" w:themeColor="text1"/>
          <w:lang w:val="en-GB"/>
        </w:rPr>
        <w:t xml:space="preserve"> a</w:t>
      </w:r>
      <w:r w:rsidR="00414C2A" w:rsidRPr="00716BF9">
        <w:rPr>
          <w:color w:val="000000" w:themeColor="text1"/>
          <w:lang w:val="en-GB"/>
        </w:rPr>
        <w:t>dvice regarding your recommended therapy?</w:t>
      </w:r>
    </w:p>
    <w:p w14:paraId="1F6B675F" w14:textId="5A06C135" w:rsidR="00075B52" w:rsidRPr="00716BF9" w:rsidRDefault="00075B52" w:rsidP="00075B52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5.</w:t>
      </w:r>
      <w:r w:rsidR="00414C2A" w:rsidRPr="00716BF9">
        <w:rPr>
          <w:color w:val="000000" w:themeColor="text1"/>
          <w:lang w:val="en-GB"/>
        </w:rPr>
        <w:t xml:space="preserve"> </w:t>
      </w:r>
      <w:r w:rsidR="00156812" w:rsidRPr="00716BF9">
        <w:rPr>
          <w:color w:val="000000" w:themeColor="text1"/>
          <w:lang w:val="en-GB"/>
        </w:rPr>
        <w:t>H</w:t>
      </w:r>
      <w:r w:rsidR="00414C2A" w:rsidRPr="00716BF9">
        <w:rPr>
          <w:color w:val="000000" w:themeColor="text1"/>
          <w:lang w:val="en-GB"/>
        </w:rPr>
        <w:t xml:space="preserve">ow well informed do you feel about your </w:t>
      </w:r>
      <w:r w:rsidR="00E77987" w:rsidRPr="00716BF9">
        <w:rPr>
          <w:color w:val="000000" w:themeColor="text1"/>
          <w:lang w:val="en-GB"/>
        </w:rPr>
        <w:t>treatment plan</w:t>
      </w:r>
      <w:r w:rsidR="00414C2A" w:rsidRPr="00716BF9">
        <w:rPr>
          <w:color w:val="000000" w:themeColor="text1"/>
          <w:lang w:val="en-GB"/>
        </w:rPr>
        <w:t xml:space="preserve"> (surgical and medicinal etc.)?</w:t>
      </w:r>
    </w:p>
    <w:p w14:paraId="59152B9D" w14:textId="77777777" w:rsidR="00C4675A" w:rsidRPr="00716BF9" w:rsidRDefault="00C4675A" w:rsidP="00C4675A">
      <w:pPr>
        <w:pStyle w:val="Listenabsatz"/>
        <w:numPr>
          <w:ilvl w:val="0"/>
          <w:numId w:val="1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good</w:t>
      </w:r>
    </w:p>
    <w:p w14:paraId="1C3702B9" w14:textId="77777777" w:rsidR="00C4675A" w:rsidRPr="00716BF9" w:rsidRDefault="00C4675A" w:rsidP="00C4675A">
      <w:pPr>
        <w:pStyle w:val="Listenabsatz"/>
        <w:numPr>
          <w:ilvl w:val="0"/>
          <w:numId w:val="1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good</w:t>
      </w:r>
    </w:p>
    <w:p w14:paraId="05704123" w14:textId="77777777" w:rsidR="00C4675A" w:rsidRPr="00716BF9" w:rsidRDefault="00C4675A" w:rsidP="00C4675A">
      <w:pPr>
        <w:pStyle w:val="Listenabsatz"/>
        <w:numPr>
          <w:ilvl w:val="0"/>
          <w:numId w:val="1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cceptable</w:t>
      </w:r>
    </w:p>
    <w:p w14:paraId="3E7F8B98" w14:textId="77777777" w:rsidR="00C4675A" w:rsidRPr="00716BF9" w:rsidRDefault="00C4675A" w:rsidP="00C4675A">
      <w:pPr>
        <w:pStyle w:val="Listenabsatz"/>
        <w:numPr>
          <w:ilvl w:val="0"/>
          <w:numId w:val="1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oor</w:t>
      </w:r>
    </w:p>
    <w:p w14:paraId="3E1B22AE" w14:textId="77777777" w:rsidR="00C4675A" w:rsidRPr="00716BF9" w:rsidRDefault="00C4675A" w:rsidP="00C4675A">
      <w:pPr>
        <w:pStyle w:val="Listenabsatz"/>
        <w:numPr>
          <w:ilvl w:val="0"/>
          <w:numId w:val="1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poor</w:t>
      </w:r>
    </w:p>
    <w:p w14:paraId="2B050CB9" w14:textId="19E2BB49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26. </w:t>
      </w:r>
      <w:r w:rsidR="0029121C" w:rsidRPr="00716BF9">
        <w:rPr>
          <w:color w:val="000000" w:themeColor="text1"/>
          <w:lang w:val="en-GB"/>
        </w:rPr>
        <w:t xml:space="preserve">Would you like more information about your </w:t>
      </w:r>
      <w:r w:rsidR="00E77987" w:rsidRPr="00716BF9">
        <w:rPr>
          <w:color w:val="000000" w:themeColor="text1"/>
          <w:lang w:val="en-GB"/>
        </w:rPr>
        <w:t xml:space="preserve">treatment plan </w:t>
      </w:r>
      <w:r w:rsidR="0029121C" w:rsidRPr="00716BF9">
        <w:rPr>
          <w:color w:val="000000" w:themeColor="text1"/>
          <w:lang w:val="en-GB"/>
        </w:rPr>
        <w:t>from healthcare professionals?</w:t>
      </w:r>
    </w:p>
    <w:p w14:paraId="71DB2343" w14:textId="73AF9B41" w:rsidR="0029121C" w:rsidRPr="00716BF9" w:rsidRDefault="00075B52" w:rsidP="00C4675A">
      <w:pPr>
        <w:pStyle w:val="Listenabsatz"/>
        <w:numPr>
          <w:ilvl w:val="0"/>
          <w:numId w:val="2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</w:t>
      </w:r>
      <w:r w:rsidR="0029121C" w:rsidRPr="00716BF9">
        <w:rPr>
          <w:color w:val="000000" w:themeColor="text1"/>
          <w:lang w:val="en-GB"/>
        </w:rPr>
        <w:t>es, strongly agree</w:t>
      </w:r>
    </w:p>
    <w:p w14:paraId="7EE4C6C9" w14:textId="77777777" w:rsidR="0029121C" w:rsidRPr="00716BF9" w:rsidRDefault="0029121C" w:rsidP="00C4675A">
      <w:pPr>
        <w:pStyle w:val="Listenabsatz"/>
        <w:numPr>
          <w:ilvl w:val="0"/>
          <w:numId w:val="2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, somewhat true</w:t>
      </w:r>
    </w:p>
    <w:p w14:paraId="29AAFA31" w14:textId="77777777" w:rsidR="0029121C" w:rsidRPr="00716BF9" w:rsidRDefault="0029121C" w:rsidP="00C4675A">
      <w:pPr>
        <w:pStyle w:val="Listenabsatz"/>
        <w:numPr>
          <w:ilvl w:val="0"/>
          <w:numId w:val="2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 do not know</w:t>
      </w:r>
    </w:p>
    <w:p w14:paraId="1F4CF64E" w14:textId="77777777" w:rsidR="0029121C" w:rsidRPr="00716BF9" w:rsidRDefault="0029121C" w:rsidP="00C4675A">
      <w:pPr>
        <w:pStyle w:val="Listenabsatz"/>
        <w:numPr>
          <w:ilvl w:val="0"/>
          <w:numId w:val="2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no, not </w:t>
      </w:r>
      <w:proofErr w:type="gramStart"/>
      <w:r w:rsidRPr="00716BF9">
        <w:rPr>
          <w:color w:val="000000" w:themeColor="text1"/>
          <w:lang w:val="en-GB"/>
        </w:rPr>
        <w:t>really true</w:t>
      </w:r>
      <w:proofErr w:type="gramEnd"/>
    </w:p>
    <w:p w14:paraId="6691D345" w14:textId="77777777" w:rsidR="0029121C" w:rsidRPr="00716BF9" w:rsidRDefault="0029121C" w:rsidP="00C4675A">
      <w:pPr>
        <w:pStyle w:val="Listenabsatz"/>
        <w:numPr>
          <w:ilvl w:val="0"/>
          <w:numId w:val="20"/>
        </w:numPr>
        <w:rPr>
          <w:color w:val="000000" w:themeColor="text1"/>
          <w:lang w:val="en-GB"/>
        </w:rPr>
      </w:pPr>
      <w:proofErr w:type="spellStart"/>
      <w:r w:rsidRPr="00716BF9">
        <w:rPr>
          <w:color w:val="000000" w:themeColor="text1"/>
          <w:lang w:val="en-GB"/>
        </w:rPr>
        <w:t>no</w:t>
      </w:r>
      <w:proofErr w:type="spellEnd"/>
      <w:r w:rsidRPr="00716BF9">
        <w:rPr>
          <w:color w:val="000000" w:themeColor="text1"/>
          <w:lang w:val="en-GB"/>
        </w:rPr>
        <w:t>, does not apply at all</w:t>
      </w:r>
    </w:p>
    <w:p w14:paraId="52E6F4BE" w14:textId="53FEDCDB" w:rsidR="00075B52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7.</w:t>
      </w:r>
      <w:r w:rsidR="00414C2A" w:rsidRPr="00716BF9">
        <w:rPr>
          <w:color w:val="000000" w:themeColor="text1"/>
          <w:lang w:val="en-GB"/>
        </w:rPr>
        <w:t xml:space="preserve"> How tall are you?</w:t>
      </w:r>
    </w:p>
    <w:p w14:paraId="37106195" w14:textId="21E1AC31" w:rsidR="0062326B" w:rsidRPr="00716BF9" w:rsidRDefault="0062326B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ab/>
      </w:r>
      <w:r w:rsidR="00D31FB5" w:rsidRPr="00716BF9">
        <w:rPr>
          <w:color w:val="000000" w:themeColor="text1"/>
          <w:lang w:val="en-GB"/>
        </w:rPr>
        <w:t>Height</w:t>
      </w:r>
      <w:r w:rsidR="00DA54D5" w:rsidRPr="00716BF9">
        <w:rPr>
          <w:color w:val="000000" w:themeColor="text1"/>
          <w:lang w:val="en-GB"/>
        </w:rPr>
        <w:t xml:space="preserve"> </w:t>
      </w:r>
      <w:r w:rsidRPr="00716BF9">
        <w:rPr>
          <w:color w:val="000000" w:themeColor="text1"/>
          <w:lang w:val="en-GB"/>
        </w:rPr>
        <w:t>(in met</w:t>
      </w:r>
      <w:r w:rsidR="00D17ABA" w:rsidRPr="00716BF9">
        <w:rPr>
          <w:color w:val="000000" w:themeColor="text1"/>
          <w:lang w:val="en-GB"/>
        </w:rPr>
        <w:t>er</w:t>
      </w:r>
      <w:r w:rsidR="00CE351E" w:rsidRPr="00716BF9">
        <w:rPr>
          <w:color w:val="000000" w:themeColor="text1"/>
          <w:lang w:val="en-GB"/>
        </w:rPr>
        <w:t>s</w:t>
      </w:r>
      <w:r w:rsidR="00FE3817" w:rsidRPr="00716BF9">
        <w:rPr>
          <w:color w:val="000000" w:themeColor="text1"/>
          <w:lang w:val="en-GB"/>
        </w:rPr>
        <w:t>)</w:t>
      </w:r>
    </w:p>
    <w:p w14:paraId="12DDD9B3" w14:textId="6E89DB3F" w:rsidR="00075B52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8.</w:t>
      </w:r>
      <w:r w:rsidR="00414C2A" w:rsidRPr="00716BF9">
        <w:rPr>
          <w:color w:val="000000" w:themeColor="text1"/>
          <w:lang w:val="en-GB"/>
        </w:rPr>
        <w:t xml:space="preserve"> how much do you weigh?</w:t>
      </w:r>
    </w:p>
    <w:p w14:paraId="07073689" w14:textId="6997A253" w:rsidR="0021301C" w:rsidRPr="00716BF9" w:rsidRDefault="0021301C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ab/>
      </w:r>
      <w:r w:rsidR="00DA54D5" w:rsidRPr="00716BF9">
        <w:rPr>
          <w:color w:val="000000" w:themeColor="text1"/>
          <w:lang w:val="en-GB"/>
        </w:rPr>
        <w:t>Weigh</w:t>
      </w:r>
      <w:r w:rsidR="00392BD8" w:rsidRPr="00716BF9">
        <w:rPr>
          <w:color w:val="000000" w:themeColor="text1"/>
          <w:lang w:val="en-GB"/>
        </w:rPr>
        <w:t xml:space="preserve">t </w:t>
      </w:r>
      <w:r w:rsidRPr="00716BF9">
        <w:rPr>
          <w:color w:val="000000" w:themeColor="text1"/>
          <w:lang w:val="en-GB"/>
        </w:rPr>
        <w:t>(in kilogram</w:t>
      </w:r>
      <w:r w:rsidR="00D31FB5" w:rsidRPr="00716BF9">
        <w:rPr>
          <w:color w:val="000000" w:themeColor="text1"/>
          <w:lang w:val="en-GB"/>
        </w:rPr>
        <w:t>s</w:t>
      </w:r>
      <w:r w:rsidRPr="00716BF9">
        <w:rPr>
          <w:color w:val="000000" w:themeColor="text1"/>
          <w:lang w:val="en-GB"/>
        </w:rPr>
        <w:t>)</w:t>
      </w:r>
    </w:p>
    <w:p w14:paraId="0362DC1B" w14:textId="28EAED82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9.</w:t>
      </w:r>
      <w:r w:rsidR="0029121C" w:rsidRPr="00716BF9">
        <w:rPr>
          <w:color w:val="000000" w:themeColor="text1"/>
          <w:lang w:val="en-GB"/>
        </w:rPr>
        <w:t xml:space="preserve"> How often do you exercise?</w:t>
      </w:r>
    </w:p>
    <w:p w14:paraId="02A2A9B7" w14:textId="77777777" w:rsidR="0029121C" w:rsidRPr="00716BF9" w:rsidRDefault="0029121C" w:rsidP="00FC4F86">
      <w:pPr>
        <w:pStyle w:val="Listenabsatz"/>
        <w:numPr>
          <w:ilvl w:val="0"/>
          <w:numId w:val="2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ever</w:t>
      </w:r>
    </w:p>
    <w:p w14:paraId="355583E8" w14:textId="77777777" w:rsidR="0029121C" w:rsidRPr="00716BF9" w:rsidRDefault="0029121C" w:rsidP="00FC4F86">
      <w:pPr>
        <w:pStyle w:val="Listenabsatz"/>
        <w:numPr>
          <w:ilvl w:val="0"/>
          <w:numId w:val="2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less than 1x per week</w:t>
      </w:r>
    </w:p>
    <w:p w14:paraId="2CB23E7D" w14:textId="77777777" w:rsidR="0029121C" w:rsidRPr="00716BF9" w:rsidRDefault="0029121C" w:rsidP="00FC4F86">
      <w:pPr>
        <w:pStyle w:val="Listenabsatz"/>
        <w:numPr>
          <w:ilvl w:val="0"/>
          <w:numId w:val="2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x per week</w:t>
      </w:r>
    </w:p>
    <w:p w14:paraId="6586B884" w14:textId="77777777" w:rsidR="00075B52" w:rsidRPr="00716BF9" w:rsidRDefault="0029121C" w:rsidP="00FC4F86">
      <w:pPr>
        <w:pStyle w:val="Listenabsatz"/>
        <w:numPr>
          <w:ilvl w:val="0"/>
          <w:numId w:val="2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-3x per week</w:t>
      </w:r>
    </w:p>
    <w:p w14:paraId="17ED51D9" w14:textId="22670710" w:rsidR="0029121C" w:rsidRPr="00716BF9" w:rsidRDefault="0029121C" w:rsidP="00FC4F86">
      <w:pPr>
        <w:pStyle w:val="Listenabsatz"/>
        <w:numPr>
          <w:ilvl w:val="0"/>
          <w:numId w:val="2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more than 3x per week</w:t>
      </w:r>
    </w:p>
    <w:p w14:paraId="2B361F27" w14:textId="52711FBC" w:rsidR="00414C2A" w:rsidRPr="00716BF9" w:rsidRDefault="00075B52" w:rsidP="00414C2A">
      <w:pPr>
        <w:tabs>
          <w:tab w:val="left" w:pos="750"/>
        </w:tabs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30.</w:t>
      </w:r>
      <w:r w:rsidR="00414C2A" w:rsidRPr="00716BF9">
        <w:rPr>
          <w:color w:val="000000" w:themeColor="text1"/>
          <w:lang w:val="en-GB"/>
        </w:rPr>
        <w:t xml:space="preserve"> Do you smoke?</w:t>
      </w:r>
    </w:p>
    <w:p w14:paraId="6C2A29F2" w14:textId="0DB89D10" w:rsidR="00414C2A" w:rsidRPr="00716BF9" w:rsidRDefault="00414C2A" w:rsidP="00FC4F86">
      <w:pPr>
        <w:pStyle w:val="Listenabsatz"/>
        <w:numPr>
          <w:ilvl w:val="0"/>
          <w:numId w:val="22"/>
        </w:numPr>
        <w:tabs>
          <w:tab w:val="left" w:pos="750"/>
        </w:tabs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5655E054" w14:textId="10A44303" w:rsidR="00414C2A" w:rsidRPr="00716BF9" w:rsidRDefault="00414C2A" w:rsidP="00FC4F86">
      <w:pPr>
        <w:pStyle w:val="Listenabsatz"/>
        <w:numPr>
          <w:ilvl w:val="0"/>
          <w:numId w:val="22"/>
        </w:numPr>
        <w:tabs>
          <w:tab w:val="left" w:pos="750"/>
        </w:tabs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378BDA19" w14:textId="708CC1B2" w:rsidR="00414C2A" w:rsidRPr="00716BF9" w:rsidRDefault="00414C2A" w:rsidP="00414C2A">
      <w:pPr>
        <w:tabs>
          <w:tab w:val="left" w:pos="750"/>
        </w:tabs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31. How often do you smoke?</w:t>
      </w:r>
    </w:p>
    <w:p w14:paraId="0B3AB3EC" w14:textId="550A60C3" w:rsidR="00414C2A" w:rsidRPr="00716BF9" w:rsidRDefault="00414C2A" w:rsidP="00FC4F86">
      <w:pPr>
        <w:pStyle w:val="Listenabsatz"/>
        <w:numPr>
          <w:ilvl w:val="0"/>
          <w:numId w:val="23"/>
        </w:numPr>
        <w:tabs>
          <w:tab w:val="left" w:pos="750"/>
        </w:tabs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Daily</w:t>
      </w:r>
    </w:p>
    <w:p w14:paraId="6AD7B615" w14:textId="47712973" w:rsidR="00075B52" w:rsidRPr="00716BF9" w:rsidRDefault="00414C2A" w:rsidP="00FC4F86">
      <w:pPr>
        <w:pStyle w:val="Listenabsatz"/>
        <w:numPr>
          <w:ilvl w:val="0"/>
          <w:numId w:val="23"/>
        </w:numPr>
        <w:tabs>
          <w:tab w:val="left" w:pos="750"/>
        </w:tabs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ccasionally</w:t>
      </w:r>
    </w:p>
    <w:p w14:paraId="0669A2FD" w14:textId="3067FDF0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32.</w:t>
      </w:r>
      <w:r w:rsidR="0029121C" w:rsidRPr="00716BF9">
        <w:rPr>
          <w:color w:val="000000" w:themeColor="text1"/>
          <w:lang w:val="en-GB"/>
        </w:rPr>
        <w:t xml:space="preserve"> How often do you drink alcohol?</w:t>
      </w:r>
    </w:p>
    <w:p w14:paraId="1D9E7D62" w14:textId="77777777" w:rsidR="0029121C" w:rsidRPr="00716BF9" w:rsidRDefault="0029121C" w:rsidP="00FC4F86">
      <w:pPr>
        <w:pStyle w:val="Listenabsatz"/>
        <w:numPr>
          <w:ilvl w:val="0"/>
          <w:numId w:val="2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ever</w:t>
      </w:r>
    </w:p>
    <w:p w14:paraId="643CD84A" w14:textId="77777777" w:rsidR="0029121C" w:rsidRPr="00716BF9" w:rsidRDefault="0029121C" w:rsidP="00FC4F86">
      <w:pPr>
        <w:pStyle w:val="Listenabsatz"/>
        <w:numPr>
          <w:ilvl w:val="0"/>
          <w:numId w:val="2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less than 1x per month</w:t>
      </w:r>
    </w:p>
    <w:p w14:paraId="0D4277DC" w14:textId="77777777" w:rsidR="0029121C" w:rsidRPr="00716BF9" w:rsidRDefault="0029121C" w:rsidP="00FC4F86">
      <w:pPr>
        <w:pStyle w:val="Listenabsatz"/>
        <w:numPr>
          <w:ilvl w:val="0"/>
          <w:numId w:val="2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x per month</w:t>
      </w:r>
    </w:p>
    <w:p w14:paraId="49FCF8C1" w14:textId="77777777" w:rsidR="0029121C" w:rsidRPr="00716BF9" w:rsidRDefault="0029121C" w:rsidP="00FC4F86">
      <w:pPr>
        <w:pStyle w:val="Listenabsatz"/>
        <w:numPr>
          <w:ilvl w:val="0"/>
          <w:numId w:val="2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-3x per month</w:t>
      </w:r>
    </w:p>
    <w:p w14:paraId="08DFE90C" w14:textId="77777777" w:rsidR="0029121C" w:rsidRPr="00716BF9" w:rsidRDefault="0029121C" w:rsidP="00FC4F86">
      <w:pPr>
        <w:pStyle w:val="Listenabsatz"/>
        <w:numPr>
          <w:ilvl w:val="0"/>
          <w:numId w:val="2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x per week</w:t>
      </w:r>
    </w:p>
    <w:p w14:paraId="10FC182D" w14:textId="77777777" w:rsidR="0029121C" w:rsidRPr="00716BF9" w:rsidRDefault="0029121C" w:rsidP="00FC4F86">
      <w:pPr>
        <w:pStyle w:val="Listenabsatz"/>
        <w:numPr>
          <w:ilvl w:val="0"/>
          <w:numId w:val="2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more often than 1x per week</w:t>
      </w:r>
    </w:p>
    <w:p w14:paraId="41BB7EA6" w14:textId="7EDDDF9A" w:rsidR="00414C2A" w:rsidRPr="00716BF9" w:rsidRDefault="00075B52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33.</w:t>
      </w:r>
      <w:r w:rsidR="00414C2A" w:rsidRPr="00716BF9">
        <w:rPr>
          <w:color w:val="000000" w:themeColor="text1"/>
          <w:lang w:val="en-GB"/>
        </w:rPr>
        <w:t xml:space="preserve"> Have you ever </w:t>
      </w:r>
      <w:r w:rsidR="00EA23B6" w:rsidRPr="00716BF9">
        <w:rPr>
          <w:color w:val="000000" w:themeColor="text1"/>
          <w:lang w:val="en-GB"/>
        </w:rPr>
        <w:t>used</w:t>
      </w:r>
      <w:r w:rsidR="00414C2A" w:rsidRPr="00716BF9">
        <w:rPr>
          <w:color w:val="000000" w:themeColor="text1"/>
          <w:lang w:val="en-GB"/>
        </w:rPr>
        <w:t xml:space="preserve"> cannabis?</w:t>
      </w:r>
    </w:p>
    <w:p w14:paraId="4EE94325" w14:textId="77777777" w:rsidR="00414C2A" w:rsidRPr="00716BF9" w:rsidRDefault="00414C2A" w:rsidP="00FC4F86">
      <w:pPr>
        <w:pStyle w:val="Listenabsatz"/>
        <w:numPr>
          <w:ilvl w:val="0"/>
          <w:numId w:val="2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120B4585" w14:textId="32645A4E" w:rsidR="00075B52" w:rsidRPr="00716BF9" w:rsidRDefault="00414C2A" w:rsidP="00FC4F86">
      <w:pPr>
        <w:pStyle w:val="Listenabsatz"/>
        <w:numPr>
          <w:ilvl w:val="0"/>
          <w:numId w:val="2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lastRenderedPageBreak/>
        <w:t>No</w:t>
      </w:r>
    </w:p>
    <w:p w14:paraId="32382D45" w14:textId="2C814CCA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34. </w:t>
      </w:r>
      <w:r w:rsidR="0029121C" w:rsidRPr="00716BF9">
        <w:rPr>
          <w:color w:val="000000" w:themeColor="text1"/>
          <w:lang w:val="en-GB"/>
        </w:rPr>
        <w:t>How often do you use cannabis?</w:t>
      </w:r>
    </w:p>
    <w:p w14:paraId="302D8F60" w14:textId="77777777" w:rsidR="0029121C" w:rsidRPr="00716BF9" w:rsidRDefault="0029121C" w:rsidP="002E0B75">
      <w:pPr>
        <w:pStyle w:val="Listenabsatz"/>
        <w:numPr>
          <w:ilvl w:val="0"/>
          <w:numId w:val="2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Less than once a month</w:t>
      </w:r>
    </w:p>
    <w:p w14:paraId="5EE23183" w14:textId="77777777" w:rsidR="0029121C" w:rsidRPr="00716BF9" w:rsidRDefault="0029121C" w:rsidP="002E0B75">
      <w:pPr>
        <w:pStyle w:val="Listenabsatz"/>
        <w:numPr>
          <w:ilvl w:val="0"/>
          <w:numId w:val="2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x per month</w:t>
      </w:r>
    </w:p>
    <w:p w14:paraId="26924E0D" w14:textId="77777777" w:rsidR="0029121C" w:rsidRPr="00716BF9" w:rsidRDefault="0029121C" w:rsidP="002E0B75">
      <w:pPr>
        <w:pStyle w:val="Listenabsatz"/>
        <w:numPr>
          <w:ilvl w:val="0"/>
          <w:numId w:val="2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x per week</w:t>
      </w:r>
    </w:p>
    <w:p w14:paraId="55C90BEF" w14:textId="77777777" w:rsidR="0029121C" w:rsidRPr="00716BF9" w:rsidRDefault="0029121C" w:rsidP="002E0B75">
      <w:pPr>
        <w:pStyle w:val="Listenabsatz"/>
        <w:numPr>
          <w:ilvl w:val="0"/>
          <w:numId w:val="2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more than 1x per week</w:t>
      </w:r>
    </w:p>
    <w:p w14:paraId="1CDBA70B" w14:textId="77777777" w:rsidR="0029121C" w:rsidRPr="00716BF9" w:rsidRDefault="0029121C" w:rsidP="002E0B75">
      <w:pPr>
        <w:pStyle w:val="Listenabsatz"/>
        <w:numPr>
          <w:ilvl w:val="0"/>
          <w:numId w:val="2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daily</w:t>
      </w:r>
    </w:p>
    <w:p w14:paraId="31A414F5" w14:textId="77777777" w:rsidR="0029121C" w:rsidRPr="00716BF9" w:rsidRDefault="0029121C" w:rsidP="002E0B75">
      <w:pPr>
        <w:pStyle w:val="Listenabsatz"/>
        <w:numPr>
          <w:ilvl w:val="0"/>
          <w:numId w:val="2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 have tried it before</w:t>
      </w:r>
    </w:p>
    <w:p w14:paraId="7EC4CB2C" w14:textId="73F54FD3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35.</w:t>
      </w:r>
      <w:r w:rsidR="0029121C" w:rsidRPr="00716BF9">
        <w:rPr>
          <w:color w:val="000000" w:themeColor="text1"/>
          <w:lang w:val="en-GB"/>
        </w:rPr>
        <w:t xml:space="preserve"> In </w:t>
      </w:r>
      <w:r w:rsidR="00D31FB5" w:rsidRPr="00716BF9">
        <w:rPr>
          <w:color w:val="000000" w:themeColor="text1"/>
          <w:lang w:val="en-GB"/>
        </w:rPr>
        <w:t>which</w:t>
      </w:r>
      <w:r w:rsidR="0029121C" w:rsidRPr="00716BF9">
        <w:rPr>
          <w:color w:val="000000" w:themeColor="text1"/>
          <w:lang w:val="en-GB"/>
        </w:rPr>
        <w:t xml:space="preserve"> form do you use cannabis?</w:t>
      </w:r>
    </w:p>
    <w:p w14:paraId="5EB364D2" w14:textId="77777777" w:rsidR="0029121C" w:rsidRPr="00716BF9" w:rsidRDefault="0029121C" w:rsidP="00CA3AA3">
      <w:pPr>
        <w:pStyle w:val="Listenabsatz"/>
        <w:numPr>
          <w:ilvl w:val="0"/>
          <w:numId w:val="2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Medically prescribed (therapeutic, on prescription)</w:t>
      </w:r>
    </w:p>
    <w:p w14:paraId="232FC6A6" w14:textId="77777777" w:rsidR="0029121C" w:rsidRPr="00716BF9" w:rsidRDefault="0029121C" w:rsidP="00CA3AA3">
      <w:pPr>
        <w:pStyle w:val="Listenabsatz"/>
        <w:numPr>
          <w:ilvl w:val="0"/>
          <w:numId w:val="2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n your own initiative (leisure)</w:t>
      </w:r>
    </w:p>
    <w:p w14:paraId="543604F6" w14:textId="077D7DE3" w:rsidR="00414C2A" w:rsidRPr="00716BF9" w:rsidRDefault="00075B52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36.</w:t>
      </w:r>
      <w:r w:rsidR="00414C2A" w:rsidRPr="00716BF9">
        <w:rPr>
          <w:color w:val="000000" w:themeColor="text1"/>
          <w:lang w:val="en-GB"/>
        </w:rPr>
        <w:t xml:space="preserve"> Would you like addiction counselling</w:t>
      </w:r>
      <w:r w:rsidR="008464D9" w:rsidRPr="00716BF9">
        <w:rPr>
          <w:color w:val="000000" w:themeColor="text1"/>
          <w:lang w:val="en-GB"/>
        </w:rPr>
        <w:t xml:space="preserve"> or assistance with </w:t>
      </w:r>
      <w:r w:rsidR="00414C2A" w:rsidRPr="00716BF9">
        <w:rPr>
          <w:color w:val="000000" w:themeColor="text1"/>
          <w:lang w:val="en-GB"/>
        </w:rPr>
        <w:t>withdrawal</w:t>
      </w:r>
      <w:r w:rsidR="008464D9" w:rsidRPr="00716BF9">
        <w:rPr>
          <w:color w:val="000000" w:themeColor="text1"/>
          <w:lang w:val="en-GB"/>
        </w:rPr>
        <w:t xml:space="preserve"> symptoms</w:t>
      </w:r>
      <w:r w:rsidR="00414C2A" w:rsidRPr="00716BF9">
        <w:rPr>
          <w:color w:val="000000" w:themeColor="text1"/>
          <w:lang w:val="en-GB"/>
        </w:rPr>
        <w:t>?</w:t>
      </w:r>
    </w:p>
    <w:p w14:paraId="7543B6DC" w14:textId="77777777" w:rsidR="00414C2A" w:rsidRPr="00716BF9" w:rsidRDefault="00414C2A" w:rsidP="00CA3AA3">
      <w:pPr>
        <w:pStyle w:val="Listenabsatz"/>
        <w:numPr>
          <w:ilvl w:val="0"/>
          <w:numId w:val="2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3C13BAD2" w14:textId="11E40FED" w:rsidR="00075B52" w:rsidRPr="00716BF9" w:rsidRDefault="00414C2A" w:rsidP="00CA3AA3">
      <w:pPr>
        <w:pStyle w:val="Listenabsatz"/>
        <w:numPr>
          <w:ilvl w:val="0"/>
          <w:numId w:val="2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7AE49988" w14:textId="66154C9A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37. </w:t>
      </w:r>
      <w:r w:rsidR="00791916" w:rsidRPr="00716BF9">
        <w:rPr>
          <w:color w:val="000000" w:themeColor="text1"/>
          <w:lang w:val="en-GB"/>
        </w:rPr>
        <w:t xml:space="preserve">How would you describe your dietary habits? </w:t>
      </w:r>
      <w:r w:rsidR="00392BD8" w:rsidRPr="00716BF9">
        <w:rPr>
          <w:color w:val="000000" w:themeColor="text1"/>
          <w:lang w:val="en-GB"/>
        </w:rPr>
        <w:t>(Multiple choice)</w:t>
      </w:r>
    </w:p>
    <w:p w14:paraId="2EE2DE55" w14:textId="77777777" w:rsidR="0029121C" w:rsidRPr="00716BF9" w:rsidRDefault="0029121C" w:rsidP="00CA3AA3">
      <w:pPr>
        <w:pStyle w:val="Listenabsatz"/>
        <w:numPr>
          <w:ilvl w:val="0"/>
          <w:numId w:val="2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exclusively vegetarian</w:t>
      </w:r>
    </w:p>
    <w:p w14:paraId="50783A52" w14:textId="77777777" w:rsidR="0029121C" w:rsidRPr="00716BF9" w:rsidRDefault="0029121C" w:rsidP="00CA3AA3">
      <w:pPr>
        <w:pStyle w:val="Listenabsatz"/>
        <w:numPr>
          <w:ilvl w:val="0"/>
          <w:numId w:val="2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exclusively vegan</w:t>
      </w:r>
    </w:p>
    <w:p w14:paraId="2F6234A8" w14:textId="77777777" w:rsidR="0029121C" w:rsidRPr="00716BF9" w:rsidRDefault="0029121C" w:rsidP="00CA3AA3">
      <w:pPr>
        <w:pStyle w:val="Listenabsatz"/>
        <w:numPr>
          <w:ilvl w:val="0"/>
          <w:numId w:val="2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rich in vegetables</w:t>
      </w:r>
    </w:p>
    <w:p w14:paraId="658AD4D7" w14:textId="77777777" w:rsidR="0029121C" w:rsidRPr="00716BF9" w:rsidRDefault="0029121C" w:rsidP="00CA3AA3">
      <w:pPr>
        <w:pStyle w:val="Listenabsatz"/>
        <w:numPr>
          <w:ilvl w:val="0"/>
          <w:numId w:val="2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lots of meat (at least 3 times a week)</w:t>
      </w:r>
    </w:p>
    <w:p w14:paraId="1A1424B5" w14:textId="77777777" w:rsidR="0029121C" w:rsidRPr="00716BF9" w:rsidRDefault="0029121C" w:rsidP="00CA3AA3">
      <w:pPr>
        <w:pStyle w:val="Listenabsatz"/>
        <w:numPr>
          <w:ilvl w:val="0"/>
          <w:numId w:val="2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gluten-free</w:t>
      </w:r>
    </w:p>
    <w:p w14:paraId="11D0FD1D" w14:textId="77777777" w:rsidR="0029121C" w:rsidRPr="00716BF9" w:rsidRDefault="0029121C" w:rsidP="00CA3AA3">
      <w:pPr>
        <w:pStyle w:val="Listenabsatz"/>
        <w:numPr>
          <w:ilvl w:val="0"/>
          <w:numId w:val="2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lactose-free</w:t>
      </w:r>
    </w:p>
    <w:p w14:paraId="198AEE58" w14:textId="77777777" w:rsidR="0029121C" w:rsidRPr="00716BF9" w:rsidRDefault="0029121C" w:rsidP="00CA3AA3">
      <w:pPr>
        <w:pStyle w:val="Listenabsatz"/>
        <w:numPr>
          <w:ilvl w:val="0"/>
          <w:numId w:val="2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without further specification</w:t>
      </w:r>
    </w:p>
    <w:p w14:paraId="52876621" w14:textId="2134850A" w:rsidR="00075B52" w:rsidRPr="00716BF9" w:rsidRDefault="00075B52" w:rsidP="00075B52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38.</w:t>
      </w:r>
      <w:r w:rsidR="00414C2A" w:rsidRPr="00716BF9">
        <w:rPr>
          <w:color w:val="000000" w:themeColor="text1"/>
          <w:lang w:val="en-GB"/>
        </w:rPr>
        <w:t xml:space="preserve"> Have you changed your diet after </w:t>
      </w:r>
      <w:r w:rsidR="006F556F" w:rsidRPr="00716BF9">
        <w:rPr>
          <w:color w:val="000000" w:themeColor="text1"/>
          <w:lang w:val="en-GB"/>
        </w:rPr>
        <w:t>the diagnosis of endometriosis</w:t>
      </w:r>
      <w:r w:rsidR="00414C2A" w:rsidRPr="00716BF9">
        <w:rPr>
          <w:color w:val="000000" w:themeColor="text1"/>
          <w:lang w:val="en-GB"/>
        </w:rPr>
        <w:t>?</w:t>
      </w:r>
    </w:p>
    <w:p w14:paraId="53485BD2" w14:textId="2D09A075" w:rsidR="005B5E79" w:rsidRPr="00716BF9" w:rsidRDefault="005B5E79" w:rsidP="005B5E79">
      <w:pPr>
        <w:pStyle w:val="Listenabsatz"/>
        <w:numPr>
          <w:ilvl w:val="0"/>
          <w:numId w:val="3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3A8C4404" w14:textId="4F5E3BA4" w:rsidR="005B5E79" w:rsidRPr="00716BF9" w:rsidRDefault="005B5E79" w:rsidP="005B5E79">
      <w:pPr>
        <w:pStyle w:val="Listenabsatz"/>
        <w:numPr>
          <w:ilvl w:val="0"/>
          <w:numId w:val="3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01E67147" w14:textId="44C87E19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39.</w:t>
      </w:r>
      <w:r w:rsidR="0029121C" w:rsidRPr="00716BF9">
        <w:rPr>
          <w:color w:val="000000" w:themeColor="text1"/>
          <w:lang w:val="en-GB"/>
        </w:rPr>
        <w:t xml:space="preserve"> How often do you drink caffeinated drinks?</w:t>
      </w:r>
    </w:p>
    <w:p w14:paraId="553F7A9D" w14:textId="77777777" w:rsidR="0029121C" w:rsidRPr="00716BF9" w:rsidRDefault="0029121C" w:rsidP="005B5E79">
      <w:pPr>
        <w:pStyle w:val="Listenabsatz"/>
        <w:numPr>
          <w:ilvl w:val="0"/>
          <w:numId w:val="3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ever</w:t>
      </w:r>
    </w:p>
    <w:p w14:paraId="7F4FC24D" w14:textId="77777777" w:rsidR="0029121C" w:rsidRPr="00716BF9" w:rsidRDefault="0029121C" w:rsidP="005B5E79">
      <w:pPr>
        <w:pStyle w:val="Listenabsatz"/>
        <w:numPr>
          <w:ilvl w:val="0"/>
          <w:numId w:val="3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Less than once a week</w:t>
      </w:r>
    </w:p>
    <w:p w14:paraId="31DDF8F0" w14:textId="77777777" w:rsidR="0029121C" w:rsidRPr="00716BF9" w:rsidRDefault="0029121C" w:rsidP="005B5E79">
      <w:pPr>
        <w:pStyle w:val="Listenabsatz"/>
        <w:numPr>
          <w:ilvl w:val="0"/>
          <w:numId w:val="3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more often than 1x per week</w:t>
      </w:r>
    </w:p>
    <w:p w14:paraId="2BA3D77F" w14:textId="77777777" w:rsidR="0029121C" w:rsidRPr="00716BF9" w:rsidRDefault="0029121C" w:rsidP="005B5E79">
      <w:pPr>
        <w:pStyle w:val="Listenabsatz"/>
        <w:numPr>
          <w:ilvl w:val="0"/>
          <w:numId w:val="3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x per day</w:t>
      </w:r>
    </w:p>
    <w:p w14:paraId="478EE17A" w14:textId="77777777" w:rsidR="0029121C" w:rsidRPr="00716BF9" w:rsidRDefault="0029121C" w:rsidP="005B5E79">
      <w:pPr>
        <w:pStyle w:val="Listenabsatz"/>
        <w:numPr>
          <w:ilvl w:val="0"/>
          <w:numId w:val="3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everal times a day</w:t>
      </w:r>
    </w:p>
    <w:p w14:paraId="7BE25AF6" w14:textId="59529702" w:rsidR="00414C2A" w:rsidRPr="00716BF9" w:rsidRDefault="00075B52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40.</w:t>
      </w:r>
      <w:r w:rsidR="00414C2A" w:rsidRPr="00716BF9">
        <w:rPr>
          <w:color w:val="000000" w:themeColor="text1"/>
          <w:lang w:val="en-GB"/>
        </w:rPr>
        <w:t xml:space="preserve"> How </w:t>
      </w:r>
      <w:r w:rsidR="006F556F" w:rsidRPr="00716BF9">
        <w:rPr>
          <w:color w:val="000000" w:themeColor="text1"/>
          <w:lang w:val="en-GB"/>
        </w:rPr>
        <w:t xml:space="preserve">would you classify your knowledge about sports and nutrition in </w:t>
      </w:r>
      <w:r w:rsidR="000777AA" w:rsidRPr="00716BF9">
        <w:rPr>
          <w:color w:val="000000" w:themeColor="text1"/>
          <w:lang w:val="en-GB"/>
        </w:rPr>
        <w:t>relation to</w:t>
      </w:r>
      <w:r w:rsidR="00414C2A" w:rsidRPr="00716BF9">
        <w:rPr>
          <w:color w:val="000000" w:themeColor="text1"/>
          <w:lang w:val="en-GB"/>
        </w:rPr>
        <w:t xml:space="preserve"> endometriosis</w:t>
      </w:r>
      <w:r w:rsidR="001E4AC8" w:rsidRPr="00716BF9">
        <w:rPr>
          <w:color w:val="000000" w:themeColor="text1"/>
          <w:lang w:val="en-GB"/>
        </w:rPr>
        <w:t xml:space="preserve"> care</w:t>
      </w:r>
      <w:r w:rsidR="00414C2A" w:rsidRPr="00716BF9">
        <w:rPr>
          <w:color w:val="000000" w:themeColor="text1"/>
          <w:lang w:val="en-GB"/>
        </w:rPr>
        <w:t>?</w:t>
      </w:r>
    </w:p>
    <w:p w14:paraId="17E1E06D" w14:textId="77777777" w:rsidR="00414C2A" w:rsidRPr="00716BF9" w:rsidRDefault="00414C2A" w:rsidP="000777AA">
      <w:pPr>
        <w:pStyle w:val="Listenabsatz"/>
        <w:numPr>
          <w:ilvl w:val="0"/>
          <w:numId w:val="3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good</w:t>
      </w:r>
    </w:p>
    <w:p w14:paraId="6B6F4385" w14:textId="77777777" w:rsidR="00414C2A" w:rsidRPr="00716BF9" w:rsidRDefault="00414C2A" w:rsidP="000777AA">
      <w:pPr>
        <w:pStyle w:val="Listenabsatz"/>
        <w:numPr>
          <w:ilvl w:val="0"/>
          <w:numId w:val="3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good</w:t>
      </w:r>
    </w:p>
    <w:p w14:paraId="5755CCCA" w14:textId="77777777" w:rsidR="00414C2A" w:rsidRPr="00716BF9" w:rsidRDefault="00414C2A" w:rsidP="000777AA">
      <w:pPr>
        <w:pStyle w:val="Listenabsatz"/>
        <w:numPr>
          <w:ilvl w:val="0"/>
          <w:numId w:val="3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cceptable</w:t>
      </w:r>
    </w:p>
    <w:p w14:paraId="642FD4BC" w14:textId="77777777" w:rsidR="00414C2A" w:rsidRPr="00716BF9" w:rsidRDefault="00414C2A" w:rsidP="000777AA">
      <w:pPr>
        <w:pStyle w:val="Listenabsatz"/>
        <w:numPr>
          <w:ilvl w:val="0"/>
          <w:numId w:val="3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oor</w:t>
      </w:r>
    </w:p>
    <w:p w14:paraId="1C76172F" w14:textId="36F1523E" w:rsidR="00075B52" w:rsidRPr="00716BF9" w:rsidRDefault="00414C2A" w:rsidP="000777AA">
      <w:pPr>
        <w:pStyle w:val="Listenabsatz"/>
        <w:numPr>
          <w:ilvl w:val="0"/>
          <w:numId w:val="3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poor</w:t>
      </w:r>
    </w:p>
    <w:p w14:paraId="71428211" w14:textId="61C59AFA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41.</w:t>
      </w:r>
      <w:r w:rsidR="0029121C" w:rsidRPr="00716BF9">
        <w:rPr>
          <w:color w:val="000000" w:themeColor="text1"/>
          <w:lang w:val="en-GB"/>
        </w:rPr>
        <w:t xml:space="preserve"> Would you like more information on SPORT and NUTRITION </w:t>
      </w:r>
      <w:r w:rsidR="00165A7E" w:rsidRPr="00716BF9">
        <w:rPr>
          <w:color w:val="000000" w:themeColor="text1"/>
          <w:lang w:val="en-GB"/>
        </w:rPr>
        <w:t xml:space="preserve">in relation to </w:t>
      </w:r>
      <w:r w:rsidR="0029121C" w:rsidRPr="00716BF9">
        <w:rPr>
          <w:color w:val="000000" w:themeColor="text1"/>
          <w:lang w:val="en-GB"/>
        </w:rPr>
        <w:t>endometriosis by healthcare professionals?</w:t>
      </w:r>
    </w:p>
    <w:p w14:paraId="1F84AC61" w14:textId="77777777" w:rsidR="0029121C" w:rsidRPr="00716BF9" w:rsidRDefault="0029121C" w:rsidP="00165A7E">
      <w:pPr>
        <w:pStyle w:val="Listenabsatz"/>
        <w:numPr>
          <w:ilvl w:val="0"/>
          <w:numId w:val="3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lastRenderedPageBreak/>
        <w:t>yes, strongly agree</w:t>
      </w:r>
    </w:p>
    <w:p w14:paraId="3FD5D5C9" w14:textId="77777777" w:rsidR="0029121C" w:rsidRPr="00716BF9" w:rsidRDefault="0029121C" w:rsidP="00165A7E">
      <w:pPr>
        <w:pStyle w:val="Listenabsatz"/>
        <w:numPr>
          <w:ilvl w:val="0"/>
          <w:numId w:val="3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, somewhat true</w:t>
      </w:r>
    </w:p>
    <w:p w14:paraId="097763FA" w14:textId="77777777" w:rsidR="0029121C" w:rsidRPr="00716BF9" w:rsidRDefault="0029121C" w:rsidP="00165A7E">
      <w:pPr>
        <w:pStyle w:val="Listenabsatz"/>
        <w:numPr>
          <w:ilvl w:val="0"/>
          <w:numId w:val="3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 do not know</w:t>
      </w:r>
    </w:p>
    <w:p w14:paraId="44432D23" w14:textId="77777777" w:rsidR="0029121C" w:rsidRPr="00716BF9" w:rsidRDefault="0029121C" w:rsidP="00165A7E">
      <w:pPr>
        <w:pStyle w:val="Listenabsatz"/>
        <w:numPr>
          <w:ilvl w:val="0"/>
          <w:numId w:val="3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no, not </w:t>
      </w:r>
      <w:proofErr w:type="gramStart"/>
      <w:r w:rsidRPr="00716BF9">
        <w:rPr>
          <w:color w:val="000000" w:themeColor="text1"/>
          <w:lang w:val="en-GB"/>
        </w:rPr>
        <w:t>really true</w:t>
      </w:r>
      <w:proofErr w:type="gramEnd"/>
    </w:p>
    <w:p w14:paraId="60275DD9" w14:textId="77777777" w:rsidR="0029121C" w:rsidRPr="00716BF9" w:rsidRDefault="0029121C" w:rsidP="00165A7E">
      <w:pPr>
        <w:pStyle w:val="Listenabsatz"/>
        <w:numPr>
          <w:ilvl w:val="0"/>
          <w:numId w:val="33"/>
        </w:numPr>
        <w:rPr>
          <w:color w:val="000000" w:themeColor="text1"/>
          <w:lang w:val="en-GB"/>
        </w:rPr>
      </w:pPr>
      <w:proofErr w:type="spellStart"/>
      <w:r w:rsidRPr="00716BF9">
        <w:rPr>
          <w:color w:val="000000" w:themeColor="text1"/>
          <w:lang w:val="en-GB"/>
        </w:rPr>
        <w:t>no</w:t>
      </w:r>
      <w:proofErr w:type="spellEnd"/>
      <w:r w:rsidRPr="00716BF9">
        <w:rPr>
          <w:color w:val="000000" w:themeColor="text1"/>
          <w:lang w:val="en-GB"/>
        </w:rPr>
        <w:t>, does not apply at all</w:t>
      </w:r>
    </w:p>
    <w:p w14:paraId="61482845" w14:textId="47818A27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42. </w:t>
      </w:r>
      <w:r w:rsidR="0029121C" w:rsidRPr="00716BF9">
        <w:rPr>
          <w:color w:val="000000" w:themeColor="text1"/>
          <w:lang w:val="en-GB"/>
        </w:rPr>
        <w:t>What is your religion/denomination?</w:t>
      </w:r>
    </w:p>
    <w:p w14:paraId="283DC220" w14:textId="77777777" w:rsidR="0029121C" w:rsidRPr="00716BF9" w:rsidRDefault="0029121C" w:rsidP="00165A7E">
      <w:pPr>
        <w:pStyle w:val="Listenabsatz"/>
        <w:numPr>
          <w:ilvl w:val="0"/>
          <w:numId w:val="3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Catholic</w:t>
      </w:r>
    </w:p>
    <w:p w14:paraId="644CFE0B" w14:textId="77777777" w:rsidR="0029121C" w:rsidRPr="00716BF9" w:rsidRDefault="0029121C" w:rsidP="00165A7E">
      <w:pPr>
        <w:pStyle w:val="Listenabsatz"/>
        <w:numPr>
          <w:ilvl w:val="0"/>
          <w:numId w:val="3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rotestant</w:t>
      </w:r>
    </w:p>
    <w:p w14:paraId="78BAE394" w14:textId="77777777" w:rsidR="0029121C" w:rsidRPr="00716BF9" w:rsidRDefault="0029121C" w:rsidP="00165A7E">
      <w:pPr>
        <w:pStyle w:val="Listenabsatz"/>
        <w:numPr>
          <w:ilvl w:val="0"/>
          <w:numId w:val="3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slam</w:t>
      </w:r>
    </w:p>
    <w:p w14:paraId="34B9A113" w14:textId="6CB0C35F" w:rsidR="0029121C" w:rsidRPr="00716BF9" w:rsidRDefault="006F556F" w:rsidP="00165A7E">
      <w:pPr>
        <w:pStyle w:val="Listenabsatz"/>
        <w:numPr>
          <w:ilvl w:val="0"/>
          <w:numId w:val="3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</w:t>
      </w:r>
      <w:r w:rsidR="0029121C" w:rsidRPr="00716BF9">
        <w:rPr>
          <w:color w:val="000000" w:themeColor="text1"/>
          <w:lang w:val="en-GB"/>
        </w:rPr>
        <w:t>one</w:t>
      </w:r>
    </w:p>
    <w:p w14:paraId="50651691" w14:textId="4EBE72CE" w:rsidR="0029121C" w:rsidRPr="00716BF9" w:rsidRDefault="006F556F" w:rsidP="00165A7E">
      <w:pPr>
        <w:pStyle w:val="Listenabsatz"/>
        <w:numPr>
          <w:ilvl w:val="0"/>
          <w:numId w:val="3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</w:t>
      </w:r>
      <w:r w:rsidR="0029121C" w:rsidRPr="00716BF9">
        <w:rPr>
          <w:color w:val="000000" w:themeColor="text1"/>
          <w:lang w:val="en-GB"/>
        </w:rPr>
        <w:t>ther</w:t>
      </w:r>
    </w:p>
    <w:p w14:paraId="76735008" w14:textId="58ABC38F" w:rsidR="00075B52" w:rsidRPr="00716BF9" w:rsidRDefault="00075B52" w:rsidP="00075B52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43.</w:t>
      </w:r>
      <w:r w:rsidR="00414C2A" w:rsidRPr="00716BF9">
        <w:rPr>
          <w:color w:val="000000" w:themeColor="text1"/>
          <w:lang w:val="en-GB"/>
        </w:rPr>
        <w:t xml:space="preserve"> </w:t>
      </w:r>
      <w:r w:rsidR="006F556F" w:rsidRPr="00716BF9">
        <w:rPr>
          <w:color w:val="000000" w:themeColor="text1"/>
          <w:lang w:val="en-GB"/>
        </w:rPr>
        <w:t>If other, please describe your religion.</w:t>
      </w:r>
    </w:p>
    <w:p w14:paraId="511F8926" w14:textId="36E2E8D6" w:rsidR="0029121C" w:rsidRPr="00716BF9" w:rsidRDefault="00075B52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44.</w:t>
      </w:r>
      <w:r w:rsidR="0029121C" w:rsidRPr="00716BF9">
        <w:rPr>
          <w:color w:val="000000" w:themeColor="text1"/>
          <w:lang w:val="en-GB"/>
        </w:rPr>
        <w:t xml:space="preserve"> What is your current relationship status?</w:t>
      </w:r>
    </w:p>
    <w:p w14:paraId="41DD53CA" w14:textId="7A6BD7FE" w:rsidR="0029121C" w:rsidRPr="00716BF9" w:rsidRDefault="006F556F" w:rsidP="00165A7E">
      <w:pPr>
        <w:pStyle w:val="Listenabsatz"/>
        <w:numPr>
          <w:ilvl w:val="0"/>
          <w:numId w:val="3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ingle</w:t>
      </w:r>
    </w:p>
    <w:p w14:paraId="62E4562E" w14:textId="333C9E0E" w:rsidR="0029121C" w:rsidRPr="00716BF9" w:rsidRDefault="006F556F" w:rsidP="00165A7E">
      <w:pPr>
        <w:pStyle w:val="Listenabsatz"/>
        <w:numPr>
          <w:ilvl w:val="0"/>
          <w:numId w:val="3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n a partnership</w:t>
      </w:r>
    </w:p>
    <w:p w14:paraId="6CCB0ED4" w14:textId="042A34E3" w:rsidR="0029121C" w:rsidRPr="00716BF9" w:rsidRDefault="006F556F" w:rsidP="00165A7E">
      <w:pPr>
        <w:pStyle w:val="Listenabsatz"/>
        <w:numPr>
          <w:ilvl w:val="0"/>
          <w:numId w:val="3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Married</w:t>
      </w:r>
    </w:p>
    <w:p w14:paraId="4504DF57" w14:textId="2341E514" w:rsidR="0029121C" w:rsidRPr="00716BF9" w:rsidRDefault="006F556F" w:rsidP="00165A7E">
      <w:pPr>
        <w:pStyle w:val="Listenabsatz"/>
        <w:numPr>
          <w:ilvl w:val="0"/>
          <w:numId w:val="3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Divorced</w:t>
      </w:r>
    </w:p>
    <w:p w14:paraId="66F8DE0D" w14:textId="7801F48F" w:rsidR="0029121C" w:rsidRPr="00716BF9" w:rsidRDefault="006F556F" w:rsidP="00165A7E">
      <w:pPr>
        <w:pStyle w:val="Listenabsatz"/>
        <w:numPr>
          <w:ilvl w:val="0"/>
          <w:numId w:val="3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Widowed</w:t>
      </w:r>
    </w:p>
    <w:p w14:paraId="57E6CDE8" w14:textId="6FFD9B90" w:rsidR="00075B52" w:rsidRPr="00716BF9" w:rsidRDefault="00075B52" w:rsidP="00075B52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45.</w:t>
      </w:r>
      <w:r w:rsidR="00414C2A" w:rsidRPr="00716BF9">
        <w:rPr>
          <w:color w:val="000000" w:themeColor="text1"/>
          <w:lang w:val="en-GB"/>
        </w:rPr>
        <w:t xml:space="preserve"> </w:t>
      </w:r>
      <w:r w:rsidR="006F556F" w:rsidRPr="00716BF9">
        <w:rPr>
          <w:color w:val="000000" w:themeColor="text1"/>
          <w:lang w:val="en-GB"/>
        </w:rPr>
        <w:t xml:space="preserve">Are you sexually active? </w:t>
      </w:r>
    </w:p>
    <w:p w14:paraId="34960C16" w14:textId="524F4E13" w:rsidR="00414C2A" w:rsidRPr="00716BF9" w:rsidRDefault="00414C2A" w:rsidP="00165A7E">
      <w:pPr>
        <w:pStyle w:val="Listenabsatz"/>
        <w:numPr>
          <w:ilvl w:val="0"/>
          <w:numId w:val="3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5B790519" w14:textId="2AB318E6" w:rsidR="00414C2A" w:rsidRPr="00716BF9" w:rsidRDefault="00414C2A" w:rsidP="00165A7E">
      <w:pPr>
        <w:pStyle w:val="Listenabsatz"/>
        <w:numPr>
          <w:ilvl w:val="0"/>
          <w:numId w:val="3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5BA352A0" w14:textId="03824479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46. </w:t>
      </w:r>
      <w:r w:rsidR="006F556F" w:rsidRPr="00716BF9">
        <w:rPr>
          <w:color w:val="000000" w:themeColor="text1"/>
          <w:lang w:val="en-GB"/>
        </w:rPr>
        <w:t>If yes, h</w:t>
      </w:r>
      <w:r w:rsidR="0029121C" w:rsidRPr="00716BF9">
        <w:rPr>
          <w:color w:val="000000" w:themeColor="text1"/>
          <w:lang w:val="en-GB"/>
        </w:rPr>
        <w:t xml:space="preserve">ow </w:t>
      </w:r>
      <w:r w:rsidR="006F556F" w:rsidRPr="00716BF9">
        <w:rPr>
          <w:color w:val="000000" w:themeColor="text1"/>
          <w:lang w:val="en-GB"/>
        </w:rPr>
        <w:t>frequently</w:t>
      </w:r>
      <w:r w:rsidR="0029121C" w:rsidRPr="00716BF9">
        <w:rPr>
          <w:color w:val="000000" w:themeColor="text1"/>
          <w:lang w:val="en-GB"/>
        </w:rPr>
        <w:t xml:space="preserve"> do you have sex?</w:t>
      </w:r>
    </w:p>
    <w:p w14:paraId="23A5B532" w14:textId="77777777" w:rsidR="0029121C" w:rsidRPr="00716BF9" w:rsidRDefault="0029121C" w:rsidP="00165A7E">
      <w:pPr>
        <w:pStyle w:val="Listenabsatz"/>
        <w:numPr>
          <w:ilvl w:val="0"/>
          <w:numId w:val="3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daily</w:t>
      </w:r>
    </w:p>
    <w:p w14:paraId="2724F650" w14:textId="77777777" w:rsidR="0029121C" w:rsidRPr="00716BF9" w:rsidRDefault="0029121C" w:rsidP="00165A7E">
      <w:pPr>
        <w:pStyle w:val="Listenabsatz"/>
        <w:numPr>
          <w:ilvl w:val="0"/>
          <w:numId w:val="3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2-4x per week</w:t>
      </w:r>
    </w:p>
    <w:p w14:paraId="500A28EA" w14:textId="77777777" w:rsidR="0029121C" w:rsidRPr="00716BF9" w:rsidRDefault="0029121C" w:rsidP="00165A7E">
      <w:pPr>
        <w:pStyle w:val="Listenabsatz"/>
        <w:numPr>
          <w:ilvl w:val="0"/>
          <w:numId w:val="3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1x per week</w:t>
      </w:r>
    </w:p>
    <w:p w14:paraId="30D06848" w14:textId="77777777" w:rsidR="0029121C" w:rsidRPr="00716BF9" w:rsidRDefault="0029121C" w:rsidP="00165A7E">
      <w:pPr>
        <w:pStyle w:val="Listenabsatz"/>
        <w:numPr>
          <w:ilvl w:val="0"/>
          <w:numId w:val="3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every 2 weeks</w:t>
      </w:r>
    </w:p>
    <w:p w14:paraId="463D72BD" w14:textId="77777777" w:rsidR="0029121C" w:rsidRPr="00716BF9" w:rsidRDefault="0029121C" w:rsidP="00165A7E">
      <w:pPr>
        <w:pStyle w:val="Listenabsatz"/>
        <w:numPr>
          <w:ilvl w:val="0"/>
          <w:numId w:val="3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less often than every 2 weeks</w:t>
      </w:r>
    </w:p>
    <w:p w14:paraId="3E679BAB" w14:textId="437469FD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47. </w:t>
      </w:r>
      <w:r w:rsidR="0029121C" w:rsidRPr="00716BF9">
        <w:rPr>
          <w:color w:val="000000" w:themeColor="text1"/>
          <w:lang w:val="en-GB"/>
        </w:rPr>
        <w:t>How often do you avoid sexual intercourse?</w:t>
      </w:r>
    </w:p>
    <w:p w14:paraId="27CBD540" w14:textId="313C6694" w:rsidR="0029121C" w:rsidRPr="00716BF9" w:rsidRDefault="006F556F" w:rsidP="00165A7E">
      <w:pPr>
        <w:pStyle w:val="Listenabsatz"/>
        <w:numPr>
          <w:ilvl w:val="0"/>
          <w:numId w:val="3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ever</w:t>
      </w:r>
    </w:p>
    <w:p w14:paraId="51C0C1D4" w14:textId="7F6BBD79" w:rsidR="0029121C" w:rsidRPr="00716BF9" w:rsidRDefault="006F556F" w:rsidP="00165A7E">
      <w:pPr>
        <w:pStyle w:val="Listenabsatz"/>
        <w:numPr>
          <w:ilvl w:val="0"/>
          <w:numId w:val="3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Rarely</w:t>
      </w:r>
    </w:p>
    <w:p w14:paraId="6AD8CA17" w14:textId="2F212389" w:rsidR="0029121C" w:rsidRPr="00716BF9" w:rsidRDefault="006F556F" w:rsidP="00165A7E">
      <w:pPr>
        <w:pStyle w:val="Listenabsatz"/>
        <w:numPr>
          <w:ilvl w:val="0"/>
          <w:numId w:val="3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ometimes</w:t>
      </w:r>
    </w:p>
    <w:p w14:paraId="2A67E417" w14:textId="004681AF" w:rsidR="00CF6B31" w:rsidRPr="00716BF9" w:rsidRDefault="006F556F" w:rsidP="00165A7E">
      <w:pPr>
        <w:pStyle w:val="Listenabsatz"/>
        <w:numPr>
          <w:ilvl w:val="0"/>
          <w:numId w:val="3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Most of the time</w:t>
      </w:r>
    </w:p>
    <w:p w14:paraId="0458520E" w14:textId="41C5943C" w:rsidR="0029121C" w:rsidRPr="00716BF9" w:rsidRDefault="006F556F" w:rsidP="00165A7E">
      <w:pPr>
        <w:pStyle w:val="Listenabsatz"/>
        <w:numPr>
          <w:ilvl w:val="0"/>
          <w:numId w:val="3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lways</w:t>
      </w:r>
    </w:p>
    <w:p w14:paraId="0BB4B2CB" w14:textId="77777777" w:rsidR="00414C2A" w:rsidRPr="00716BF9" w:rsidRDefault="00CF6B31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48.</w:t>
      </w:r>
      <w:r w:rsidR="00414C2A" w:rsidRPr="00716BF9">
        <w:rPr>
          <w:color w:val="000000" w:themeColor="text1"/>
          <w:lang w:val="en-GB"/>
        </w:rPr>
        <w:t xml:space="preserve"> How satisfied are you with your sex life?</w:t>
      </w:r>
    </w:p>
    <w:p w14:paraId="47FC51DC" w14:textId="590D9066" w:rsidR="00414C2A" w:rsidRPr="00716BF9" w:rsidRDefault="00414C2A" w:rsidP="00165A7E">
      <w:pPr>
        <w:pStyle w:val="Listenabsatz"/>
        <w:numPr>
          <w:ilvl w:val="0"/>
          <w:numId w:val="3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satisfied</w:t>
      </w:r>
    </w:p>
    <w:p w14:paraId="044D4A0D" w14:textId="3D87AE47" w:rsidR="00414C2A" w:rsidRPr="00716BF9" w:rsidRDefault="00414C2A" w:rsidP="00165A7E">
      <w:pPr>
        <w:pStyle w:val="Listenabsatz"/>
        <w:numPr>
          <w:ilvl w:val="0"/>
          <w:numId w:val="3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Rather satisfied</w:t>
      </w:r>
    </w:p>
    <w:p w14:paraId="241E7984" w14:textId="1D91B754" w:rsidR="00414C2A" w:rsidRPr="00716BF9" w:rsidRDefault="006F556F" w:rsidP="00165A7E">
      <w:pPr>
        <w:pStyle w:val="Listenabsatz"/>
        <w:numPr>
          <w:ilvl w:val="0"/>
          <w:numId w:val="3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either</w:t>
      </w:r>
    </w:p>
    <w:p w14:paraId="04C954DC" w14:textId="0D81BEFC" w:rsidR="00414C2A" w:rsidRPr="00716BF9" w:rsidRDefault="006F556F" w:rsidP="00165A7E">
      <w:pPr>
        <w:pStyle w:val="Listenabsatz"/>
        <w:numPr>
          <w:ilvl w:val="0"/>
          <w:numId w:val="3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Rather </w:t>
      </w:r>
      <w:r w:rsidR="00414C2A" w:rsidRPr="00716BF9">
        <w:rPr>
          <w:color w:val="000000" w:themeColor="text1"/>
          <w:lang w:val="en-GB"/>
        </w:rPr>
        <w:t>dissatisfied</w:t>
      </w:r>
    </w:p>
    <w:p w14:paraId="73C9AB61" w14:textId="221F8A9C" w:rsidR="00CF6B31" w:rsidRPr="00716BF9" w:rsidRDefault="006F556F" w:rsidP="00165A7E">
      <w:pPr>
        <w:pStyle w:val="Listenabsatz"/>
        <w:numPr>
          <w:ilvl w:val="0"/>
          <w:numId w:val="3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Very </w:t>
      </w:r>
      <w:r w:rsidR="00414C2A" w:rsidRPr="00716BF9">
        <w:rPr>
          <w:color w:val="000000" w:themeColor="text1"/>
          <w:lang w:val="en-GB"/>
        </w:rPr>
        <w:t>dissatisfied</w:t>
      </w:r>
    </w:p>
    <w:p w14:paraId="4B508567" w14:textId="5660D6E2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49.</w:t>
      </w:r>
      <w:r w:rsidR="0029121C" w:rsidRPr="00716BF9">
        <w:rPr>
          <w:color w:val="000000" w:themeColor="text1"/>
          <w:lang w:val="en-GB"/>
        </w:rPr>
        <w:t xml:space="preserve"> How often do you orgasm?</w:t>
      </w:r>
    </w:p>
    <w:p w14:paraId="77B65AF9" w14:textId="5EBC3F97" w:rsidR="0029121C" w:rsidRPr="00716BF9" w:rsidRDefault="006F556F" w:rsidP="00165A7E">
      <w:pPr>
        <w:pStyle w:val="Listenabsatz"/>
        <w:numPr>
          <w:ilvl w:val="0"/>
          <w:numId w:val="4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ever</w:t>
      </w:r>
    </w:p>
    <w:p w14:paraId="35D282D6" w14:textId="1D510F78" w:rsidR="0029121C" w:rsidRPr="00716BF9" w:rsidRDefault="006F556F" w:rsidP="00165A7E">
      <w:pPr>
        <w:pStyle w:val="Listenabsatz"/>
        <w:numPr>
          <w:ilvl w:val="0"/>
          <w:numId w:val="4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lastRenderedPageBreak/>
        <w:t>Rarely</w:t>
      </w:r>
    </w:p>
    <w:p w14:paraId="4E8D42D4" w14:textId="143F77AD" w:rsidR="0029121C" w:rsidRPr="00716BF9" w:rsidRDefault="006F556F" w:rsidP="00165A7E">
      <w:pPr>
        <w:pStyle w:val="Listenabsatz"/>
        <w:numPr>
          <w:ilvl w:val="0"/>
          <w:numId w:val="4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ometimes</w:t>
      </w:r>
    </w:p>
    <w:p w14:paraId="4E5A3CA7" w14:textId="3D6E5260" w:rsidR="0029121C" w:rsidRPr="00716BF9" w:rsidRDefault="006F556F" w:rsidP="00165A7E">
      <w:pPr>
        <w:pStyle w:val="Listenabsatz"/>
        <w:numPr>
          <w:ilvl w:val="0"/>
          <w:numId w:val="4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Most of the time</w:t>
      </w:r>
    </w:p>
    <w:p w14:paraId="7F41DDA5" w14:textId="5CB599C9" w:rsidR="0029121C" w:rsidRPr="00716BF9" w:rsidRDefault="006F556F" w:rsidP="00165A7E">
      <w:pPr>
        <w:pStyle w:val="Listenabsatz"/>
        <w:numPr>
          <w:ilvl w:val="0"/>
          <w:numId w:val="4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lways</w:t>
      </w:r>
    </w:p>
    <w:p w14:paraId="7D374BB9" w14:textId="13458F3C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50.</w:t>
      </w:r>
      <w:r w:rsidR="0029121C" w:rsidRPr="00716BF9">
        <w:rPr>
          <w:color w:val="000000" w:themeColor="text1"/>
          <w:lang w:val="en-GB"/>
        </w:rPr>
        <w:t xml:space="preserve"> What factors complicate your sex life?</w:t>
      </w:r>
      <w:r w:rsidR="00392BD8" w:rsidRPr="00716BF9">
        <w:rPr>
          <w:color w:val="000000" w:themeColor="text1"/>
          <w:lang w:val="en-GB"/>
        </w:rPr>
        <w:t xml:space="preserve"> (multiple choice)</w:t>
      </w:r>
    </w:p>
    <w:p w14:paraId="4D60EDB2" w14:textId="77777777" w:rsidR="0029121C" w:rsidRPr="00716BF9" w:rsidRDefault="0029121C" w:rsidP="00165A7E">
      <w:pPr>
        <w:pStyle w:val="Listenabsatz"/>
        <w:numPr>
          <w:ilvl w:val="0"/>
          <w:numId w:val="4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in</w:t>
      </w:r>
    </w:p>
    <w:p w14:paraId="1A8B9850" w14:textId="77777777" w:rsidR="0029121C" w:rsidRPr="00716BF9" w:rsidRDefault="0029121C" w:rsidP="00165A7E">
      <w:pPr>
        <w:pStyle w:val="Listenabsatz"/>
        <w:numPr>
          <w:ilvl w:val="0"/>
          <w:numId w:val="4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Fear of pain</w:t>
      </w:r>
    </w:p>
    <w:p w14:paraId="785EF5F3" w14:textId="77777777" w:rsidR="0029121C" w:rsidRPr="00716BF9" w:rsidRDefault="0029121C" w:rsidP="00165A7E">
      <w:pPr>
        <w:pStyle w:val="Listenabsatz"/>
        <w:numPr>
          <w:ilvl w:val="0"/>
          <w:numId w:val="4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Listlessness (reduced libido)</w:t>
      </w:r>
    </w:p>
    <w:p w14:paraId="6E0E50A7" w14:textId="77777777" w:rsidR="0029121C" w:rsidRPr="00716BF9" w:rsidRDefault="0029121C" w:rsidP="00165A7E">
      <w:pPr>
        <w:pStyle w:val="Listenabsatz"/>
        <w:numPr>
          <w:ilvl w:val="0"/>
          <w:numId w:val="4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Exhaustion</w:t>
      </w:r>
    </w:p>
    <w:p w14:paraId="36390DBB" w14:textId="77777777" w:rsidR="0029121C" w:rsidRPr="00716BF9" w:rsidRDefault="0029121C" w:rsidP="00165A7E">
      <w:pPr>
        <w:pStyle w:val="Listenabsatz"/>
        <w:numPr>
          <w:ilvl w:val="0"/>
          <w:numId w:val="4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Frustration</w:t>
      </w:r>
    </w:p>
    <w:p w14:paraId="45D08A89" w14:textId="625CD1F7" w:rsidR="0029121C" w:rsidRPr="00716BF9" w:rsidRDefault="006F556F" w:rsidP="00165A7E">
      <w:pPr>
        <w:pStyle w:val="Listenabsatz"/>
        <w:numPr>
          <w:ilvl w:val="0"/>
          <w:numId w:val="4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elf</w:t>
      </w:r>
      <w:r w:rsidR="0029121C" w:rsidRPr="00716BF9">
        <w:rPr>
          <w:color w:val="000000" w:themeColor="text1"/>
          <w:lang w:val="en-GB"/>
        </w:rPr>
        <w:t>-doubt</w:t>
      </w:r>
    </w:p>
    <w:p w14:paraId="6C5F8E2C" w14:textId="16AAAD24" w:rsidR="0029121C" w:rsidRPr="00716BF9" w:rsidRDefault="006F556F" w:rsidP="00165A7E">
      <w:pPr>
        <w:pStyle w:val="Listenabsatz"/>
        <w:numPr>
          <w:ilvl w:val="0"/>
          <w:numId w:val="4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thers</w:t>
      </w:r>
    </w:p>
    <w:p w14:paraId="28DE171C" w14:textId="01AC1E81" w:rsidR="0029121C" w:rsidRPr="00716BF9" w:rsidRDefault="006F556F" w:rsidP="00165A7E">
      <w:pPr>
        <w:pStyle w:val="Listenabsatz"/>
        <w:numPr>
          <w:ilvl w:val="0"/>
          <w:numId w:val="4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ne</w:t>
      </w:r>
    </w:p>
    <w:p w14:paraId="1CCA026C" w14:textId="7CE84A8B" w:rsidR="00CF6B31" w:rsidRPr="00716BF9" w:rsidRDefault="00CF6B31" w:rsidP="00CF6B31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51.</w:t>
      </w:r>
      <w:r w:rsidR="00414C2A" w:rsidRPr="00716BF9">
        <w:rPr>
          <w:color w:val="000000" w:themeColor="text1"/>
          <w:lang w:val="en-GB"/>
        </w:rPr>
        <w:t xml:space="preserve"> What other factors, apart from those mentioned above, complicate your sex life?</w:t>
      </w:r>
    </w:p>
    <w:p w14:paraId="6B296104" w14:textId="7F64B2AB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52. </w:t>
      </w:r>
      <w:r w:rsidR="0029121C" w:rsidRPr="00716BF9">
        <w:rPr>
          <w:color w:val="000000" w:themeColor="text1"/>
          <w:lang w:val="en-GB"/>
        </w:rPr>
        <w:t>Which methods make your sex life easier?</w:t>
      </w:r>
      <w:r w:rsidR="00392BD8" w:rsidRPr="00716BF9">
        <w:rPr>
          <w:color w:val="000000" w:themeColor="text1"/>
          <w:lang w:val="en-GB"/>
        </w:rPr>
        <w:t xml:space="preserve"> (multiple choice)</w:t>
      </w:r>
    </w:p>
    <w:p w14:paraId="2D7BBA1C" w14:textId="77777777" w:rsidR="0029121C" w:rsidRPr="00716BF9" w:rsidRDefault="0029121C" w:rsidP="00165A7E">
      <w:pPr>
        <w:pStyle w:val="Listenabsatz"/>
        <w:numPr>
          <w:ilvl w:val="0"/>
          <w:numId w:val="4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Lubricant</w:t>
      </w:r>
    </w:p>
    <w:p w14:paraId="7E9F8E1F" w14:textId="77777777" w:rsidR="0029121C" w:rsidRPr="00716BF9" w:rsidRDefault="0029121C" w:rsidP="00165A7E">
      <w:pPr>
        <w:pStyle w:val="Listenabsatz"/>
        <w:numPr>
          <w:ilvl w:val="0"/>
          <w:numId w:val="4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inkillers</w:t>
      </w:r>
    </w:p>
    <w:p w14:paraId="4A1C462E" w14:textId="77777777" w:rsidR="0029121C" w:rsidRPr="00716BF9" w:rsidRDefault="0029121C" w:rsidP="00165A7E">
      <w:pPr>
        <w:pStyle w:val="Listenabsatz"/>
        <w:numPr>
          <w:ilvl w:val="0"/>
          <w:numId w:val="4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Change of position</w:t>
      </w:r>
    </w:p>
    <w:p w14:paraId="39BD238F" w14:textId="7895AF8A" w:rsidR="0029121C" w:rsidRPr="00716BF9" w:rsidRDefault="006F556F" w:rsidP="00165A7E">
      <w:pPr>
        <w:pStyle w:val="Listenabsatz"/>
        <w:numPr>
          <w:ilvl w:val="0"/>
          <w:numId w:val="4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Certain </w:t>
      </w:r>
      <w:r w:rsidR="0029121C" w:rsidRPr="00716BF9">
        <w:rPr>
          <w:color w:val="000000" w:themeColor="text1"/>
          <w:lang w:val="en-GB"/>
        </w:rPr>
        <w:t>positions</w:t>
      </w:r>
    </w:p>
    <w:p w14:paraId="2809FE6A" w14:textId="354E0426" w:rsidR="0029121C" w:rsidRPr="00716BF9" w:rsidRDefault="006F556F" w:rsidP="00165A7E">
      <w:pPr>
        <w:pStyle w:val="Listenabsatz"/>
        <w:numPr>
          <w:ilvl w:val="0"/>
          <w:numId w:val="4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Oral </w:t>
      </w:r>
      <w:r w:rsidR="0029121C" w:rsidRPr="00716BF9">
        <w:rPr>
          <w:color w:val="000000" w:themeColor="text1"/>
          <w:lang w:val="en-GB"/>
        </w:rPr>
        <w:t>sex</w:t>
      </w:r>
    </w:p>
    <w:p w14:paraId="2271FDB4" w14:textId="217F85B1" w:rsidR="0029121C" w:rsidRPr="00716BF9" w:rsidRDefault="006F556F" w:rsidP="00165A7E">
      <w:pPr>
        <w:pStyle w:val="Listenabsatz"/>
        <w:numPr>
          <w:ilvl w:val="0"/>
          <w:numId w:val="4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Anal </w:t>
      </w:r>
      <w:r w:rsidR="0029121C" w:rsidRPr="00716BF9">
        <w:rPr>
          <w:color w:val="000000" w:themeColor="text1"/>
          <w:lang w:val="en-GB"/>
        </w:rPr>
        <w:t>intercourse</w:t>
      </w:r>
    </w:p>
    <w:p w14:paraId="0A1EAA07" w14:textId="7B80BFCF" w:rsidR="0029121C" w:rsidRPr="00716BF9" w:rsidRDefault="0029121C" w:rsidP="00165A7E">
      <w:pPr>
        <w:pStyle w:val="Listenabsatz"/>
        <w:numPr>
          <w:ilvl w:val="0"/>
          <w:numId w:val="4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Aids (e.g. </w:t>
      </w:r>
      <w:r w:rsidR="006F556F" w:rsidRPr="00716BF9">
        <w:rPr>
          <w:color w:val="000000" w:themeColor="text1"/>
          <w:lang w:val="en-GB"/>
        </w:rPr>
        <w:t xml:space="preserve">Toys </w:t>
      </w:r>
      <w:r w:rsidRPr="00716BF9">
        <w:rPr>
          <w:color w:val="000000" w:themeColor="text1"/>
          <w:lang w:val="en-GB"/>
        </w:rPr>
        <w:t>etc.)</w:t>
      </w:r>
    </w:p>
    <w:p w14:paraId="556D7488" w14:textId="3E1FA1DE" w:rsidR="0029121C" w:rsidRPr="00716BF9" w:rsidRDefault="00CF6B31" w:rsidP="00165A7E">
      <w:pPr>
        <w:pStyle w:val="Listenabsatz"/>
        <w:numPr>
          <w:ilvl w:val="0"/>
          <w:numId w:val="4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</w:t>
      </w:r>
      <w:r w:rsidR="0029121C" w:rsidRPr="00716BF9">
        <w:rPr>
          <w:color w:val="000000" w:themeColor="text1"/>
          <w:lang w:val="en-GB"/>
        </w:rPr>
        <w:t>ther</w:t>
      </w:r>
    </w:p>
    <w:p w14:paraId="631C62C4" w14:textId="06363B88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53.</w:t>
      </w:r>
      <w:r w:rsidR="0029121C" w:rsidRPr="00716BF9">
        <w:rPr>
          <w:color w:val="000000" w:themeColor="text1"/>
          <w:lang w:val="en-GB"/>
        </w:rPr>
        <w:t xml:space="preserve"> Which aids (e.g. toys etc.) make your sex life easier?</w:t>
      </w:r>
    </w:p>
    <w:p w14:paraId="235B4934" w14:textId="74E1DB54" w:rsidR="0029121C" w:rsidRPr="00716BF9" w:rsidRDefault="0029121C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54. </w:t>
      </w:r>
      <w:r w:rsidR="00165A7E" w:rsidRPr="00716BF9">
        <w:rPr>
          <w:color w:val="000000" w:themeColor="text1"/>
          <w:lang w:val="en-GB"/>
        </w:rPr>
        <w:t>W</w:t>
      </w:r>
      <w:r w:rsidRPr="00716BF9">
        <w:rPr>
          <w:color w:val="000000" w:themeColor="text1"/>
          <w:lang w:val="en-GB"/>
        </w:rPr>
        <w:t>hat other/additional methods not mentioned above make your sex life easier?</w:t>
      </w:r>
    </w:p>
    <w:p w14:paraId="0AE4E604" w14:textId="77777777" w:rsidR="00414C2A" w:rsidRPr="00716BF9" w:rsidRDefault="00CF6B31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55.</w:t>
      </w:r>
      <w:r w:rsidR="00414C2A" w:rsidRPr="00716BF9">
        <w:rPr>
          <w:color w:val="000000" w:themeColor="text1"/>
          <w:lang w:val="en-GB"/>
        </w:rPr>
        <w:t xml:space="preserve"> Does the topic of sexuality lead to conflicts in your partnership?</w:t>
      </w:r>
    </w:p>
    <w:p w14:paraId="0A58EF8A" w14:textId="0AA8D54E" w:rsidR="00414C2A" w:rsidRPr="00716BF9" w:rsidRDefault="006F556F" w:rsidP="00165A7E">
      <w:pPr>
        <w:pStyle w:val="Listenabsatz"/>
        <w:numPr>
          <w:ilvl w:val="0"/>
          <w:numId w:val="4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10EA2A92" w14:textId="03B7ACA4" w:rsidR="00414C2A" w:rsidRPr="00716BF9" w:rsidRDefault="006F556F" w:rsidP="00165A7E">
      <w:pPr>
        <w:pStyle w:val="Listenabsatz"/>
        <w:numPr>
          <w:ilvl w:val="0"/>
          <w:numId w:val="4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ometimes</w:t>
      </w:r>
    </w:p>
    <w:p w14:paraId="4E9063CC" w14:textId="56F73D0B" w:rsidR="00CF6B31" w:rsidRPr="00716BF9" w:rsidRDefault="006F556F" w:rsidP="00165A7E">
      <w:pPr>
        <w:pStyle w:val="Listenabsatz"/>
        <w:numPr>
          <w:ilvl w:val="0"/>
          <w:numId w:val="4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71F4CCDE" w14:textId="06A0EAA9" w:rsidR="00CF6B31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56.</w:t>
      </w:r>
      <w:r w:rsidR="00414C2A" w:rsidRPr="00716BF9">
        <w:rPr>
          <w:color w:val="000000" w:themeColor="text1"/>
          <w:lang w:val="en-GB"/>
        </w:rPr>
        <w:t xml:space="preserve"> can you talk openly with your partner about your fears/worries regarding endometriosis?</w:t>
      </w:r>
    </w:p>
    <w:p w14:paraId="32193A69" w14:textId="7A16221D" w:rsidR="00414C2A" w:rsidRPr="00716BF9" w:rsidRDefault="00414C2A" w:rsidP="00165A7E">
      <w:pPr>
        <w:pStyle w:val="Listenabsatz"/>
        <w:numPr>
          <w:ilvl w:val="0"/>
          <w:numId w:val="4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6D4DA781" w14:textId="6D35E016" w:rsidR="00414C2A" w:rsidRPr="00716BF9" w:rsidRDefault="006F556F" w:rsidP="00165A7E">
      <w:pPr>
        <w:pStyle w:val="Listenabsatz"/>
        <w:numPr>
          <w:ilvl w:val="0"/>
          <w:numId w:val="4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6C1EA974" w14:textId="29DE36A4" w:rsidR="00CF6B31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57.</w:t>
      </w:r>
      <w:r w:rsidR="00414C2A" w:rsidRPr="00716BF9">
        <w:rPr>
          <w:color w:val="000000" w:themeColor="text1"/>
          <w:lang w:val="en-GB"/>
        </w:rPr>
        <w:t xml:space="preserve"> Does he/she understand your symptoms?</w:t>
      </w:r>
    </w:p>
    <w:p w14:paraId="3948E6F0" w14:textId="5882FAD3" w:rsidR="00414C2A" w:rsidRPr="00716BF9" w:rsidRDefault="00414C2A" w:rsidP="00165A7E">
      <w:pPr>
        <w:pStyle w:val="Listenabsatz"/>
        <w:numPr>
          <w:ilvl w:val="0"/>
          <w:numId w:val="4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27180A53" w14:textId="00F7ABB6" w:rsidR="00414C2A" w:rsidRPr="00716BF9" w:rsidRDefault="006F556F" w:rsidP="00165A7E">
      <w:pPr>
        <w:pStyle w:val="Listenabsatz"/>
        <w:numPr>
          <w:ilvl w:val="0"/>
          <w:numId w:val="4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67933D0E" w14:textId="2F30E99B" w:rsidR="00CF6B31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58.</w:t>
      </w:r>
      <w:r w:rsidR="00414C2A" w:rsidRPr="00716BF9">
        <w:rPr>
          <w:color w:val="000000" w:themeColor="text1"/>
          <w:lang w:val="en-GB"/>
        </w:rPr>
        <w:t xml:space="preserve"> Do you have children?</w:t>
      </w:r>
    </w:p>
    <w:p w14:paraId="52D0F5A1" w14:textId="29AA7F26" w:rsidR="00414C2A" w:rsidRPr="00716BF9" w:rsidRDefault="00414C2A" w:rsidP="00165A7E">
      <w:pPr>
        <w:pStyle w:val="Listenabsatz"/>
        <w:numPr>
          <w:ilvl w:val="0"/>
          <w:numId w:val="4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38B3511E" w14:textId="17A3F8C9" w:rsidR="00414C2A" w:rsidRPr="00716BF9" w:rsidRDefault="006F556F" w:rsidP="00165A7E">
      <w:pPr>
        <w:pStyle w:val="Listenabsatz"/>
        <w:numPr>
          <w:ilvl w:val="0"/>
          <w:numId w:val="4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7403AC01" w14:textId="3BC61BFF" w:rsidR="00CF6B31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59.</w:t>
      </w:r>
      <w:r w:rsidR="00414C2A" w:rsidRPr="00716BF9">
        <w:rPr>
          <w:color w:val="000000" w:themeColor="text1"/>
          <w:lang w:val="en-GB"/>
        </w:rPr>
        <w:t xml:space="preserve"> How many children do you have?</w:t>
      </w:r>
    </w:p>
    <w:p w14:paraId="426E5357" w14:textId="3929689C" w:rsidR="005F6D9E" w:rsidRPr="00716BF9" w:rsidRDefault="005F6D9E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lastRenderedPageBreak/>
        <w:tab/>
      </w:r>
      <w:r w:rsidR="00EB01C5" w:rsidRPr="00716BF9">
        <w:rPr>
          <w:color w:val="000000" w:themeColor="text1"/>
          <w:lang w:val="en-GB"/>
        </w:rPr>
        <w:t>Number of children</w:t>
      </w:r>
    </w:p>
    <w:p w14:paraId="452F3604" w14:textId="5F61B91A" w:rsidR="00CF6B31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0.</w:t>
      </w:r>
      <w:r w:rsidR="00414C2A" w:rsidRPr="00716BF9">
        <w:rPr>
          <w:color w:val="000000" w:themeColor="text1"/>
          <w:lang w:val="en-GB"/>
        </w:rPr>
        <w:t xml:space="preserve"> </w:t>
      </w:r>
      <w:r w:rsidR="00EB01C5" w:rsidRPr="00716BF9">
        <w:rPr>
          <w:color w:val="000000" w:themeColor="text1"/>
          <w:lang w:val="en-GB"/>
        </w:rPr>
        <w:t>D</w:t>
      </w:r>
      <w:r w:rsidR="00414C2A" w:rsidRPr="00716BF9">
        <w:rPr>
          <w:color w:val="000000" w:themeColor="text1"/>
          <w:lang w:val="en-GB"/>
        </w:rPr>
        <w:t>o you currently wish to have children?</w:t>
      </w:r>
    </w:p>
    <w:p w14:paraId="25599D32" w14:textId="232B21D1" w:rsidR="00414C2A" w:rsidRPr="00716BF9" w:rsidRDefault="00414C2A" w:rsidP="00EB01C5">
      <w:pPr>
        <w:pStyle w:val="Listenabsatz"/>
        <w:numPr>
          <w:ilvl w:val="0"/>
          <w:numId w:val="4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6B1E3000" w14:textId="79C42669" w:rsidR="00414C2A" w:rsidRPr="00716BF9" w:rsidRDefault="006F556F" w:rsidP="00EB01C5">
      <w:pPr>
        <w:pStyle w:val="Listenabsatz"/>
        <w:numPr>
          <w:ilvl w:val="0"/>
          <w:numId w:val="4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4AB4A624" w14:textId="59559BA3" w:rsidR="00CF6B31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1.</w:t>
      </w:r>
      <w:r w:rsidR="00414C2A" w:rsidRPr="00716BF9">
        <w:rPr>
          <w:color w:val="000000" w:themeColor="text1"/>
          <w:lang w:val="en-GB"/>
        </w:rPr>
        <w:t xml:space="preserve"> Are you affiliated with a fertility centre?</w:t>
      </w:r>
    </w:p>
    <w:p w14:paraId="00921D2E" w14:textId="79F444FB" w:rsidR="00414C2A" w:rsidRPr="00716BF9" w:rsidRDefault="00414C2A" w:rsidP="0069051A">
      <w:pPr>
        <w:pStyle w:val="Listenabsatz"/>
        <w:numPr>
          <w:ilvl w:val="0"/>
          <w:numId w:val="4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2921C147" w14:textId="7C575786" w:rsidR="00414C2A" w:rsidRPr="00716BF9" w:rsidRDefault="006F556F" w:rsidP="0069051A">
      <w:pPr>
        <w:pStyle w:val="Listenabsatz"/>
        <w:numPr>
          <w:ilvl w:val="0"/>
          <w:numId w:val="4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17631927" w14:textId="5077FCD8" w:rsidR="00CF6B31" w:rsidRPr="00716BF9" w:rsidRDefault="00CF6B31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2.</w:t>
      </w:r>
      <w:r w:rsidR="00414C2A" w:rsidRPr="00716BF9">
        <w:rPr>
          <w:color w:val="000000" w:themeColor="text1"/>
          <w:lang w:val="en-GB"/>
        </w:rPr>
        <w:t xml:space="preserve"> Do you use psychological support services regarding your partnership</w:t>
      </w:r>
      <w:r w:rsidR="0069051A" w:rsidRPr="00716BF9">
        <w:rPr>
          <w:color w:val="000000" w:themeColor="text1"/>
          <w:lang w:val="en-GB"/>
        </w:rPr>
        <w:t xml:space="preserve"> </w:t>
      </w:r>
      <w:r w:rsidR="00414C2A" w:rsidRPr="00716BF9">
        <w:rPr>
          <w:color w:val="000000" w:themeColor="text1"/>
          <w:lang w:val="en-GB"/>
        </w:rPr>
        <w:t>and/or</w:t>
      </w:r>
      <w:r w:rsidR="00933259" w:rsidRPr="00716BF9">
        <w:rPr>
          <w:color w:val="000000" w:themeColor="text1"/>
          <w:lang w:val="en-GB"/>
        </w:rPr>
        <w:t xml:space="preserve"> </w:t>
      </w:r>
      <w:r w:rsidR="00414C2A" w:rsidRPr="00716BF9">
        <w:rPr>
          <w:color w:val="000000" w:themeColor="text1"/>
          <w:lang w:val="en-GB"/>
        </w:rPr>
        <w:t>desire to have children?</w:t>
      </w:r>
    </w:p>
    <w:p w14:paraId="644F93A0" w14:textId="27F5E540" w:rsidR="0069051A" w:rsidRPr="00716BF9" w:rsidRDefault="00FF783A" w:rsidP="0069051A">
      <w:pPr>
        <w:pStyle w:val="Listenabsatz"/>
        <w:numPr>
          <w:ilvl w:val="0"/>
          <w:numId w:val="4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52DF1E1C" w14:textId="65F32C16" w:rsidR="00FF783A" w:rsidRPr="00716BF9" w:rsidRDefault="006F556F" w:rsidP="0069051A">
      <w:pPr>
        <w:pStyle w:val="Listenabsatz"/>
        <w:numPr>
          <w:ilvl w:val="0"/>
          <w:numId w:val="49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7646CCAE" w14:textId="7CB7EF92" w:rsidR="00CF6B31" w:rsidRPr="00716BF9" w:rsidRDefault="00CF6B31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3.</w:t>
      </w:r>
      <w:r w:rsidR="00414C2A" w:rsidRPr="00716BF9">
        <w:rPr>
          <w:color w:val="000000" w:themeColor="text1"/>
          <w:lang w:val="en-GB"/>
        </w:rPr>
        <w:t xml:space="preserve"> What psychological support</w:t>
      </w:r>
      <w:r w:rsidR="006F556F" w:rsidRPr="00716BF9">
        <w:rPr>
          <w:color w:val="000000" w:themeColor="text1"/>
          <w:lang w:val="en-GB"/>
        </w:rPr>
        <w:t xml:space="preserve"> service</w:t>
      </w:r>
      <w:r w:rsidR="00414C2A" w:rsidRPr="00716BF9">
        <w:rPr>
          <w:color w:val="000000" w:themeColor="text1"/>
          <w:lang w:val="en-GB"/>
        </w:rPr>
        <w:t xml:space="preserve"> do you use </w:t>
      </w:r>
      <w:r w:rsidR="006F556F" w:rsidRPr="00716BF9">
        <w:rPr>
          <w:color w:val="000000" w:themeColor="text1"/>
          <w:lang w:val="en-GB"/>
        </w:rPr>
        <w:t>to discuss your relationship and/or desire to have children?</w:t>
      </w:r>
    </w:p>
    <w:p w14:paraId="05AB701F" w14:textId="161711C9" w:rsidR="0069051A" w:rsidRPr="00716BF9" w:rsidRDefault="0069051A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ab/>
        <w:t>Name</w:t>
      </w:r>
    </w:p>
    <w:p w14:paraId="6086A466" w14:textId="3C168094" w:rsidR="00414C2A" w:rsidRPr="00716BF9" w:rsidRDefault="00CF6B31" w:rsidP="00414C2A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4.</w:t>
      </w:r>
      <w:r w:rsidR="00414C2A" w:rsidRPr="00716BF9">
        <w:rPr>
          <w:color w:val="000000" w:themeColor="text1"/>
          <w:lang w:val="en-GB"/>
        </w:rPr>
        <w:t xml:space="preserve"> How well do you feel informed about SEXUALITY and </w:t>
      </w:r>
      <w:r w:rsidR="006F556F" w:rsidRPr="00716BF9">
        <w:rPr>
          <w:color w:val="000000" w:themeColor="text1"/>
          <w:lang w:val="en-GB"/>
        </w:rPr>
        <w:t>fertility</w:t>
      </w:r>
      <w:r w:rsidR="00414C2A" w:rsidRPr="00716BF9">
        <w:rPr>
          <w:color w:val="000000" w:themeColor="text1"/>
          <w:lang w:val="en-GB"/>
        </w:rPr>
        <w:t xml:space="preserve"> with</w:t>
      </w:r>
      <w:r w:rsidR="00FF783A" w:rsidRPr="00716BF9">
        <w:rPr>
          <w:color w:val="000000" w:themeColor="text1"/>
          <w:lang w:val="en-GB"/>
        </w:rPr>
        <w:t xml:space="preserve"> </w:t>
      </w:r>
      <w:r w:rsidR="00414C2A" w:rsidRPr="00716BF9">
        <w:rPr>
          <w:color w:val="000000" w:themeColor="text1"/>
          <w:lang w:val="en-GB"/>
        </w:rPr>
        <w:t>endometriosis?</w:t>
      </w:r>
      <w:r w:rsidR="00414C2A" w:rsidRPr="00716BF9">
        <w:rPr>
          <w:color w:val="000000" w:themeColor="text1"/>
          <w:lang w:val="en-GB"/>
        </w:rPr>
        <w:tab/>
      </w:r>
    </w:p>
    <w:p w14:paraId="1EB439B0" w14:textId="2EBA6C9D" w:rsidR="00414C2A" w:rsidRPr="00716BF9" w:rsidRDefault="006F556F" w:rsidP="00B70953">
      <w:pPr>
        <w:pStyle w:val="Listenabsatz"/>
        <w:numPr>
          <w:ilvl w:val="0"/>
          <w:numId w:val="5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good</w:t>
      </w:r>
    </w:p>
    <w:p w14:paraId="2EC97DDC" w14:textId="42D73986" w:rsidR="00414C2A" w:rsidRPr="00716BF9" w:rsidRDefault="006F556F" w:rsidP="00B70953">
      <w:pPr>
        <w:pStyle w:val="Listenabsatz"/>
        <w:numPr>
          <w:ilvl w:val="0"/>
          <w:numId w:val="5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Good</w:t>
      </w:r>
    </w:p>
    <w:p w14:paraId="44EE9918" w14:textId="3EB2EB8D" w:rsidR="00414C2A" w:rsidRPr="00716BF9" w:rsidRDefault="006F556F" w:rsidP="00B70953">
      <w:pPr>
        <w:pStyle w:val="Listenabsatz"/>
        <w:numPr>
          <w:ilvl w:val="0"/>
          <w:numId w:val="5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cceptable</w:t>
      </w:r>
    </w:p>
    <w:p w14:paraId="6E9F1FF7" w14:textId="290784F6" w:rsidR="00414C2A" w:rsidRPr="00716BF9" w:rsidRDefault="006F556F" w:rsidP="00B70953">
      <w:pPr>
        <w:pStyle w:val="Listenabsatz"/>
        <w:numPr>
          <w:ilvl w:val="0"/>
          <w:numId w:val="5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oor</w:t>
      </w:r>
    </w:p>
    <w:p w14:paraId="37EE36B3" w14:textId="183C54E2" w:rsidR="00CF6B31" w:rsidRPr="00716BF9" w:rsidRDefault="006F556F" w:rsidP="00B70953">
      <w:pPr>
        <w:pStyle w:val="Listenabsatz"/>
        <w:numPr>
          <w:ilvl w:val="0"/>
          <w:numId w:val="50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Very poor</w:t>
      </w:r>
    </w:p>
    <w:p w14:paraId="7B2AAEEE" w14:textId="0076210F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5.</w:t>
      </w:r>
      <w:r w:rsidR="0029121C" w:rsidRPr="00716BF9">
        <w:rPr>
          <w:color w:val="000000" w:themeColor="text1"/>
          <w:lang w:val="en-GB"/>
        </w:rPr>
        <w:t xml:space="preserve"> Would you like more information about</w:t>
      </w:r>
      <w:r w:rsidR="00F9203F" w:rsidRPr="00716BF9">
        <w:rPr>
          <w:color w:val="000000" w:themeColor="text1"/>
          <w:lang w:val="en-GB"/>
        </w:rPr>
        <w:t xml:space="preserve"> how your</w:t>
      </w:r>
      <w:r w:rsidR="0029121C" w:rsidRPr="00716BF9">
        <w:rPr>
          <w:color w:val="000000" w:themeColor="text1"/>
          <w:lang w:val="en-GB"/>
        </w:rPr>
        <w:t xml:space="preserve"> SEXUALITY and </w:t>
      </w:r>
      <w:r w:rsidR="006F556F" w:rsidRPr="00716BF9">
        <w:rPr>
          <w:color w:val="000000" w:themeColor="text1"/>
          <w:lang w:val="en-GB"/>
        </w:rPr>
        <w:t>fertility</w:t>
      </w:r>
      <w:r w:rsidR="00B70953" w:rsidRPr="00716BF9">
        <w:rPr>
          <w:color w:val="000000" w:themeColor="text1"/>
          <w:lang w:val="en-GB"/>
        </w:rPr>
        <w:t xml:space="preserve"> </w:t>
      </w:r>
      <w:r w:rsidR="00F9203F" w:rsidRPr="00716BF9">
        <w:rPr>
          <w:color w:val="000000" w:themeColor="text1"/>
          <w:lang w:val="en-GB"/>
        </w:rPr>
        <w:t>can be impacted by</w:t>
      </w:r>
      <w:r w:rsidR="0029121C" w:rsidRPr="00716BF9">
        <w:rPr>
          <w:color w:val="000000" w:themeColor="text1"/>
          <w:lang w:val="en-GB"/>
        </w:rPr>
        <w:t xml:space="preserve"> endometriosis </w:t>
      </w:r>
      <w:r w:rsidR="00F9203F" w:rsidRPr="00716BF9">
        <w:rPr>
          <w:color w:val="000000" w:themeColor="text1"/>
          <w:lang w:val="en-GB"/>
        </w:rPr>
        <w:t>provided by</w:t>
      </w:r>
      <w:r w:rsidR="0029121C" w:rsidRPr="00716BF9">
        <w:rPr>
          <w:color w:val="000000" w:themeColor="text1"/>
          <w:lang w:val="en-GB"/>
        </w:rPr>
        <w:t xml:space="preserve"> healthcare professionals?</w:t>
      </w:r>
    </w:p>
    <w:p w14:paraId="2F85DA4C" w14:textId="5748A40F" w:rsidR="0029121C" w:rsidRPr="00716BF9" w:rsidRDefault="00F9203F" w:rsidP="00933259">
      <w:pPr>
        <w:pStyle w:val="Listenabsatz"/>
        <w:numPr>
          <w:ilvl w:val="0"/>
          <w:numId w:val="5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, strongly agree</w:t>
      </w:r>
    </w:p>
    <w:p w14:paraId="3D145693" w14:textId="3221C4A9" w:rsidR="0029121C" w:rsidRPr="00716BF9" w:rsidRDefault="00F9203F" w:rsidP="00933259">
      <w:pPr>
        <w:pStyle w:val="Listenabsatz"/>
        <w:numPr>
          <w:ilvl w:val="0"/>
          <w:numId w:val="5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, somewhat true</w:t>
      </w:r>
    </w:p>
    <w:p w14:paraId="504A0B62" w14:textId="77777777" w:rsidR="0029121C" w:rsidRPr="00716BF9" w:rsidRDefault="0029121C" w:rsidP="00933259">
      <w:pPr>
        <w:pStyle w:val="Listenabsatz"/>
        <w:numPr>
          <w:ilvl w:val="0"/>
          <w:numId w:val="5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 do not know</w:t>
      </w:r>
    </w:p>
    <w:p w14:paraId="43A3A177" w14:textId="265AE92E" w:rsidR="0029121C" w:rsidRPr="00716BF9" w:rsidRDefault="00F9203F" w:rsidP="00933259">
      <w:pPr>
        <w:pStyle w:val="Listenabsatz"/>
        <w:numPr>
          <w:ilvl w:val="0"/>
          <w:numId w:val="5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, rather not applicable</w:t>
      </w:r>
    </w:p>
    <w:p w14:paraId="77763D86" w14:textId="70F674C1" w:rsidR="0029121C" w:rsidRPr="00716BF9" w:rsidRDefault="00F9203F" w:rsidP="00933259">
      <w:pPr>
        <w:pStyle w:val="Listenabsatz"/>
        <w:numPr>
          <w:ilvl w:val="0"/>
          <w:numId w:val="51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, does not apply at all</w:t>
      </w:r>
    </w:p>
    <w:p w14:paraId="29380712" w14:textId="7A10C59B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6.</w:t>
      </w:r>
      <w:r w:rsidR="0029121C" w:rsidRPr="00716BF9">
        <w:rPr>
          <w:color w:val="000000" w:themeColor="text1"/>
          <w:lang w:val="en-GB"/>
        </w:rPr>
        <w:t xml:space="preserve"> Where do you get information from</w:t>
      </w:r>
      <w:r w:rsidR="00F9203F" w:rsidRPr="00716BF9">
        <w:rPr>
          <w:color w:val="000000" w:themeColor="text1"/>
          <w:lang w:val="en-GB"/>
        </w:rPr>
        <w:t xml:space="preserve"> about endometriosis</w:t>
      </w:r>
      <w:r w:rsidR="0029121C" w:rsidRPr="00716BF9">
        <w:rPr>
          <w:color w:val="000000" w:themeColor="text1"/>
          <w:lang w:val="en-GB"/>
        </w:rPr>
        <w:t>?</w:t>
      </w:r>
      <w:r w:rsidR="00D87C70" w:rsidRPr="00716BF9">
        <w:rPr>
          <w:color w:val="000000" w:themeColor="text1"/>
          <w:lang w:val="en-GB"/>
        </w:rPr>
        <w:t xml:space="preserve"> (multiple choice)</w:t>
      </w:r>
    </w:p>
    <w:p w14:paraId="6573F668" w14:textId="77777777" w:rsidR="0029121C" w:rsidRPr="00716BF9" w:rsidRDefault="0029121C" w:rsidP="00840067">
      <w:pPr>
        <w:pStyle w:val="Listenabsatz"/>
        <w:numPr>
          <w:ilvl w:val="0"/>
          <w:numId w:val="5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(Gynaecologist) doctor</w:t>
      </w:r>
    </w:p>
    <w:p w14:paraId="2CC0EED1" w14:textId="77777777" w:rsidR="0029121C" w:rsidRPr="00716BF9" w:rsidRDefault="0029121C" w:rsidP="00840067">
      <w:pPr>
        <w:pStyle w:val="Listenabsatz"/>
        <w:numPr>
          <w:ilvl w:val="0"/>
          <w:numId w:val="5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n-physician medical staff (e.g. nurse, MFA etc.)</w:t>
      </w:r>
    </w:p>
    <w:p w14:paraId="00968525" w14:textId="77777777" w:rsidR="0029121C" w:rsidRPr="00716BF9" w:rsidRDefault="0029121C" w:rsidP="00840067">
      <w:pPr>
        <w:pStyle w:val="Listenabsatz"/>
        <w:numPr>
          <w:ilvl w:val="0"/>
          <w:numId w:val="5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elf-help group</w:t>
      </w:r>
    </w:p>
    <w:p w14:paraId="297E9F47" w14:textId="77777777" w:rsidR="0029121C" w:rsidRPr="00716BF9" w:rsidRDefault="0029121C" w:rsidP="00840067">
      <w:pPr>
        <w:pStyle w:val="Listenabsatz"/>
        <w:numPr>
          <w:ilvl w:val="0"/>
          <w:numId w:val="5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Friends/acquaintances</w:t>
      </w:r>
    </w:p>
    <w:p w14:paraId="79B14187" w14:textId="77777777" w:rsidR="0029121C" w:rsidRPr="00716BF9" w:rsidRDefault="0029121C" w:rsidP="00840067">
      <w:pPr>
        <w:pStyle w:val="Listenabsatz"/>
        <w:numPr>
          <w:ilvl w:val="0"/>
          <w:numId w:val="5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nternet</w:t>
      </w:r>
    </w:p>
    <w:p w14:paraId="202BE27A" w14:textId="77777777" w:rsidR="0029121C" w:rsidRPr="00716BF9" w:rsidRDefault="0029121C" w:rsidP="00840067">
      <w:pPr>
        <w:pStyle w:val="Listenabsatz"/>
        <w:numPr>
          <w:ilvl w:val="0"/>
          <w:numId w:val="5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pp</w:t>
      </w:r>
    </w:p>
    <w:p w14:paraId="4E9C18F1" w14:textId="77777777" w:rsidR="0029121C" w:rsidRPr="00716BF9" w:rsidRDefault="0029121C" w:rsidP="00840067">
      <w:pPr>
        <w:pStyle w:val="Listenabsatz"/>
        <w:numPr>
          <w:ilvl w:val="0"/>
          <w:numId w:val="52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ther</w:t>
      </w:r>
    </w:p>
    <w:p w14:paraId="0414ABCC" w14:textId="20D20C9C" w:rsidR="00CF6B31" w:rsidRPr="00716BF9" w:rsidRDefault="00CF6B31" w:rsidP="005C00EF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7.</w:t>
      </w:r>
      <w:r w:rsidR="005C00EF" w:rsidRPr="00716BF9">
        <w:rPr>
          <w:color w:val="000000" w:themeColor="text1"/>
          <w:lang w:val="en-GB"/>
        </w:rPr>
        <w:t xml:space="preserve"> Apart from the above, where did you find out about endometriosis?</w:t>
      </w:r>
    </w:p>
    <w:p w14:paraId="2127B763" w14:textId="482B9DCA" w:rsidR="00CF6B31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8.</w:t>
      </w:r>
      <w:r w:rsidR="005C00EF" w:rsidRPr="00716BF9">
        <w:rPr>
          <w:color w:val="000000" w:themeColor="text1"/>
          <w:lang w:val="en-GB"/>
        </w:rPr>
        <w:t xml:space="preserve"> Which source of information would you prefer to use</w:t>
      </w:r>
      <w:r w:rsidR="0027147B" w:rsidRPr="00716BF9">
        <w:rPr>
          <w:color w:val="000000" w:themeColor="text1"/>
          <w:lang w:val="en-GB"/>
        </w:rPr>
        <w:t xml:space="preserve">, </w:t>
      </w:r>
      <w:r w:rsidR="005C00EF" w:rsidRPr="00716BF9">
        <w:rPr>
          <w:color w:val="000000" w:themeColor="text1"/>
          <w:lang w:val="en-GB"/>
        </w:rPr>
        <w:t>or which do you find best?</w:t>
      </w:r>
    </w:p>
    <w:p w14:paraId="3FEE5E04" w14:textId="60DBB2D2" w:rsidR="005C00EF" w:rsidRPr="00716BF9" w:rsidRDefault="005C00EF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Rank the sources: top = best, bottom = worst</w:t>
      </w:r>
    </w:p>
    <w:p w14:paraId="10120517" w14:textId="77777777" w:rsidR="00CF6B31" w:rsidRPr="00716BF9" w:rsidRDefault="00CF6B31" w:rsidP="006D4FC3">
      <w:pPr>
        <w:pStyle w:val="Listenabsatz"/>
        <w:numPr>
          <w:ilvl w:val="0"/>
          <w:numId w:val="5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(Gynaecologist) doctor</w:t>
      </w:r>
    </w:p>
    <w:p w14:paraId="1E59FD47" w14:textId="77777777" w:rsidR="00CF6B31" w:rsidRPr="00716BF9" w:rsidRDefault="00CF6B31" w:rsidP="006D4FC3">
      <w:pPr>
        <w:pStyle w:val="Listenabsatz"/>
        <w:numPr>
          <w:ilvl w:val="0"/>
          <w:numId w:val="5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lastRenderedPageBreak/>
        <w:t>Non-physician medical staff (e.g. nurse, MFA etc.)</w:t>
      </w:r>
    </w:p>
    <w:p w14:paraId="7D564FED" w14:textId="77777777" w:rsidR="00CF6B31" w:rsidRPr="00716BF9" w:rsidRDefault="00CF6B31" w:rsidP="006D4FC3">
      <w:pPr>
        <w:pStyle w:val="Listenabsatz"/>
        <w:numPr>
          <w:ilvl w:val="0"/>
          <w:numId w:val="5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elf-help group</w:t>
      </w:r>
    </w:p>
    <w:p w14:paraId="73452DB5" w14:textId="77777777" w:rsidR="00CF6B31" w:rsidRPr="00716BF9" w:rsidRDefault="00CF6B31" w:rsidP="006D4FC3">
      <w:pPr>
        <w:pStyle w:val="Listenabsatz"/>
        <w:numPr>
          <w:ilvl w:val="0"/>
          <w:numId w:val="5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Friends/acquaintances</w:t>
      </w:r>
    </w:p>
    <w:p w14:paraId="3FF76746" w14:textId="77777777" w:rsidR="00CF6B31" w:rsidRPr="00716BF9" w:rsidRDefault="00CF6B31" w:rsidP="006D4FC3">
      <w:pPr>
        <w:pStyle w:val="Listenabsatz"/>
        <w:numPr>
          <w:ilvl w:val="0"/>
          <w:numId w:val="5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nternet</w:t>
      </w:r>
    </w:p>
    <w:p w14:paraId="1141BF46" w14:textId="77777777" w:rsidR="00CF6B31" w:rsidRPr="00716BF9" w:rsidRDefault="00CF6B31" w:rsidP="006D4FC3">
      <w:pPr>
        <w:pStyle w:val="Listenabsatz"/>
        <w:numPr>
          <w:ilvl w:val="0"/>
          <w:numId w:val="5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App</w:t>
      </w:r>
    </w:p>
    <w:p w14:paraId="3EC538DD" w14:textId="7E5D7A6B" w:rsidR="00CF6B31" w:rsidRPr="00716BF9" w:rsidRDefault="00CF6B31" w:rsidP="006D4FC3">
      <w:pPr>
        <w:pStyle w:val="Listenabsatz"/>
        <w:numPr>
          <w:ilvl w:val="0"/>
          <w:numId w:val="53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ther</w:t>
      </w:r>
    </w:p>
    <w:p w14:paraId="5575BF59" w14:textId="464C5053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69. W</w:t>
      </w:r>
      <w:r w:rsidR="0029121C" w:rsidRPr="00716BF9">
        <w:rPr>
          <w:color w:val="000000" w:themeColor="text1"/>
          <w:lang w:val="en-GB"/>
        </w:rPr>
        <w:t>hat would you wish for your care?</w:t>
      </w:r>
      <w:r w:rsidR="005C00EF" w:rsidRPr="00716BF9">
        <w:rPr>
          <w:color w:val="000000" w:themeColor="text1"/>
          <w:lang w:val="en-GB"/>
        </w:rPr>
        <w:t xml:space="preserve"> (</w:t>
      </w:r>
      <w:r w:rsidR="00D87C70" w:rsidRPr="00716BF9">
        <w:rPr>
          <w:color w:val="000000" w:themeColor="text1"/>
          <w:lang w:val="en-GB"/>
        </w:rPr>
        <w:t>m</w:t>
      </w:r>
      <w:r w:rsidR="005C00EF" w:rsidRPr="00716BF9">
        <w:rPr>
          <w:color w:val="000000" w:themeColor="text1"/>
          <w:lang w:val="en-GB"/>
        </w:rPr>
        <w:t>ultiple choice)</w:t>
      </w:r>
    </w:p>
    <w:p w14:paraId="213AA575" w14:textId="77777777" w:rsidR="0029121C" w:rsidRPr="00716BF9" w:rsidRDefault="0029121C" w:rsidP="00CF2DEF">
      <w:pPr>
        <w:pStyle w:val="Listenabsatz"/>
        <w:numPr>
          <w:ilvl w:val="0"/>
          <w:numId w:val="5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ufficient time for clarification</w:t>
      </w:r>
    </w:p>
    <w:p w14:paraId="61EA3119" w14:textId="5F4A7258" w:rsidR="0029121C" w:rsidRPr="00716BF9" w:rsidRDefault="0027147B" w:rsidP="00CF2DEF">
      <w:pPr>
        <w:pStyle w:val="Listenabsatz"/>
        <w:numPr>
          <w:ilvl w:val="0"/>
          <w:numId w:val="5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A </w:t>
      </w:r>
      <w:r w:rsidR="0029121C" w:rsidRPr="00716BF9">
        <w:rPr>
          <w:color w:val="000000" w:themeColor="text1"/>
          <w:lang w:val="en-GB"/>
        </w:rPr>
        <w:t>stable contact person</w:t>
      </w:r>
    </w:p>
    <w:p w14:paraId="706A83BD" w14:textId="29F8B6D1" w:rsidR="0029121C" w:rsidRPr="00716BF9" w:rsidRDefault="0027147B" w:rsidP="00CF2DEF">
      <w:pPr>
        <w:pStyle w:val="Listenabsatz"/>
        <w:numPr>
          <w:ilvl w:val="0"/>
          <w:numId w:val="5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Regular </w:t>
      </w:r>
      <w:r w:rsidR="0029121C" w:rsidRPr="00716BF9">
        <w:rPr>
          <w:color w:val="000000" w:themeColor="text1"/>
          <w:lang w:val="en-GB"/>
        </w:rPr>
        <w:t>check-ups</w:t>
      </w:r>
    </w:p>
    <w:p w14:paraId="414CECEF" w14:textId="6943F0F4" w:rsidR="0029121C" w:rsidRPr="00716BF9" w:rsidRDefault="0029121C" w:rsidP="00CF2DEF">
      <w:pPr>
        <w:pStyle w:val="Listenabsatz"/>
        <w:numPr>
          <w:ilvl w:val="0"/>
          <w:numId w:val="5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Connection to other </w:t>
      </w:r>
      <w:r w:rsidR="0027147B" w:rsidRPr="00716BF9">
        <w:rPr>
          <w:color w:val="000000" w:themeColor="text1"/>
          <w:lang w:val="en-GB"/>
        </w:rPr>
        <w:t>specialist</w:t>
      </w:r>
      <w:r w:rsidRPr="00716BF9">
        <w:rPr>
          <w:color w:val="000000" w:themeColor="text1"/>
          <w:lang w:val="en-GB"/>
        </w:rPr>
        <w:t xml:space="preserve"> disciplines</w:t>
      </w:r>
    </w:p>
    <w:p w14:paraId="3F2A6FA8" w14:textId="62A1D3E0" w:rsidR="0029121C" w:rsidRPr="00716BF9" w:rsidRDefault="0027147B" w:rsidP="00CF2DEF">
      <w:pPr>
        <w:pStyle w:val="Listenabsatz"/>
        <w:numPr>
          <w:ilvl w:val="0"/>
          <w:numId w:val="5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Emotional </w:t>
      </w:r>
      <w:r w:rsidR="0029121C" w:rsidRPr="00716BF9">
        <w:rPr>
          <w:color w:val="000000" w:themeColor="text1"/>
          <w:lang w:val="en-GB"/>
        </w:rPr>
        <w:t>support</w:t>
      </w:r>
    </w:p>
    <w:p w14:paraId="5A0A49E9" w14:textId="3AE51D63" w:rsidR="0029121C" w:rsidRPr="00716BF9" w:rsidRDefault="0027147B" w:rsidP="00CF2DEF">
      <w:pPr>
        <w:pStyle w:val="Listenabsatz"/>
        <w:numPr>
          <w:ilvl w:val="0"/>
          <w:numId w:val="54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ther</w:t>
      </w:r>
    </w:p>
    <w:p w14:paraId="062C0546" w14:textId="4C11DEDC" w:rsidR="00CF6B31" w:rsidRPr="00716BF9" w:rsidRDefault="00CF6B31" w:rsidP="005C00EF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70.</w:t>
      </w:r>
      <w:r w:rsidR="005C00EF" w:rsidRPr="00716BF9">
        <w:rPr>
          <w:color w:val="000000" w:themeColor="text1"/>
          <w:lang w:val="en-GB"/>
        </w:rPr>
        <w:t xml:space="preserve"> Apart from the above, what would you like to see in your care?</w:t>
      </w:r>
    </w:p>
    <w:p w14:paraId="57C24D3B" w14:textId="47577AE6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71. </w:t>
      </w:r>
      <w:r w:rsidR="0029121C" w:rsidRPr="00716BF9">
        <w:rPr>
          <w:color w:val="000000" w:themeColor="text1"/>
          <w:lang w:val="en-GB"/>
        </w:rPr>
        <w:t>In which areas would you like more counselling?</w:t>
      </w:r>
      <w:r w:rsidR="009D7E00" w:rsidRPr="00716BF9">
        <w:rPr>
          <w:color w:val="000000" w:themeColor="text1"/>
          <w:lang w:val="en-GB"/>
        </w:rPr>
        <w:t xml:space="preserve"> (multiple choice)</w:t>
      </w:r>
    </w:p>
    <w:p w14:paraId="5419A540" w14:textId="77777777" w:rsidR="0029121C" w:rsidRPr="00716BF9" w:rsidRDefault="0029121C" w:rsidP="009D7E00">
      <w:pPr>
        <w:pStyle w:val="Listenabsatz"/>
        <w:numPr>
          <w:ilvl w:val="0"/>
          <w:numId w:val="5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Clinical picture and symptoms</w:t>
      </w:r>
    </w:p>
    <w:p w14:paraId="76E579C3" w14:textId="77777777" w:rsidR="0029121C" w:rsidRPr="00716BF9" w:rsidRDefault="0029121C" w:rsidP="009D7E00">
      <w:pPr>
        <w:pStyle w:val="Listenabsatz"/>
        <w:numPr>
          <w:ilvl w:val="0"/>
          <w:numId w:val="5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in and pain management</w:t>
      </w:r>
    </w:p>
    <w:p w14:paraId="5C7D3529" w14:textId="77777777" w:rsidR="0029121C" w:rsidRPr="00716BF9" w:rsidRDefault="0029121C" w:rsidP="009D7E00">
      <w:pPr>
        <w:pStyle w:val="Listenabsatz"/>
        <w:numPr>
          <w:ilvl w:val="0"/>
          <w:numId w:val="5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Therapy (own therapy and possible therapy alternatives)</w:t>
      </w:r>
    </w:p>
    <w:p w14:paraId="4A6D4188" w14:textId="77777777" w:rsidR="0029121C" w:rsidRPr="00716BF9" w:rsidRDefault="0029121C" w:rsidP="009D7E00">
      <w:pPr>
        <w:pStyle w:val="Listenabsatz"/>
        <w:numPr>
          <w:ilvl w:val="0"/>
          <w:numId w:val="5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exuality</w:t>
      </w:r>
    </w:p>
    <w:p w14:paraId="5C77DDDD" w14:textId="77777777" w:rsidR="0029121C" w:rsidRPr="00716BF9" w:rsidRDefault="0029121C" w:rsidP="009D7E00">
      <w:pPr>
        <w:pStyle w:val="Listenabsatz"/>
        <w:numPr>
          <w:ilvl w:val="0"/>
          <w:numId w:val="5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Desire to have children and family planning</w:t>
      </w:r>
    </w:p>
    <w:p w14:paraId="7D8750DB" w14:textId="77777777" w:rsidR="0029121C" w:rsidRPr="00716BF9" w:rsidRDefault="0029121C" w:rsidP="009D7E00">
      <w:pPr>
        <w:pStyle w:val="Listenabsatz"/>
        <w:numPr>
          <w:ilvl w:val="0"/>
          <w:numId w:val="5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utrition</w:t>
      </w:r>
    </w:p>
    <w:p w14:paraId="4B35DF23" w14:textId="77777777" w:rsidR="0029121C" w:rsidRPr="00716BF9" w:rsidRDefault="0029121C" w:rsidP="009D7E00">
      <w:pPr>
        <w:pStyle w:val="Listenabsatz"/>
        <w:numPr>
          <w:ilvl w:val="0"/>
          <w:numId w:val="5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hysiotherapy and sport</w:t>
      </w:r>
    </w:p>
    <w:p w14:paraId="6CBE2C09" w14:textId="77777777" w:rsidR="0029121C" w:rsidRPr="00716BF9" w:rsidRDefault="0029121C" w:rsidP="009D7E00">
      <w:pPr>
        <w:pStyle w:val="Listenabsatz"/>
        <w:numPr>
          <w:ilvl w:val="0"/>
          <w:numId w:val="5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Coping with everyday life (stress reduction, sleep, etc.)</w:t>
      </w:r>
    </w:p>
    <w:p w14:paraId="2B2C0399" w14:textId="77777777" w:rsidR="00CF6B31" w:rsidRPr="00716BF9" w:rsidRDefault="0029121C" w:rsidP="009D7E00">
      <w:pPr>
        <w:pStyle w:val="Listenabsatz"/>
        <w:numPr>
          <w:ilvl w:val="0"/>
          <w:numId w:val="5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sychological support services</w:t>
      </w:r>
    </w:p>
    <w:p w14:paraId="2AE50577" w14:textId="30A453B5" w:rsidR="0029121C" w:rsidRPr="00716BF9" w:rsidRDefault="0029121C" w:rsidP="009D7E00">
      <w:pPr>
        <w:pStyle w:val="Listenabsatz"/>
        <w:numPr>
          <w:ilvl w:val="0"/>
          <w:numId w:val="55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ther services</w:t>
      </w:r>
    </w:p>
    <w:p w14:paraId="09DE9CEF" w14:textId="48BAEDA7" w:rsidR="00CF6B31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72.</w:t>
      </w:r>
      <w:r w:rsidR="005C00EF" w:rsidRPr="00716BF9">
        <w:rPr>
          <w:color w:val="000000" w:themeColor="text1"/>
          <w:lang w:val="en-GB"/>
        </w:rPr>
        <w:t xml:space="preserve"> In which other/additional areas would you like more counselling?</w:t>
      </w:r>
    </w:p>
    <w:p w14:paraId="344D63CE" w14:textId="3E7A0536" w:rsidR="00CF6B31" w:rsidRPr="00716BF9" w:rsidRDefault="00CF6B31" w:rsidP="005C00EF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73.</w:t>
      </w:r>
      <w:r w:rsidR="005C00EF" w:rsidRPr="00716BF9">
        <w:rPr>
          <w:color w:val="000000" w:themeColor="text1"/>
          <w:lang w:val="en-GB"/>
        </w:rPr>
        <w:t xml:space="preserve">  </w:t>
      </w:r>
      <w:r w:rsidR="002038B9" w:rsidRPr="00716BF9">
        <w:rPr>
          <w:color w:val="000000" w:themeColor="text1"/>
          <w:lang w:val="en-GB"/>
        </w:rPr>
        <w:t>W</w:t>
      </w:r>
      <w:r w:rsidR="005C00EF" w:rsidRPr="00716BF9">
        <w:rPr>
          <w:color w:val="000000" w:themeColor="text1"/>
          <w:lang w:val="en-GB"/>
        </w:rPr>
        <w:t xml:space="preserve">ould you make use </w:t>
      </w:r>
      <w:r w:rsidR="001E4AC8" w:rsidRPr="00716BF9">
        <w:rPr>
          <w:color w:val="000000" w:themeColor="text1"/>
          <w:lang w:val="en-GB"/>
        </w:rPr>
        <w:t xml:space="preserve">of </w:t>
      </w:r>
      <w:r w:rsidR="005C00EF" w:rsidRPr="00716BF9">
        <w:rPr>
          <w:color w:val="000000" w:themeColor="text1"/>
          <w:lang w:val="en-GB"/>
        </w:rPr>
        <w:t>counselling sessions by specially</w:t>
      </w:r>
      <w:r w:rsidR="002038B9" w:rsidRPr="00716BF9">
        <w:rPr>
          <w:color w:val="000000" w:themeColor="text1"/>
          <w:lang w:val="en-GB"/>
        </w:rPr>
        <w:t xml:space="preserve"> </w:t>
      </w:r>
      <w:r w:rsidR="005C00EF" w:rsidRPr="00716BF9">
        <w:rPr>
          <w:color w:val="000000" w:themeColor="text1"/>
          <w:lang w:val="en-GB"/>
        </w:rPr>
        <w:t>trained medical staff</w:t>
      </w:r>
      <w:r w:rsidR="001E4AC8" w:rsidRPr="00716BF9">
        <w:rPr>
          <w:color w:val="000000" w:themeColor="text1"/>
          <w:lang w:val="en-GB"/>
        </w:rPr>
        <w:t xml:space="preserve"> in endometriosis (</w:t>
      </w:r>
      <w:proofErr w:type="spellStart"/>
      <w:r w:rsidR="001E4AC8" w:rsidRPr="00716BF9">
        <w:rPr>
          <w:color w:val="000000" w:themeColor="text1"/>
          <w:lang w:val="en-GB"/>
        </w:rPr>
        <w:t>EndoNurse</w:t>
      </w:r>
      <w:proofErr w:type="spellEnd"/>
      <w:r w:rsidR="001E4AC8" w:rsidRPr="00716BF9">
        <w:rPr>
          <w:color w:val="000000" w:themeColor="text1"/>
          <w:lang w:val="en-GB"/>
        </w:rPr>
        <w:t>)</w:t>
      </w:r>
      <w:r w:rsidR="005C00EF" w:rsidRPr="00716BF9">
        <w:rPr>
          <w:color w:val="000000" w:themeColor="text1"/>
          <w:lang w:val="en-GB"/>
        </w:rPr>
        <w:t>?</w:t>
      </w:r>
    </w:p>
    <w:p w14:paraId="03772359" w14:textId="73122FFF" w:rsidR="002038B9" w:rsidRPr="00716BF9" w:rsidRDefault="00BA5293" w:rsidP="002038B9">
      <w:pPr>
        <w:pStyle w:val="Listenabsatz"/>
        <w:numPr>
          <w:ilvl w:val="0"/>
          <w:numId w:val="5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</w:t>
      </w:r>
    </w:p>
    <w:p w14:paraId="470A8525" w14:textId="6CC89A3B" w:rsidR="00BA5293" w:rsidRPr="00716BF9" w:rsidRDefault="00BA5293" w:rsidP="002038B9">
      <w:pPr>
        <w:pStyle w:val="Listenabsatz"/>
        <w:numPr>
          <w:ilvl w:val="0"/>
          <w:numId w:val="56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</w:t>
      </w:r>
    </w:p>
    <w:p w14:paraId="2C95DF4A" w14:textId="0642960E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74. </w:t>
      </w:r>
      <w:r w:rsidR="0029121C" w:rsidRPr="00716BF9">
        <w:rPr>
          <w:color w:val="000000" w:themeColor="text1"/>
          <w:lang w:val="en-GB"/>
        </w:rPr>
        <w:t>In which of the areas mentioned would you</w:t>
      </w:r>
      <w:r w:rsidR="00BA5293" w:rsidRPr="00716BF9">
        <w:rPr>
          <w:color w:val="000000" w:themeColor="text1"/>
          <w:lang w:val="en-GB"/>
        </w:rPr>
        <w:t xml:space="preserve"> make use of</w:t>
      </w:r>
      <w:r w:rsidR="0029121C" w:rsidRPr="00716BF9">
        <w:rPr>
          <w:color w:val="000000" w:themeColor="text1"/>
          <w:lang w:val="en-GB"/>
        </w:rPr>
        <w:t xml:space="preserve"> additional</w:t>
      </w:r>
      <w:r w:rsidR="001E4AC8" w:rsidRPr="00716BF9">
        <w:rPr>
          <w:color w:val="000000" w:themeColor="text1"/>
          <w:lang w:val="en-GB"/>
        </w:rPr>
        <w:t xml:space="preserve"> </w:t>
      </w:r>
      <w:r w:rsidR="0029121C" w:rsidRPr="00716BF9">
        <w:rPr>
          <w:color w:val="000000" w:themeColor="text1"/>
          <w:lang w:val="en-GB"/>
        </w:rPr>
        <w:t xml:space="preserve">consultations with specially trained </w:t>
      </w:r>
      <w:r w:rsidR="001E4AC8" w:rsidRPr="00716BF9">
        <w:rPr>
          <w:color w:val="000000" w:themeColor="text1"/>
          <w:lang w:val="en-GB"/>
        </w:rPr>
        <w:t>non-physicians/nursing specialist</w:t>
      </w:r>
      <w:r w:rsidR="0029121C" w:rsidRPr="00716BF9">
        <w:rPr>
          <w:color w:val="000000" w:themeColor="text1"/>
          <w:lang w:val="en-GB"/>
        </w:rPr>
        <w:t xml:space="preserve"> </w:t>
      </w:r>
      <w:r w:rsidR="001E4AC8" w:rsidRPr="00716BF9">
        <w:rPr>
          <w:color w:val="000000" w:themeColor="text1"/>
          <w:lang w:val="en-GB"/>
        </w:rPr>
        <w:t>(</w:t>
      </w:r>
      <w:proofErr w:type="spellStart"/>
      <w:r w:rsidR="001E4AC8" w:rsidRPr="00716BF9">
        <w:rPr>
          <w:color w:val="000000" w:themeColor="text1"/>
          <w:lang w:val="en-GB"/>
        </w:rPr>
        <w:t>EndoNurse</w:t>
      </w:r>
      <w:proofErr w:type="spellEnd"/>
      <w:r w:rsidR="001E4AC8" w:rsidRPr="00716BF9">
        <w:rPr>
          <w:color w:val="000000" w:themeColor="text1"/>
          <w:lang w:val="en-GB"/>
        </w:rPr>
        <w:t>)</w:t>
      </w:r>
      <w:r w:rsidR="0029121C" w:rsidRPr="00716BF9">
        <w:rPr>
          <w:color w:val="000000" w:themeColor="text1"/>
          <w:lang w:val="en-GB"/>
        </w:rPr>
        <w:t>?</w:t>
      </w:r>
      <w:r w:rsidR="00D87C70" w:rsidRPr="00716BF9">
        <w:rPr>
          <w:color w:val="000000" w:themeColor="text1"/>
          <w:lang w:val="en-GB"/>
        </w:rPr>
        <w:t xml:space="preserve"> (multiple choice)</w:t>
      </w:r>
    </w:p>
    <w:p w14:paraId="7C0CE4B5" w14:textId="77777777" w:rsidR="00CF6B31" w:rsidRPr="00716BF9" w:rsidRDefault="00CF6B31" w:rsidP="00537B82">
      <w:pPr>
        <w:pStyle w:val="Listenabsatz"/>
        <w:numPr>
          <w:ilvl w:val="0"/>
          <w:numId w:val="5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Clinical picture and symptoms</w:t>
      </w:r>
    </w:p>
    <w:p w14:paraId="15AEF35C" w14:textId="77777777" w:rsidR="00CF6B31" w:rsidRPr="00716BF9" w:rsidRDefault="00CF6B31" w:rsidP="00537B82">
      <w:pPr>
        <w:pStyle w:val="Listenabsatz"/>
        <w:numPr>
          <w:ilvl w:val="0"/>
          <w:numId w:val="5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ain and pain management</w:t>
      </w:r>
    </w:p>
    <w:p w14:paraId="73BAD0C8" w14:textId="77777777" w:rsidR="00CF6B31" w:rsidRPr="00716BF9" w:rsidRDefault="00CF6B31" w:rsidP="00537B82">
      <w:pPr>
        <w:pStyle w:val="Listenabsatz"/>
        <w:numPr>
          <w:ilvl w:val="0"/>
          <w:numId w:val="5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Therapy (own therapy and possible therapy alternatives)</w:t>
      </w:r>
    </w:p>
    <w:p w14:paraId="60E889FB" w14:textId="77777777" w:rsidR="00CF6B31" w:rsidRPr="00716BF9" w:rsidRDefault="00CF6B31" w:rsidP="00537B82">
      <w:pPr>
        <w:pStyle w:val="Listenabsatz"/>
        <w:numPr>
          <w:ilvl w:val="0"/>
          <w:numId w:val="5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Sexuality</w:t>
      </w:r>
    </w:p>
    <w:p w14:paraId="54024FCE" w14:textId="77777777" w:rsidR="00CF6B31" w:rsidRPr="00716BF9" w:rsidRDefault="00CF6B31" w:rsidP="00537B82">
      <w:pPr>
        <w:pStyle w:val="Listenabsatz"/>
        <w:numPr>
          <w:ilvl w:val="0"/>
          <w:numId w:val="5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Desire to have children and family planning</w:t>
      </w:r>
    </w:p>
    <w:p w14:paraId="77BC61B5" w14:textId="77777777" w:rsidR="00CF6B31" w:rsidRPr="00716BF9" w:rsidRDefault="00CF6B31" w:rsidP="00537B82">
      <w:pPr>
        <w:pStyle w:val="Listenabsatz"/>
        <w:numPr>
          <w:ilvl w:val="0"/>
          <w:numId w:val="5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utrition</w:t>
      </w:r>
    </w:p>
    <w:p w14:paraId="10FD4EB9" w14:textId="77777777" w:rsidR="00CF6B31" w:rsidRPr="00716BF9" w:rsidRDefault="00CF6B31" w:rsidP="00537B82">
      <w:pPr>
        <w:pStyle w:val="Listenabsatz"/>
        <w:numPr>
          <w:ilvl w:val="0"/>
          <w:numId w:val="5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hysiotherapy and sport</w:t>
      </w:r>
    </w:p>
    <w:p w14:paraId="60C1CD52" w14:textId="77777777" w:rsidR="00CF6B31" w:rsidRPr="00716BF9" w:rsidRDefault="00CF6B31" w:rsidP="00537B82">
      <w:pPr>
        <w:pStyle w:val="Listenabsatz"/>
        <w:numPr>
          <w:ilvl w:val="0"/>
          <w:numId w:val="5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Coping with everyday life (stress reduction, sleep, etc.)</w:t>
      </w:r>
    </w:p>
    <w:p w14:paraId="05EEB2E3" w14:textId="77777777" w:rsidR="00CF6B31" w:rsidRPr="00716BF9" w:rsidRDefault="00CF6B31" w:rsidP="00537B82">
      <w:pPr>
        <w:pStyle w:val="Listenabsatz"/>
        <w:numPr>
          <w:ilvl w:val="0"/>
          <w:numId w:val="5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Psychological support services</w:t>
      </w:r>
    </w:p>
    <w:p w14:paraId="75CE07C4" w14:textId="18A03DD0" w:rsidR="00CF6B31" w:rsidRPr="00716BF9" w:rsidRDefault="00CF6B31" w:rsidP="00537B82">
      <w:pPr>
        <w:pStyle w:val="Listenabsatz"/>
        <w:numPr>
          <w:ilvl w:val="0"/>
          <w:numId w:val="57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Other services</w:t>
      </w:r>
    </w:p>
    <w:p w14:paraId="05EB2B74" w14:textId="523FCE67" w:rsidR="0029121C" w:rsidRPr="00716BF9" w:rsidRDefault="00CF6B31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lastRenderedPageBreak/>
        <w:t>75.</w:t>
      </w:r>
      <w:r w:rsidR="0029121C" w:rsidRPr="00716BF9">
        <w:rPr>
          <w:color w:val="000000" w:themeColor="text1"/>
          <w:lang w:val="en-GB"/>
        </w:rPr>
        <w:t xml:space="preserve"> In which other /additional areas than those mentioned above would you</w:t>
      </w:r>
      <w:r w:rsidR="00537B82" w:rsidRPr="00716BF9">
        <w:rPr>
          <w:color w:val="000000" w:themeColor="text1"/>
          <w:lang w:val="en-GB"/>
        </w:rPr>
        <w:t xml:space="preserve"> make use of </w:t>
      </w:r>
      <w:r w:rsidR="0029121C" w:rsidRPr="00716BF9">
        <w:rPr>
          <w:color w:val="000000" w:themeColor="text1"/>
          <w:lang w:val="en-GB"/>
        </w:rPr>
        <w:t xml:space="preserve">consultations with </w:t>
      </w:r>
      <w:r w:rsidR="001E4AC8" w:rsidRPr="00716BF9">
        <w:rPr>
          <w:color w:val="000000" w:themeColor="text1"/>
          <w:lang w:val="en-GB"/>
        </w:rPr>
        <w:t>specially trained non-physicians/nursing specialist (</w:t>
      </w:r>
      <w:proofErr w:type="spellStart"/>
      <w:r w:rsidR="001E4AC8" w:rsidRPr="00716BF9">
        <w:rPr>
          <w:color w:val="000000" w:themeColor="text1"/>
          <w:lang w:val="en-GB"/>
        </w:rPr>
        <w:t>EndoNurse</w:t>
      </w:r>
      <w:proofErr w:type="spellEnd"/>
      <w:r w:rsidR="001E4AC8" w:rsidRPr="00716BF9">
        <w:rPr>
          <w:color w:val="000000" w:themeColor="text1"/>
          <w:lang w:val="en-GB"/>
        </w:rPr>
        <w:t>)</w:t>
      </w:r>
      <w:r w:rsidR="0029121C" w:rsidRPr="00716BF9">
        <w:rPr>
          <w:color w:val="000000" w:themeColor="text1"/>
          <w:lang w:val="en-GB"/>
        </w:rPr>
        <w:t>?</w:t>
      </w:r>
    </w:p>
    <w:p w14:paraId="5F9E8519" w14:textId="7EE94E63" w:rsidR="0029121C" w:rsidRPr="00716BF9" w:rsidRDefault="0029121C" w:rsidP="0029121C">
      <w:p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 xml:space="preserve">76. </w:t>
      </w:r>
      <w:r w:rsidR="00C14977" w:rsidRPr="00716BF9">
        <w:rPr>
          <w:color w:val="000000" w:themeColor="text1"/>
          <w:lang w:val="en-GB"/>
        </w:rPr>
        <w:t>C</w:t>
      </w:r>
      <w:r w:rsidRPr="00716BF9">
        <w:rPr>
          <w:color w:val="000000" w:themeColor="text1"/>
          <w:lang w:val="en-GB"/>
        </w:rPr>
        <w:t>ould you imagine receiving additional counselling in the future from medical</w:t>
      </w:r>
      <w:r w:rsidR="00537B82" w:rsidRPr="00716BF9">
        <w:rPr>
          <w:color w:val="000000" w:themeColor="text1"/>
          <w:lang w:val="en-GB"/>
        </w:rPr>
        <w:t xml:space="preserve"> </w:t>
      </w:r>
      <w:r w:rsidRPr="00716BF9">
        <w:rPr>
          <w:color w:val="000000" w:themeColor="text1"/>
          <w:lang w:val="en-GB"/>
        </w:rPr>
        <w:t>nursing staff</w:t>
      </w:r>
      <w:r w:rsidR="00C14977" w:rsidRPr="00716BF9">
        <w:rPr>
          <w:color w:val="000000" w:themeColor="text1"/>
          <w:lang w:val="en-GB"/>
        </w:rPr>
        <w:t xml:space="preserve">, </w:t>
      </w:r>
      <w:r w:rsidRPr="00716BF9">
        <w:rPr>
          <w:color w:val="000000" w:themeColor="text1"/>
          <w:lang w:val="en-GB"/>
        </w:rPr>
        <w:t>specially trained in endometriosis to accompany and support you</w:t>
      </w:r>
      <w:r w:rsidR="00C14977" w:rsidRPr="00716BF9">
        <w:rPr>
          <w:color w:val="000000" w:themeColor="text1"/>
          <w:lang w:val="en-GB"/>
        </w:rPr>
        <w:t>?</w:t>
      </w:r>
    </w:p>
    <w:p w14:paraId="722395A9" w14:textId="2EA37186" w:rsidR="001A2788" w:rsidRPr="00716BF9" w:rsidRDefault="00E376A6" w:rsidP="00C14977">
      <w:pPr>
        <w:pStyle w:val="Listenabsatz"/>
        <w:numPr>
          <w:ilvl w:val="0"/>
          <w:numId w:val="5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, strongly agree</w:t>
      </w:r>
    </w:p>
    <w:p w14:paraId="5A317066" w14:textId="7145E4D3" w:rsidR="001A2788" w:rsidRPr="00716BF9" w:rsidRDefault="00E376A6" w:rsidP="00C14977">
      <w:pPr>
        <w:pStyle w:val="Listenabsatz"/>
        <w:numPr>
          <w:ilvl w:val="0"/>
          <w:numId w:val="5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Yes, somewhat true</w:t>
      </w:r>
    </w:p>
    <w:p w14:paraId="35B1EA92" w14:textId="77777777" w:rsidR="001A2788" w:rsidRPr="00716BF9" w:rsidRDefault="001A2788" w:rsidP="00C14977">
      <w:pPr>
        <w:pStyle w:val="Listenabsatz"/>
        <w:numPr>
          <w:ilvl w:val="0"/>
          <w:numId w:val="5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I do not know</w:t>
      </w:r>
    </w:p>
    <w:p w14:paraId="0580C400" w14:textId="3DCEDB88" w:rsidR="001A2788" w:rsidRPr="00716BF9" w:rsidRDefault="00E376A6" w:rsidP="00C14977">
      <w:pPr>
        <w:pStyle w:val="Listenabsatz"/>
        <w:numPr>
          <w:ilvl w:val="0"/>
          <w:numId w:val="5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, rather not applicable</w:t>
      </w:r>
    </w:p>
    <w:p w14:paraId="37EBE920" w14:textId="08EF8578" w:rsidR="001A2788" w:rsidRPr="00716BF9" w:rsidRDefault="00E376A6" w:rsidP="00C14977">
      <w:pPr>
        <w:pStyle w:val="Listenabsatz"/>
        <w:numPr>
          <w:ilvl w:val="0"/>
          <w:numId w:val="58"/>
        </w:numPr>
        <w:rPr>
          <w:color w:val="000000" w:themeColor="text1"/>
          <w:lang w:val="en-GB"/>
        </w:rPr>
      </w:pPr>
      <w:r w:rsidRPr="00716BF9">
        <w:rPr>
          <w:color w:val="000000" w:themeColor="text1"/>
          <w:lang w:val="en-GB"/>
        </w:rPr>
        <w:t>No, does not apply at all</w:t>
      </w:r>
    </w:p>
    <w:p w14:paraId="77B4E78A" w14:textId="77777777" w:rsidR="001A2788" w:rsidRPr="00716BF9" w:rsidRDefault="001A2788" w:rsidP="0029121C">
      <w:pPr>
        <w:rPr>
          <w:color w:val="000000" w:themeColor="text1"/>
          <w:lang w:val="en-GB"/>
        </w:rPr>
      </w:pPr>
    </w:p>
    <w:sectPr w:rsidR="001A2788" w:rsidRPr="00716B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D7EE5"/>
    <w:multiLevelType w:val="hybridMultilevel"/>
    <w:tmpl w:val="BF989EC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B1D0A"/>
    <w:multiLevelType w:val="hybridMultilevel"/>
    <w:tmpl w:val="6C4E46A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7160B3"/>
    <w:multiLevelType w:val="hybridMultilevel"/>
    <w:tmpl w:val="EC2034C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C6271"/>
    <w:multiLevelType w:val="hybridMultilevel"/>
    <w:tmpl w:val="90C0A44C"/>
    <w:lvl w:ilvl="0" w:tplc="0407000F">
      <w:start w:val="1"/>
      <w:numFmt w:val="decimal"/>
      <w:lvlText w:val="%1.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06F16BEC"/>
    <w:multiLevelType w:val="hybridMultilevel"/>
    <w:tmpl w:val="F504566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FA679C"/>
    <w:multiLevelType w:val="hybridMultilevel"/>
    <w:tmpl w:val="1B944A4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D52E2E"/>
    <w:multiLevelType w:val="hybridMultilevel"/>
    <w:tmpl w:val="B0FE93B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E31C12"/>
    <w:multiLevelType w:val="hybridMultilevel"/>
    <w:tmpl w:val="1D00DA1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D1303C"/>
    <w:multiLevelType w:val="hybridMultilevel"/>
    <w:tmpl w:val="EC2034C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F363A2"/>
    <w:multiLevelType w:val="hybridMultilevel"/>
    <w:tmpl w:val="281652B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7712CF"/>
    <w:multiLevelType w:val="hybridMultilevel"/>
    <w:tmpl w:val="8BCA457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B92DE9"/>
    <w:multiLevelType w:val="hybridMultilevel"/>
    <w:tmpl w:val="F45C088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516C1E"/>
    <w:multiLevelType w:val="hybridMultilevel"/>
    <w:tmpl w:val="0AE41F4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E831E4"/>
    <w:multiLevelType w:val="hybridMultilevel"/>
    <w:tmpl w:val="5CC0BB8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 w15:restartNumberingAfterBreak="0">
    <w:nsid w:val="15562692"/>
    <w:multiLevelType w:val="hybridMultilevel"/>
    <w:tmpl w:val="F70E55B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4D3E83"/>
    <w:multiLevelType w:val="hybridMultilevel"/>
    <w:tmpl w:val="B2AE542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58367D"/>
    <w:multiLevelType w:val="hybridMultilevel"/>
    <w:tmpl w:val="0A1AD61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C703AE6"/>
    <w:multiLevelType w:val="hybridMultilevel"/>
    <w:tmpl w:val="8658415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F2512B"/>
    <w:multiLevelType w:val="hybridMultilevel"/>
    <w:tmpl w:val="38B01E0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35F2407"/>
    <w:multiLevelType w:val="hybridMultilevel"/>
    <w:tmpl w:val="B9B03FD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942C38"/>
    <w:multiLevelType w:val="hybridMultilevel"/>
    <w:tmpl w:val="3DFC526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755A75"/>
    <w:multiLevelType w:val="hybridMultilevel"/>
    <w:tmpl w:val="06FC5C7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94904F9"/>
    <w:multiLevelType w:val="hybridMultilevel"/>
    <w:tmpl w:val="C2E4467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9793879"/>
    <w:multiLevelType w:val="hybridMultilevel"/>
    <w:tmpl w:val="742ADE9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B4D6FD2"/>
    <w:multiLevelType w:val="hybridMultilevel"/>
    <w:tmpl w:val="2160B0A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F840F39"/>
    <w:multiLevelType w:val="hybridMultilevel"/>
    <w:tmpl w:val="4A529DA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CB3751"/>
    <w:multiLevelType w:val="hybridMultilevel"/>
    <w:tmpl w:val="C8C255E6"/>
    <w:lvl w:ilvl="0" w:tplc="04070019">
      <w:start w:val="1"/>
      <w:numFmt w:val="lowerLetter"/>
      <w:lvlText w:val="%1.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7" w15:restartNumberingAfterBreak="0">
    <w:nsid w:val="3F113C92"/>
    <w:multiLevelType w:val="hybridMultilevel"/>
    <w:tmpl w:val="D084040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A73D15"/>
    <w:multiLevelType w:val="hybridMultilevel"/>
    <w:tmpl w:val="131A2A1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1701B1"/>
    <w:multiLevelType w:val="hybridMultilevel"/>
    <w:tmpl w:val="12FA3CA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42F121E"/>
    <w:multiLevelType w:val="hybridMultilevel"/>
    <w:tmpl w:val="6D945AB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033C48"/>
    <w:multiLevelType w:val="hybridMultilevel"/>
    <w:tmpl w:val="9D66FA2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6D9274F"/>
    <w:multiLevelType w:val="hybridMultilevel"/>
    <w:tmpl w:val="6D20BD1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9D296D"/>
    <w:multiLevelType w:val="hybridMultilevel"/>
    <w:tmpl w:val="F3C6AAE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0579F5"/>
    <w:multiLevelType w:val="hybridMultilevel"/>
    <w:tmpl w:val="1D54828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037379"/>
    <w:multiLevelType w:val="hybridMultilevel"/>
    <w:tmpl w:val="6F1C226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1283110"/>
    <w:multiLevelType w:val="hybridMultilevel"/>
    <w:tmpl w:val="D102B04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3DC6628"/>
    <w:multiLevelType w:val="hybridMultilevel"/>
    <w:tmpl w:val="D140204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044FDA"/>
    <w:multiLevelType w:val="hybridMultilevel"/>
    <w:tmpl w:val="6BFC170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78F4F3F"/>
    <w:multiLevelType w:val="hybridMultilevel"/>
    <w:tmpl w:val="D574515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88411D9"/>
    <w:multiLevelType w:val="hybridMultilevel"/>
    <w:tmpl w:val="C568C8C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8E46E54"/>
    <w:multiLevelType w:val="hybridMultilevel"/>
    <w:tmpl w:val="AE883C8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9D209FF"/>
    <w:multiLevelType w:val="hybridMultilevel"/>
    <w:tmpl w:val="4B488D1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9F1451B"/>
    <w:multiLevelType w:val="hybridMultilevel"/>
    <w:tmpl w:val="E120168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BA344E4"/>
    <w:multiLevelType w:val="hybridMultilevel"/>
    <w:tmpl w:val="3A7C052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EF23D92"/>
    <w:multiLevelType w:val="hybridMultilevel"/>
    <w:tmpl w:val="40AA1FB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0527504"/>
    <w:multiLevelType w:val="hybridMultilevel"/>
    <w:tmpl w:val="D9FE87F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0D05E78"/>
    <w:multiLevelType w:val="hybridMultilevel"/>
    <w:tmpl w:val="B22CC10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2B9296C"/>
    <w:multiLevelType w:val="hybridMultilevel"/>
    <w:tmpl w:val="8FBECEB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ED93E84"/>
    <w:multiLevelType w:val="hybridMultilevel"/>
    <w:tmpl w:val="1F0C8E7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FF148C3"/>
    <w:multiLevelType w:val="hybridMultilevel"/>
    <w:tmpl w:val="2564B11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0AF278C"/>
    <w:multiLevelType w:val="hybridMultilevel"/>
    <w:tmpl w:val="C394900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2864C4B"/>
    <w:multiLevelType w:val="hybridMultilevel"/>
    <w:tmpl w:val="4BBAB2A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5214228"/>
    <w:multiLevelType w:val="hybridMultilevel"/>
    <w:tmpl w:val="6D1C2C3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90170B0"/>
    <w:multiLevelType w:val="hybridMultilevel"/>
    <w:tmpl w:val="E192602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A4925B6"/>
    <w:multiLevelType w:val="hybridMultilevel"/>
    <w:tmpl w:val="E94CCEF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713548"/>
    <w:multiLevelType w:val="hybridMultilevel"/>
    <w:tmpl w:val="789EAFB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FA949DF"/>
    <w:multiLevelType w:val="hybridMultilevel"/>
    <w:tmpl w:val="7B42FF9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1252478">
    <w:abstractNumId w:val="13"/>
  </w:num>
  <w:num w:numId="2" w16cid:durableId="1238399785">
    <w:abstractNumId w:val="26"/>
  </w:num>
  <w:num w:numId="3" w16cid:durableId="1079525201">
    <w:abstractNumId w:val="43"/>
  </w:num>
  <w:num w:numId="4" w16cid:durableId="606426633">
    <w:abstractNumId w:val="36"/>
  </w:num>
  <w:num w:numId="5" w16cid:durableId="446394385">
    <w:abstractNumId w:val="3"/>
  </w:num>
  <w:num w:numId="6" w16cid:durableId="1178888352">
    <w:abstractNumId w:val="45"/>
  </w:num>
  <w:num w:numId="7" w16cid:durableId="1746878469">
    <w:abstractNumId w:val="30"/>
  </w:num>
  <w:num w:numId="8" w16cid:durableId="896932928">
    <w:abstractNumId w:val="2"/>
  </w:num>
  <w:num w:numId="9" w16cid:durableId="309017987">
    <w:abstractNumId w:val="16"/>
  </w:num>
  <w:num w:numId="10" w16cid:durableId="818034999">
    <w:abstractNumId w:val="22"/>
  </w:num>
  <w:num w:numId="11" w16cid:durableId="596523023">
    <w:abstractNumId w:val="34"/>
  </w:num>
  <w:num w:numId="12" w16cid:durableId="442499725">
    <w:abstractNumId w:val="8"/>
  </w:num>
  <w:num w:numId="13" w16cid:durableId="904072387">
    <w:abstractNumId w:val="42"/>
  </w:num>
  <w:num w:numId="14" w16cid:durableId="1424766896">
    <w:abstractNumId w:val="11"/>
  </w:num>
  <w:num w:numId="15" w16cid:durableId="1365641814">
    <w:abstractNumId w:val="20"/>
  </w:num>
  <w:num w:numId="16" w16cid:durableId="384185251">
    <w:abstractNumId w:val="28"/>
  </w:num>
  <w:num w:numId="17" w16cid:durableId="83307484">
    <w:abstractNumId w:val="38"/>
  </w:num>
  <w:num w:numId="18" w16cid:durableId="1520777350">
    <w:abstractNumId w:val="24"/>
  </w:num>
  <w:num w:numId="19" w16cid:durableId="941456684">
    <w:abstractNumId w:val="46"/>
  </w:num>
  <w:num w:numId="20" w16cid:durableId="1129473257">
    <w:abstractNumId w:val="14"/>
  </w:num>
  <w:num w:numId="21" w16cid:durableId="762608203">
    <w:abstractNumId w:val="35"/>
  </w:num>
  <w:num w:numId="22" w16cid:durableId="871958801">
    <w:abstractNumId w:val="9"/>
  </w:num>
  <w:num w:numId="23" w16cid:durableId="1619792910">
    <w:abstractNumId w:val="0"/>
  </w:num>
  <w:num w:numId="24" w16cid:durableId="476922733">
    <w:abstractNumId w:val="50"/>
  </w:num>
  <w:num w:numId="25" w16cid:durableId="328292833">
    <w:abstractNumId w:val="37"/>
  </w:num>
  <w:num w:numId="26" w16cid:durableId="1149983315">
    <w:abstractNumId w:val="48"/>
  </w:num>
  <w:num w:numId="27" w16cid:durableId="117454651">
    <w:abstractNumId w:val="10"/>
  </w:num>
  <w:num w:numId="28" w16cid:durableId="805003122">
    <w:abstractNumId w:val="53"/>
  </w:num>
  <w:num w:numId="29" w16cid:durableId="1937321781">
    <w:abstractNumId w:val="31"/>
  </w:num>
  <w:num w:numId="30" w16cid:durableId="688068568">
    <w:abstractNumId w:val="54"/>
  </w:num>
  <w:num w:numId="31" w16cid:durableId="1283418733">
    <w:abstractNumId w:val="15"/>
  </w:num>
  <w:num w:numId="32" w16cid:durableId="481384976">
    <w:abstractNumId w:val="41"/>
  </w:num>
  <w:num w:numId="33" w16cid:durableId="439908927">
    <w:abstractNumId w:val="5"/>
  </w:num>
  <w:num w:numId="34" w16cid:durableId="1157458789">
    <w:abstractNumId w:val="33"/>
  </w:num>
  <w:num w:numId="35" w16cid:durableId="1918899690">
    <w:abstractNumId w:val="47"/>
  </w:num>
  <w:num w:numId="36" w16cid:durableId="996762090">
    <w:abstractNumId w:val="18"/>
  </w:num>
  <w:num w:numId="37" w16cid:durableId="1709142512">
    <w:abstractNumId w:val="39"/>
  </w:num>
  <w:num w:numId="38" w16cid:durableId="694187394">
    <w:abstractNumId w:val="32"/>
  </w:num>
  <w:num w:numId="39" w16cid:durableId="1945919811">
    <w:abstractNumId w:val="7"/>
  </w:num>
  <w:num w:numId="40" w16cid:durableId="872108989">
    <w:abstractNumId w:val="25"/>
  </w:num>
  <w:num w:numId="41" w16cid:durableId="40910805">
    <w:abstractNumId w:val="56"/>
  </w:num>
  <w:num w:numId="42" w16cid:durableId="1716587202">
    <w:abstractNumId w:val="49"/>
  </w:num>
  <w:num w:numId="43" w16cid:durableId="1336110215">
    <w:abstractNumId w:val="27"/>
  </w:num>
  <w:num w:numId="44" w16cid:durableId="603728127">
    <w:abstractNumId w:val="51"/>
  </w:num>
  <w:num w:numId="45" w16cid:durableId="692221457">
    <w:abstractNumId w:val="23"/>
  </w:num>
  <w:num w:numId="46" w16cid:durableId="1016493325">
    <w:abstractNumId w:val="29"/>
  </w:num>
  <w:num w:numId="47" w16cid:durableId="1076509133">
    <w:abstractNumId w:val="17"/>
  </w:num>
  <w:num w:numId="48" w16cid:durableId="1248735776">
    <w:abstractNumId w:val="21"/>
  </w:num>
  <w:num w:numId="49" w16cid:durableId="1046174969">
    <w:abstractNumId w:val="57"/>
  </w:num>
  <w:num w:numId="50" w16cid:durableId="1187868375">
    <w:abstractNumId w:val="55"/>
  </w:num>
  <w:num w:numId="51" w16cid:durableId="864252992">
    <w:abstractNumId w:val="4"/>
  </w:num>
  <w:num w:numId="52" w16cid:durableId="1681082718">
    <w:abstractNumId w:val="52"/>
  </w:num>
  <w:num w:numId="53" w16cid:durableId="830801980">
    <w:abstractNumId w:val="6"/>
  </w:num>
  <w:num w:numId="54" w16cid:durableId="1139107381">
    <w:abstractNumId w:val="40"/>
  </w:num>
  <w:num w:numId="55" w16cid:durableId="2082676526">
    <w:abstractNumId w:val="44"/>
  </w:num>
  <w:num w:numId="56" w16cid:durableId="1463495499">
    <w:abstractNumId w:val="19"/>
  </w:num>
  <w:num w:numId="57" w16cid:durableId="824321630">
    <w:abstractNumId w:val="12"/>
  </w:num>
  <w:num w:numId="58" w16cid:durableId="1530027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804"/>
    <w:rsid w:val="00015161"/>
    <w:rsid w:val="00075B52"/>
    <w:rsid w:val="000777AA"/>
    <w:rsid w:val="00156812"/>
    <w:rsid w:val="00165A7E"/>
    <w:rsid w:val="00186C9D"/>
    <w:rsid w:val="001A2788"/>
    <w:rsid w:val="001B265B"/>
    <w:rsid w:val="001C049F"/>
    <w:rsid w:val="001D1629"/>
    <w:rsid w:val="001E496F"/>
    <w:rsid w:val="001E4AC8"/>
    <w:rsid w:val="002038B9"/>
    <w:rsid w:val="0021301C"/>
    <w:rsid w:val="0027147B"/>
    <w:rsid w:val="0027681C"/>
    <w:rsid w:val="0029121C"/>
    <w:rsid w:val="002E0B75"/>
    <w:rsid w:val="00304CD3"/>
    <w:rsid w:val="00352B63"/>
    <w:rsid w:val="0037152B"/>
    <w:rsid w:val="00384DCA"/>
    <w:rsid w:val="00392BD8"/>
    <w:rsid w:val="003A64E9"/>
    <w:rsid w:val="003B1220"/>
    <w:rsid w:val="003D418C"/>
    <w:rsid w:val="00414C2A"/>
    <w:rsid w:val="00466D94"/>
    <w:rsid w:val="00491311"/>
    <w:rsid w:val="004F2781"/>
    <w:rsid w:val="00537B82"/>
    <w:rsid w:val="0054091A"/>
    <w:rsid w:val="005A6DEA"/>
    <w:rsid w:val="005B5E79"/>
    <w:rsid w:val="005C00EF"/>
    <w:rsid w:val="005F1012"/>
    <w:rsid w:val="005F6D9E"/>
    <w:rsid w:val="0062326B"/>
    <w:rsid w:val="0069051A"/>
    <w:rsid w:val="006D4FC3"/>
    <w:rsid w:val="006E286F"/>
    <w:rsid w:val="006E63E4"/>
    <w:rsid w:val="006E77FF"/>
    <w:rsid w:val="006F556F"/>
    <w:rsid w:val="00716BF9"/>
    <w:rsid w:val="00725612"/>
    <w:rsid w:val="007434FB"/>
    <w:rsid w:val="00757804"/>
    <w:rsid w:val="007741CA"/>
    <w:rsid w:val="00783C17"/>
    <w:rsid w:val="00791916"/>
    <w:rsid w:val="007A57AD"/>
    <w:rsid w:val="007E5FCC"/>
    <w:rsid w:val="00840067"/>
    <w:rsid w:val="008464D9"/>
    <w:rsid w:val="008622E7"/>
    <w:rsid w:val="008C3B41"/>
    <w:rsid w:val="00933259"/>
    <w:rsid w:val="009D7E00"/>
    <w:rsid w:val="00AA65C2"/>
    <w:rsid w:val="00B70953"/>
    <w:rsid w:val="00BA5293"/>
    <w:rsid w:val="00BF1B18"/>
    <w:rsid w:val="00BF5343"/>
    <w:rsid w:val="00BF55CB"/>
    <w:rsid w:val="00C14977"/>
    <w:rsid w:val="00C22E66"/>
    <w:rsid w:val="00C41BEC"/>
    <w:rsid w:val="00C4675A"/>
    <w:rsid w:val="00CA3AA3"/>
    <w:rsid w:val="00CD4544"/>
    <w:rsid w:val="00CE351E"/>
    <w:rsid w:val="00CF2DEF"/>
    <w:rsid w:val="00CF6B31"/>
    <w:rsid w:val="00D17ABA"/>
    <w:rsid w:val="00D31FB5"/>
    <w:rsid w:val="00D61D1D"/>
    <w:rsid w:val="00D76E2C"/>
    <w:rsid w:val="00D87C70"/>
    <w:rsid w:val="00DA54D5"/>
    <w:rsid w:val="00E376A6"/>
    <w:rsid w:val="00E75A1C"/>
    <w:rsid w:val="00E77987"/>
    <w:rsid w:val="00EA23B6"/>
    <w:rsid w:val="00EB01C5"/>
    <w:rsid w:val="00F04649"/>
    <w:rsid w:val="00F04C30"/>
    <w:rsid w:val="00F779D6"/>
    <w:rsid w:val="00F82C22"/>
    <w:rsid w:val="00F9203F"/>
    <w:rsid w:val="00FC4F86"/>
    <w:rsid w:val="00FE3817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01C55"/>
  <w15:chartTrackingRefBased/>
  <w15:docId w15:val="{95A8230A-8C67-4C54-B625-85B40FBF2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57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57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578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57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578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57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57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57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57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57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57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57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578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578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578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578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578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578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57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57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57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57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57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578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5780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578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57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578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578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55</Words>
  <Characters>8911</Characters>
  <Application>Microsoft Office Word</Application>
  <DocSecurity>0</DocSecurity>
  <Lines>171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Kässens</dc:creator>
  <cp:keywords/>
  <dc:description/>
  <cp:lastModifiedBy>Stefan Lukac</cp:lastModifiedBy>
  <cp:revision>5</cp:revision>
  <cp:lastPrinted>2025-02-06T18:36:00Z</cp:lastPrinted>
  <dcterms:created xsi:type="dcterms:W3CDTF">2025-02-06T18:37:00Z</dcterms:created>
  <dcterms:modified xsi:type="dcterms:W3CDTF">2025-02-07T05:13:00Z</dcterms:modified>
</cp:coreProperties>
</file>